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9B16F" w14:textId="68FE2DA2" w:rsidR="009D635B" w:rsidRPr="00CD306C" w:rsidRDefault="002A538F" w:rsidP="009D635B">
      <w:pPr>
        <w:spacing w:after="0" w:line="360" w:lineRule="auto"/>
        <w:jc w:val="center"/>
        <w:outlineLvl w:val="0"/>
        <w:rPr>
          <w:rFonts w:ascii="Arial" w:hAnsi="Arial" w:cs="Arial"/>
          <w:b/>
          <w:sz w:val="36"/>
          <w:szCs w:val="36"/>
          <w:lang w:val="en-US"/>
        </w:rPr>
      </w:pPr>
      <w:r w:rsidRPr="00CD306C">
        <w:rPr>
          <w:rFonts w:ascii="Arial" w:hAnsi="Arial" w:cs="Arial"/>
          <w:b/>
          <w:sz w:val="36"/>
          <w:szCs w:val="36"/>
          <w:lang w:val="en-US"/>
        </w:rPr>
        <w:t>Supplementary M</w:t>
      </w:r>
      <w:r w:rsidR="009D635B" w:rsidRPr="00CD306C">
        <w:rPr>
          <w:rFonts w:ascii="Arial" w:hAnsi="Arial" w:cs="Arial"/>
          <w:b/>
          <w:sz w:val="36"/>
          <w:szCs w:val="36"/>
          <w:lang w:val="en-US"/>
        </w:rPr>
        <w:t>aterial</w:t>
      </w:r>
    </w:p>
    <w:p w14:paraId="1EF8B6F5" w14:textId="77777777" w:rsidR="009D635B" w:rsidRPr="00CD306C" w:rsidRDefault="009D635B" w:rsidP="009D635B">
      <w:pPr>
        <w:spacing w:line="40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68FA15B" w14:textId="77777777" w:rsidR="009D635B" w:rsidRPr="00CD306C" w:rsidRDefault="009D635B" w:rsidP="009D635B">
      <w:pPr>
        <w:spacing w:line="40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F2DFD6C" w14:textId="0C196A25" w:rsidR="009D635B" w:rsidRPr="00CD306C" w:rsidRDefault="009D635B" w:rsidP="009D635B">
      <w:pPr>
        <w:spacing w:line="40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CD306C">
        <w:rPr>
          <w:rFonts w:ascii="Arial" w:hAnsi="Arial" w:cs="Arial"/>
          <w:b/>
          <w:bCs/>
          <w:sz w:val="32"/>
          <w:szCs w:val="32"/>
          <w:lang w:val="en-US"/>
        </w:rPr>
        <w:t>The anticonvulsive Phenhydan</w:t>
      </w:r>
      <w:r w:rsidRPr="00CD306C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®</w:t>
      </w:r>
      <w:r w:rsidRPr="00CD306C">
        <w:rPr>
          <w:rFonts w:ascii="Arial" w:hAnsi="Arial" w:cs="Arial"/>
          <w:b/>
          <w:bCs/>
          <w:sz w:val="32"/>
          <w:szCs w:val="32"/>
          <w:lang w:val="en-US"/>
        </w:rPr>
        <w:t xml:space="preserve"> suppresses </w:t>
      </w:r>
      <w:r w:rsidR="003D728C" w:rsidRPr="00CD306C">
        <w:rPr>
          <w:rFonts w:ascii="Arial" w:hAnsi="Arial" w:cs="Arial"/>
          <w:b/>
          <w:bCs/>
          <w:sz w:val="32"/>
          <w:szCs w:val="32"/>
          <w:lang w:val="en-US"/>
        </w:rPr>
        <w:t>extrinsic</w:t>
      </w:r>
      <w:r w:rsidR="00712DAB" w:rsidRPr="00CD306C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Pr="00CD306C">
        <w:rPr>
          <w:rFonts w:ascii="Arial" w:hAnsi="Arial" w:cs="Arial"/>
          <w:b/>
          <w:bCs/>
          <w:sz w:val="32"/>
          <w:szCs w:val="32"/>
          <w:lang w:val="en-US"/>
        </w:rPr>
        <w:t>cell death</w:t>
      </w:r>
    </w:p>
    <w:p w14:paraId="725FD825" w14:textId="77777777" w:rsidR="009D635B" w:rsidRPr="00CD306C" w:rsidRDefault="009D635B" w:rsidP="009D635B">
      <w:pPr>
        <w:spacing w:line="320" w:lineRule="exact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61F40152" w14:textId="77777777" w:rsidR="009D635B" w:rsidRPr="00CD306C" w:rsidRDefault="009D635B" w:rsidP="009D635B">
      <w:pPr>
        <w:spacing w:after="0" w:line="320" w:lineRule="exact"/>
        <w:jc w:val="center"/>
        <w:rPr>
          <w:rFonts w:ascii="Arial" w:hAnsi="Arial" w:cs="Arial"/>
          <w:sz w:val="24"/>
          <w:szCs w:val="24"/>
          <w:lang w:val="en-US"/>
        </w:rPr>
      </w:pPr>
      <w:r w:rsidRPr="00CD306C">
        <w:rPr>
          <w:rFonts w:ascii="Arial" w:hAnsi="Arial" w:cs="Arial"/>
          <w:sz w:val="24"/>
          <w:szCs w:val="24"/>
          <w:lang w:val="en-US"/>
        </w:rPr>
        <w:t>Caroline Moerke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1*</w:t>
      </w:r>
      <w:r w:rsidRPr="00CD306C">
        <w:rPr>
          <w:rFonts w:ascii="Arial" w:hAnsi="Arial" w:cs="Arial"/>
          <w:sz w:val="24"/>
          <w:szCs w:val="24"/>
          <w:lang w:val="en-US"/>
        </w:rPr>
        <w:t>, Isabel Jaco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2*</w:t>
      </w:r>
      <w:r w:rsidRPr="00CD306C">
        <w:rPr>
          <w:rFonts w:ascii="Arial" w:hAnsi="Arial" w:cs="Arial"/>
          <w:sz w:val="24"/>
          <w:szCs w:val="24"/>
          <w:lang w:val="en-US"/>
        </w:rPr>
        <w:t>, Christin Dewitz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D306C">
        <w:rPr>
          <w:rFonts w:ascii="Arial" w:hAnsi="Arial" w:cs="Arial"/>
          <w:sz w:val="24"/>
          <w:szCs w:val="24"/>
          <w:lang w:val="en-US"/>
        </w:rPr>
        <w:t>, Tammo Müller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D306C">
        <w:rPr>
          <w:rFonts w:ascii="Arial" w:hAnsi="Arial" w:cs="Arial"/>
          <w:sz w:val="24"/>
          <w:szCs w:val="24"/>
          <w:lang w:val="en-US"/>
        </w:rPr>
        <w:t>, Annette V. Jacobse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3,4</w:t>
      </w:r>
      <w:r w:rsidRPr="00CD306C">
        <w:rPr>
          <w:rFonts w:ascii="Arial" w:hAnsi="Arial" w:cs="Arial"/>
          <w:sz w:val="24"/>
          <w:szCs w:val="24"/>
          <w:lang w:val="en-US"/>
        </w:rPr>
        <w:t>, Jérémie Gauthero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CD306C">
        <w:rPr>
          <w:rFonts w:ascii="Arial" w:hAnsi="Arial" w:cs="Arial"/>
          <w:sz w:val="24"/>
          <w:szCs w:val="24"/>
          <w:lang w:val="en-US"/>
        </w:rPr>
        <w:t>, Jürgen Fritsch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CD306C">
        <w:rPr>
          <w:rFonts w:ascii="Arial" w:hAnsi="Arial" w:cs="Arial"/>
          <w:sz w:val="24"/>
          <w:szCs w:val="24"/>
          <w:lang w:val="en-US"/>
        </w:rPr>
        <w:t>, Jessica Schmitz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CD306C">
        <w:rPr>
          <w:rFonts w:ascii="Arial" w:hAnsi="Arial" w:cs="Arial"/>
          <w:sz w:val="24"/>
          <w:szCs w:val="24"/>
          <w:lang w:val="en-US"/>
        </w:rPr>
        <w:t>, Jan Hinrich Bräse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CD306C">
        <w:rPr>
          <w:rFonts w:ascii="Arial" w:hAnsi="Arial" w:cs="Arial"/>
          <w:sz w:val="24"/>
          <w:szCs w:val="24"/>
          <w:lang w:val="en-US"/>
        </w:rPr>
        <w:t>, Claudia Günther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CD306C">
        <w:rPr>
          <w:rFonts w:ascii="Arial" w:hAnsi="Arial" w:cs="Arial"/>
          <w:sz w:val="24"/>
          <w:szCs w:val="24"/>
          <w:lang w:val="en-US"/>
        </w:rPr>
        <w:t>, James M. Murphy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3,4</w:t>
      </w:r>
      <w:r w:rsidRPr="00CD306C">
        <w:rPr>
          <w:rFonts w:ascii="Arial" w:hAnsi="Arial" w:cs="Arial"/>
          <w:sz w:val="24"/>
          <w:szCs w:val="24"/>
          <w:lang w:val="en-US"/>
        </w:rPr>
        <w:t>, Ulrich Kunzendorf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D306C">
        <w:rPr>
          <w:rFonts w:ascii="Arial" w:hAnsi="Arial" w:cs="Arial"/>
          <w:sz w:val="24"/>
          <w:szCs w:val="24"/>
          <w:lang w:val="en-US"/>
        </w:rPr>
        <w:t>, Pascal Meier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CD306C">
        <w:rPr>
          <w:rFonts w:ascii="Arial" w:hAnsi="Arial" w:cs="Arial"/>
          <w:sz w:val="24"/>
          <w:szCs w:val="24"/>
          <w:lang w:val="en-US"/>
        </w:rPr>
        <w:t>, and Stefan Krautwald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p w14:paraId="68E3869F" w14:textId="77777777" w:rsidR="009D635B" w:rsidRPr="00CD306C" w:rsidRDefault="009D635B" w:rsidP="009D635B">
      <w:pPr>
        <w:spacing w:after="0" w:line="320" w:lineRule="exact"/>
        <w:jc w:val="center"/>
        <w:rPr>
          <w:rFonts w:ascii="Arial" w:hAnsi="Arial" w:cs="Arial"/>
          <w:sz w:val="24"/>
          <w:szCs w:val="24"/>
          <w:lang w:val="en-US"/>
        </w:rPr>
      </w:pPr>
    </w:p>
    <w:p w14:paraId="7BB067D0" w14:textId="77777777" w:rsidR="009D635B" w:rsidRPr="00CD306C" w:rsidRDefault="009D635B" w:rsidP="009D635B">
      <w:pPr>
        <w:spacing w:after="0" w:line="320" w:lineRule="exact"/>
        <w:jc w:val="center"/>
        <w:rPr>
          <w:rFonts w:ascii="Arial" w:hAnsi="Arial" w:cs="Arial"/>
          <w:sz w:val="24"/>
          <w:szCs w:val="24"/>
          <w:lang w:val="en-US"/>
        </w:rPr>
      </w:pPr>
    </w:p>
    <w:p w14:paraId="398B7F8A" w14:textId="77777777" w:rsidR="009D635B" w:rsidRPr="00CD306C" w:rsidRDefault="009D635B" w:rsidP="009D635B">
      <w:pPr>
        <w:spacing w:after="0" w:line="320" w:lineRule="exact"/>
        <w:rPr>
          <w:rFonts w:ascii="Arial" w:hAnsi="Arial" w:cs="Arial"/>
          <w:sz w:val="24"/>
          <w:szCs w:val="24"/>
          <w:lang w:val="en-US"/>
        </w:rPr>
      </w:pPr>
    </w:p>
    <w:p w14:paraId="37A8970B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D306C">
        <w:rPr>
          <w:rFonts w:ascii="Arial" w:hAnsi="Arial" w:cs="Arial"/>
          <w:sz w:val="20"/>
          <w:szCs w:val="20"/>
          <w:lang w:val="en-US"/>
        </w:rPr>
        <w:t>Department of Nephrology and Hypertension, University Hospital Schleswig-Holstein, 24105 Kiel, Germany</w:t>
      </w:r>
    </w:p>
    <w:p w14:paraId="59B74687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CD306C">
        <w:rPr>
          <w:rFonts w:ascii="Arial" w:hAnsi="Arial" w:cs="Arial"/>
          <w:sz w:val="20"/>
          <w:szCs w:val="20"/>
          <w:lang w:val="en-US"/>
        </w:rPr>
        <w:t>Toby Robins Research Centre, Institute of Cancer Research, London SW3 6JB, UK</w:t>
      </w:r>
    </w:p>
    <w:p w14:paraId="67199876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CD306C">
        <w:rPr>
          <w:rFonts w:ascii="Arial" w:hAnsi="Arial" w:cs="Arial"/>
          <w:sz w:val="20"/>
          <w:szCs w:val="20"/>
          <w:lang w:val="en-US"/>
        </w:rPr>
        <w:t>The Walter and Eliza Hall Institute of Medical Research, Parkville, Victoria 3052, Australia</w:t>
      </w:r>
    </w:p>
    <w:p w14:paraId="5BFAC487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CD306C">
        <w:rPr>
          <w:rFonts w:ascii="Arial" w:hAnsi="Arial" w:cs="Arial"/>
          <w:sz w:val="20"/>
          <w:szCs w:val="20"/>
          <w:lang w:val="en-US"/>
        </w:rPr>
        <w:t>Department of Medical Biology, University of Melbourne, Parkville, Victoria 3052, Australia</w:t>
      </w:r>
    </w:p>
    <w:p w14:paraId="3E524AD5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CD306C">
        <w:rPr>
          <w:rFonts w:ascii="Arial" w:hAnsi="Arial" w:cs="Arial"/>
          <w:sz w:val="20"/>
          <w:szCs w:val="20"/>
          <w:lang w:val="en-US"/>
        </w:rPr>
        <w:t>Université Pierre et Marie Curie, UMR_S 938, Inserm, 75012 Paris, France</w:t>
      </w:r>
    </w:p>
    <w:p w14:paraId="760D9468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CD306C">
        <w:rPr>
          <w:rFonts w:ascii="Arial" w:hAnsi="Arial" w:cs="Arial"/>
          <w:sz w:val="20"/>
          <w:szCs w:val="20"/>
          <w:lang w:val="en-US"/>
        </w:rPr>
        <w:t>Institute for Clinical Microbiology and Hygiene, University of Regensburg, 93053 Regensburg, Germany</w:t>
      </w:r>
    </w:p>
    <w:p w14:paraId="0203617B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CD306C">
        <w:rPr>
          <w:rFonts w:ascii="Arial" w:hAnsi="Arial" w:cs="Arial"/>
          <w:sz w:val="20"/>
          <w:szCs w:val="20"/>
          <w:lang w:val="en-US"/>
        </w:rPr>
        <w:t>Department of Pathology, University of Hannover, 30625 Hannover, Germany</w:t>
      </w:r>
      <w:r w:rsidRPr="00CD306C">
        <w:rPr>
          <w:rFonts w:ascii="Arial" w:hAnsi="Arial" w:cs="Arial"/>
          <w:sz w:val="20"/>
          <w:szCs w:val="20"/>
          <w:lang w:val="en-US"/>
        </w:rPr>
        <w:tab/>
      </w:r>
    </w:p>
    <w:p w14:paraId="56BF5D5C" w14:textId="77777777" w:rsidR="009D635B" w:rsidRPr="00CD306C" w:rsidRDefault="009D635B" w:rsidP="009D635B">
      <w:pPr>
        <w:spacing w:line="200" w:lineRule="exact"/>
        <w:rPr>
          <w:rFonts w:ascii="Arial" w:hAnsi="Arial" w:cs="Arial"/>
          <w:sz w:val="20"/>
          <w:szCs w:val="20"/>
          <w:lang w:val="en-US"/>
        </w:rPr>
      </w:pPr>
      <w:r w:rsidRPr="00CD306C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CD306C">
        <w:rPr>
          <w:rFonts w:ascii="Arial" w:hAnsi="Arial" w:cs="Arial"/>
          <w:sz w:val="20"/>
          <w:szCs w:val="20"/>
          <w:lang w:val="en-US"/>
        </w:rPr>
        <w:t>Department of Medicine 1, Friedrich-Alexander-University, 91052 Erlangen, Germany</w:t>
      </w:r>
      <w:r w:rsidRPr="00CD306C">
        <w:rPr>
          <w:rFonts w:ascii="Arial" w:hAnsi="Arial" w:cs="Arial"/>
          <w:sz w:val="20"/>
          <w:szCs w:val="20"/>
          <w:lang w:val="en-US"/>
        </w:rPr>
        <w:tab/>
      </w:r>
    </w:p>
    <w:p w14:paraId="066D7CAD" w14:textId="77777777" w:rsidR="009D635B" w:rsidRPr="00CD306C" w:rsidRDefault="009D635B" w:rsidP="009D63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10202"/>
          <w:sz w:val="24"/>
          <w:szCs w:val="24"/>
          <w:lang w:val="en-US"/>
        </w:rPr>
      </w:pPr>
    </w:p>
    <w:p w14:paraId="3154B2B2" w14:textId="77777777" w:rsidR="009D635B" w:rsidRPr="00CD306C" w:rsidRDefault="009D635B" w:rsidP="009D63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CD306C">
        <w:rPr>
          <w:rFonts w:ascii="Arial" w:hAnsi="Arial" w:cs="Arial"/>
          <w:color w:val="000000"/>
          <w:sz w:val="20"/>
          <w:szCs w:val="20"/>
          <w:lang w:val="en-US"/>
        </w:rPr>
        <w:t>*C. Moerke and I. Jaco contributed equally to this paper</w:t>
      </w:r>
    </w:p>
    <w:p w14:paraId="521E197B" w14:textId="2F08A7B5" w:rsidR="009D635B" w:rsidRPr="00CD306C" w:rsidRDefault="00160D33" w:rsidP="00B7334D">
      <w:pPr>
        <w:spacing w:after="0" w:line="480" w:lineRule="auto"/>
        <w:jc w:val="both"/>
        <w:outlineLvl w:val="0"/>
        <w:rPr>
          <w:rFonts w:ascii="Arial" w:hAnsi="Arial" w:cs="Arial"/>
          <w:b/>
          <w:sz w:val="28"/>
          <w:szCs w:val="28"/>
          <w:lang w:val="en-US"/>
        </w:rPr>
      </w:pPr>
      <w:r w:rsidRPr="00CD306C">
        <w:rPr>
          <w:rFonts w:ascii="Arial" w:hAnsi="Arial" w:cs="Arial"/>
          <w:bCs/>
          <w:color w:val="010202"/>
          <w:sz w:val="24"/>
          <w:szCs w:val="24"/>
          <w:lang w:val="en-US"/>
        </w:rPr>
        <w:br w:type="column"/>
      </w:r>
      <w:r w:rsidR="009D635B" w:rsidRPr="00CD306C">
        <w:rPr>
          <w:rFonts w:ascii="Arial" w:hAnsi="Arial" w:cs="Arial"/>
          <w:b/>
          <w:sz w:val="28"/>
          <w:szCs w:val="28"/>
          <w:lang w:val="en-US"/>
        </w:rPr>
        <w:lastRenderedPageBreak/>
        <w:t>S</w:t>
      </w:r>
      <w:r w:rsidR="002A538F" w:rsidRPr="00CD306C">
        <w:rPr>
          <w:rFonts w:ascii="Arial" w:hAnsi="Arial" w:cs="Arial"/>
          <w:b/>
          <w:sz w:val="28"/>
          <w:szCs w:val="28"/>
          <w:lang w:val="en-US"/>
        </w:rPr>
        <w:t>upplementary Figure L</w:t>
      </w:r>
      <w:r w:rsidR="009D635B" w:rsidRPr="00CD306C">
        <w:rPr>
          <w:rFonts w:ascii="Arial" w:hAnsi="Arial" w:cs="Arial"/>
          <w:b/>
          <w:sz w:val="28"/>
          <w:szCs w:val="28"/>
          <w:lang w:val="en-US"/>
        </w:rPr>
        <w:t>egends</w:t>
      </w:r>
    </w:p>
    <w:p w14:paraId="0DF97AF2" w14:textId="00216635" w:rsidR="00636C37" w:rsidRPr="00CD306C" w:rsidRDefault="00636C37" w:rsidP="00636C37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t>Table 1</w:t>
      </w:r>
    </w:p>
    <w:p w14:paraId="1875E7B5" w14:textId="2B8EC8D4" w:rsidR="00636C37" w:rsidRPr="00CD306C" w:rsidRDefault="004F0E3D" w:rsidP="00B7334D">
      <w:pPr>
        <w:spacing w:after="0" w:line="480" w:lineRule="auto"/>
        <w:jc w:val="both"/>
        <w:outlineLvl w:val="0"/>
        <w:rPr>
          <w:rFonts w:ascii="Arial" w:hAnsi="Arial" w:cs="Arial"/>
          <w:sz w:val="24"/>
          <w:szCs w:val="24"/>
          <w:lang w:val="en-US"/>
        </w:rPr>
      </w:pPr>
      <w:r w:rsidRPr="00CD306C">
        <w:rPr>
          <w:rFonts w:ascii="Arial" w:hAnsi="Arial" w:cs="Arial"/>
          <w:sz w:val="24"/>
          <w:szCs w:val="24"/>
          <w:lang w:val="en-US"/>
        </w:rPr>
        <w:t>T</w:t>
      </w:r>
      <w:r w:rsidR="00636C37" w:rsidRPr="00CD306C">
        <w:rPr>
          <w:rFonts w:ascii="Arial" w:hAnsi="Arial" w:cs="Arial"/>
          <w:sz w:val="24"/>
          <w:szCs w:val="24"/>
          <w:lang w:val="en-US"/>
        </w:rPr>
        <w:t xml:space="preserve">rade name, IUPAC name, substance class and chemical structure of all 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the </w:t>
      </w:r>
      <w:r w:rsidR="00636C37" w:rsidRPr="00CD306C">
        <w:rPr>
          <w:rFonts w:ascii="Arial" w:hAnsi="Arial" w:cs="Arial"/>
          <w:sz w:val="24"/>
          <w:szCs w:val="24"/>
          <w:lang w:val="en-US"/>
        </w:rPr>
        <w:t xml:space="preserve">substances </w:t>
      </w:r>
      <w:r w:rsidRPr="00CD306C">
        <w:rPr>
          <w:rFonts w:ascii="Arial" w:hAnsi="Arial" w:cs="Arial"/>
          <w:sz w:val="24"/>
          <w:szCs w:val="24"/>
          <w:lang w:val="en-US"/>
        </w:rPr>
        <w:t>used in the present study.</w:t>
      </w:r>
    </w:p>
    <w:p w14:paraId="08BB3D04" w14:textId="31FC870A" w:rsidR="00DF260F" w:rsidRPr="00CD306C" w:rsidRDefault="00636C37" w:rsidP="00DF260F">
      <w:pPr>
        <w:spacing w:after="0" w:line="480" w:lineRule="auto"/>
        <w:jc w:val="both"/>
        <w:outlineLvl w:val="0"/>
        <w:rPr>
          <w:rFonts w:ascii="Arial" w:hAnsi="Arial" w:cs="Arial"/>
          <w:sz w:val="24"/>
          <w:szCs w:val="24"/>
          <w:lang w:val="en-US"/>
        </w:rPr>
      </w:pPr>
      <w:r w:rsidRPr="00CD306C">
        <w:rPr>
          <w:rFonts w:ascii="Arial" w:hAnsi="Arial" w:cs="Arial"/>
          <w:sz w:val="24"/>
          <w:szCs w:val="24"/>
          <w:lang w:val="en-US"/>
        </w:rPr>
        <w:br w:type="column"/>
      </w:r>
      <w:r w:rsidR="00E031C5" w:rsidRPr="00CD306C">
        <w:rPr>
          <w:rFonts w:ascii="Arial" w:hAnsi="Arial" w:cs="Arial"/>
          <w:b/>
          <w:sz w:val="24"/>
          <w:szCs w:val="24"/>
          <w:lang w:val="en-US"/>
        </w:rPr>
        <w:lastRenderedPageBreak/>
        <w:t>Figure S1</w:t>
      </w:r>
    </w:p>
    <w:p w14:paraId="51FF8564" w14:textId="77777777" w:rsidR="00636C37" w:rsidRPr="00CD306C" w:rsidRDefault="00636C37" w:rsidP="00636C3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t>Phenhydan</w:t>
      </w:r>
      <w:r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b/>
          <w:sz w:val="24"/>
          <w:szCs w:val="24"/>
          <w:lang w:val="en-US"/>
        </w:rPr>
        <w:t xml:space="preserve"> suppresses RIPK1-mediated cell death also in primary cells. </w:t>
      </w:r>
      <w:r w:rsidRPr="00CD306C">
        <w:rPr>
          <w:rFonts w:ascii="Arial" w:hAnsi="Arial" w:cs="Arial"/>
          <w:sz w:val="24"/>
          <w:szCs w:val="24"/>
          <w:lang w:val="en-US"/>
        </w:rPr>
        <w:t>(A) Primary bone marrow-derived macrophages and (B) MEFs were stimulated for 3 and 6 h, respectively, at 37°C with 100 ng/ml TNF</w:t>
      </w:r>
      <w:r w:rsidRPr="00CD306C">
        <w:rPr>
          <w:rFonts w:ascii="Arial" w:hAnsi="Arial" w:cs="Arial"/>
          <w:sz w:val="24"/>
          <w:szCs w:val="24"/>
          <w:lang w:val="en-US"/>
        </w:rPr>
        <w:sym w:font="Symbol" w:char="F061"/>
      </w:r>
      <w:r w:rsidRPr="00CD306C">
        <w:rPr>
          <w:rFonts w:ascii="Arial" w:hAnsi="Arial" w:cs="Arial"/>
          <w:sz w:val="24"/>
          <w:szCs w:val="24"/>
          <w:lang w:val="en-US"/>
        </w:rPr>
        <w:t xml:space="preserve"> + 1 µM SMAC mimetic SM164 + 25 µM zVAD in the absence or presence of 1 mM 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sz w:val="24"/>
          <w:szCs w:val="24"/>
          <w:lang w:val="en-US"/>
        </w:rPr>
        <w:t>. As indicated, 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was added 30 min before induction of cell death. Necroptotic cell death was quantified by FACS analysis using PI as marker. Graphs show the mean ± SEM; </w:t>
      </w:r>
      <w:r w:rsidRPr="00CD306C">
        <w:rPr>
          <w:rFonts w:ascii="Arial" w:hAnsi="Arial" w:cs="Arial"/>
          <w:i/>
          <w:sz w:val="24"/>
          <w:szCs w:val="24"/>
          <w:lang w:val="en-US"/>
        </w:rPr>
        <w:t>n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= 2-3 independent experiments.</w:t>
      </w:r>
    </w:p>
    <w:p w14:paraId="444218D0" w14:textId="0FEB0290" w:rsidR="00E031C5" w:rsidRPr="00CD306C" w:rsidRDefault="00E031C5" w:rsidP="00E031C5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br w:type="column"/>
      </w:r>
      <w:r w:rsidRPr="00CD306C">
        <w:rPr>
          <w:rFonts w:ascii="Arial" w:hAnsi="Arial" w:cs="Arial"/>
          <w:b/>
          <w:sz w:val="24"/>
          <w:szCs w:val="24"/>
          <w:lang w:val="en-US"/>
        </w:rPr>
        <w:lastRenderedPageBreak/>
        <w:t>Figure S2</w:t>
      </w:r>
    </w:p>
    <w:p w14:paraId="51352A67" w14:textId="109D5F4C" w:rsidR="00E031C5" w:rsidRPr="00CD306C" w:rsidRDefault="00E031C5" w:rsidP="00E031C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t>The protective effect of Phenhydan</w:t>
      </w:r>
      <w:r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®</w:t>
      </w:r>
      <w:r w:rsidR="004F0E3D" w:rsidRPr="00CD306C">
        <w:rPr>
          <w:rFonts w:ascii="Arial" w:hAnsi="Arial" w:cs="Arial"/>
          <w:b/>
          <w:sz w:val="24"/>
          <w:szCs w:val="24"/>
          <w:lang w:val="en-US"/>
        </w:rPr>
        <w:t xml:space="preserve"> on </w:t>
      </w:r>
      <w:r w:rsidRPr="00CD306C">
        <w:rPr>
          <w:rFonts w:ascii="Arial" w:hAnsi="Arial" w:cs="Arial"/>
          <w:b/>
          <w:sz w:val="24"/>
          <w:szCs w:val="24"/>
          <w:lang w:val="en-US"/>
        </w:rPr>
        <w:t xml:space="preserve">TNF-induced cell death is </w:t>
      </w:r>
      <w:r w:rsidR="004F0E3D" w:rsidRPr="00CD306C">
        <w:rPr>
          <w:rFonts w:ascii="Arial" w:hAnsi="Arial" w:cs="Arial"/>
          <w:b/>
          <w:sz w:val="24"/>
          <w:szCs w:val="24"/>
          <w:lang w:val="en-US"/>
        </w:rPr>
        <w:t xml:space="preserve">as potent as that of </w:t>
      </w:r>
      <w:r w:rsidRPr="00CD306C">
        <w:rPr>
          <w:rFonts w:ascii="Arial" w:hAnsi="Arial" w:cs="Arial"/>
          <w:b/>
          <w:sz w:val="24"/>
          <w:szCs w:val="24"/>
          <w:lang w:val="en-US"/>
        </w:rPr>
        <w:t xml:space="preserve">commercially available but not FDA-approved inhibitors. </w:t>
      </w:r>
      <w:r w:rsidRPr="00CD306C">
        <w:rPr>
          <w:rFonts w:ascii="Arial" w:hAnsi="Arial" w:cs="Arial"/>
          <w:sz w:val="24"/>
          <w:szCs w:val="24"/>
          <w:lang w:val="en-US"/>
        </w:rPr>
        <w:t>Murine L929 cel</w:t>
      </w:r>
      <w:r w:rsidR="002E017B" w:rsidRPr="00CD306C">
        <w:rPr>
          <w:rFonts w:ascii="Arial" w:hAnsi="Arial" w:cs="Arial"/>
          <w:sz w:val="24"/>
          <w:szCs w:val="24"/>
          <w:lang w:val="en-US"/>
        </w:rPr>
        <w:t xml:space="preserve">ls were stimulated at 37°C for </w:t>
      </w:r>
      <w:r w:rsidRPr="00CD306C">
        <w:rPr>
          <w:rFonts w:ascii="Arial" w:hAnsi="Arial" w:cs="Arial"/>
          <w:sz w:val="24"/>
          <w:szCs w:val="24"/>
          <w:lang w:val="en-US"/>
        </w:rPr>
        <w:t>6 h with 100 ng/ml TNF</w:t>
      </w:r>
      <w:r w:rsidRPr="00CD306C">
        <w:rPr>
          <w:rFonts w:ascii="Symbol" w:hAnsi="Symbol" w:cs="Arial"/>
          <w:sz w:val="24"/>
          <w:szCs w:val="24"/>
          <w:lang w:val="en-US"/>
        </w:rPr>
        <w:t>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+ 25 µM zVAD (TZ) in the absence or presence of different inhibitors of the necroptotic pathway. The cells were pretreated as indicated for 30 min with the commercially available inhibitors Nec</w:t>
      </w:r>
      <w:r w:rsidR="00954D90" w:rsidRPr="00CD306C">
        <w:rPr>
          <w:rFonts w:ascii="Arial" w:hAnsi="Arial" w:cs="Arial"/>
          <w:sz w:val="24"/>
          <w:szCs w:val="24"/>
          <w:lang w:val="en-US"/>
        </w:rPr>
        <w:t xml:space="preserve">-1s (50 µM), GSK’872 (1 µM), </w:t>
      </w:r>
      <w:r w:rsidR="004F0E3D" w:rsidRPr="00CD306C">
        <w:rPr>
          <w:rFonts w:ascii="Arial" w:hAnsi="Arial" w:cs="Arial"/>
          <w:sz w:val="24"/>
          <w:szCs w:val="24"/>
          <w:lang w:val="en-US"/>
        </w:rPr>
        <w:t xml:space="preserve">and </w:t>
      </w:r>
      <w:r w:rsidR="00954D90" w:rsidRPr="00CD306C">
        <w:rPr>
          <w:rFonts w:ascii="Arial" w:hAnsi="Arial" w:cs="Arial"/>
          <w:sz w:val="24"/>
          <w:szCs w:val="24"/>
          <w:lang w:val="en-US"/>
        </w:rPr>
        <w:t>GW</w:t>
      </w:r>
      <w:r w:rsidRPr="00CD306C">
        <w:rPr>
          <w:rFonts w:ascii="Arial" w:hAnsi="Arial" w:cs="Arial"/>
          <w:sz w:val="24"/>
          <w:szCs w:val="24"/>
          <w:lang w:val="en-US"/>
        </w:rPr>
        <w:t>806742</w:t>
      </w:r>
      <w:r w:rsidR="00954D90" w:rsidRPr="00CD306C">
        <w:rPr>
          <w:rFonts w:ascii="Arial" w:hAnsi="Arial" w:cs="Arial"/>
          <w:sz w:val="24"/>
          <w:szCs w:val="24"/>
          <w:lang w:val="en-US"/>
        </w:rPr>
        <w:t>X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(2.5 µM)</w:t>
      </w:r>
      <w:r w:rsidR="00BE6F43" w:rsidRPr="00CD306C">
        <w:rPr>
          <w:rFonts w:ascii="Arial" w:hAnsi="Arial" w:cs="Arial"/>
          <w:sz w:val="24"/>
          <w:szCs w:val="24"/>
          <w:lang w:val="en-US"/>
        </w:rPr>
        <w:t xml:space="preserve">, </w:t>
      </w:r>
      <w:r w:rsidR="004F0E3D" w:rsidRPr="00CD306C">
        <w:rPr>
          <w:rFonts w:ascii="Arial" w:hAnsi="Arial" w:cs="Arial"/>
          <w:sz w:val="24"/>
          <w:szCs w:val="24"/>
          <w:lang w:val="en-US"/>
        </w:rPr>
        <w:t xml:space="preserve">which were </w:t>
      </w:r>
      <w:r w:rsidR="00BE6F43" w:rsidRPr="00CD306C">
        <w:rPr>
          <w:rFonts w:ascii="Arial" w:hAnsi="Arial" w:cs="Arial"/>
          <w:sz w:val="24"/>
          <w:szCs w:val="24"/>
          <w:lang w:val="en-US"/>
        </w:rPr>
        <w:t xml:space="preserve">compared to 1 mM </w:t>
      </w:r>
      <w:r w:rsidRPr="00CD306C">
        <w:rPr>
          <w:rFonts w:ascii="Arial" w:hAnsi="Arial" w:cs="Arial"/>
          <w:sz w:val="24"/>
          <w:szCs w:val="24"/>
          <w:lang w:val="en-US"/>
        </w:rPr>
        <w:t>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BE6F43" w:rsidRPr="00CD306C">
        <w:rPr>
          <w:rFonts w:ascii="Arial" w:hAnsi="Arial" w:cs="Arial"/>
          <w:sz w:val="24"/>
          <w:szCs w:val="24"/>
          <w:lang w:val="en-US"/>
        </w:rPr>
        <w:t>.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522631562"/>
      <w:r w:rsidRPr="00CD306C">
        <w:rPr>
          <w:rFonts w:ascii="Arial" w:hAnsi="Arial" w:cs="Arial"/>
          <w:sz w:val="24"/>
          <w:szCs w:val="24"/>
          <w:lang w:val="en-US"/>
        </w:rPr>
        <w:t>Necroptotic cell death was quantified by FACS analysis using 7-amino-actinomycin D and phosphatidylserine accessibility (Annexin V</w:t>
      </w:r>
      <w:r w:rsidR="004F0E3D" w:rsidRPr="00CD306C">
        <w:rPr>
          <w:rFonts w:ascii="Arial" w:hAnsi="Arial" w:cs="Arial"/>
          <w:sz w:val="24"/>
          <w:szCs w:val="24"/>
          <w:lang w:val="en-US"/>
        </w:rPr>
        <w:t xml:space="preserve"> staining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) as markers. </w:t>
      </w:r>
      <w:r w:rsidR="00BE6F43" w:rsidRPr="00CD306C">
        <w:rPr>
          <w:rFonts w:ascii="Arial" w:hAnsi="Arial" w:cs="Arial"/>
          <w:sz w:val="24"/>
          <w:szCs w:val="24"/>
          <w:lang w:val="en-US"/>
        </w:rPr>
        <w:t>S</w:t>
      </w:r>
      <w:r w:rsidRPr="00CD306C">
        <w:rPr>
          <w:rFonts w:ascii="Arial" w:hAnsi="Arial" w:cs="Arial"/>
          <w:sz w:val="24"/>
          <w:szCs w:val="24"/>
          <w:lang w:val="en-US"/>
        </w:rPr>
        <w:t>how</w:t>
      </w:r>
      <w:r w:rsidR="00BE6F43" w:rsidRPr="00CD306C">
        <w:rPr>
          <w:rFonts w:ascii="Arial" w:hAnsi="Arial" w:cs="Arial"/>
          <w:sz w:val="24"/>
          <w:szCs w:val="24"/>
          <w:lang w:val="en-US"/>
        </w:rPr>
        <w:t>n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</w:t>
      </w:r>
      <w:r w:rsidR="004F0E3D" w:rsidRPr="00CD306C">
        <w:rPr>
          <w:rFonts w:ascii="Arial" w:hAnsi="Arial" w:cs="Arial"/>
          <w:sz w:val="24"/>
          <w:szCs w:val="24"/>
          <w:lang w:val="en-US"/>
        </w:rPr>
        <w:t>are data from one of three independent experiments</w:t>
      </w:r>
      <w:r w:rsidRPr="00CD306C">
        <w:rPr>
          <w:rFonts w:ascii="Arial" w:hAnsi="Arial" w:cs="Arial"/>
          <w:sz w:val="24"/>
          <w:szCs w:val="24"/>
          <w:lang w:val="en-US"/>
        </w:rPr>
        <w:t>.</w:t>
      </w:r>
    </w:p>
    <w:bookmarkEnd w:id="0"/>
    <w:p w14:paraId="7634213A" w14:textId="3E44CC5B" w:rsidR="006574BC" w:rsidRPr="00CD306C" w:rsidRDefault="00160D33" w:rsidP="00BE6F43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br w:type="column"/>
      </w:r>
      <w:r w:rsidR="006574BC" w:rsidRPr="00CD306C">
        <w:rPr>
          <w:rFonts w:ascii="Arial" w:hAnsi="Arial" w:cs="Arial"/>
          <w:b/>
          <w:sz w:val="24"/>
          <w:szCs w:val="24"/>
          <w:lang w:val="en-US"/>
        </w:rPr>
        <w:lastRenderedPageBreak/>
        <w:t>Figure S3</w:t>
      </w:r>
    </w:p>
    <w:p w14:paraId="099C3ECE" w14:textId="0447D9E0" w:rsidR="008B273B" w:rsidRPr="00CD306C" w:rsidRDefault="0015218C" w:rsidP="008B273B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t>Phenhydan</w:t>
      </w:r>
      <w:r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b/>
          <w:sz w:val="24"/>
          <w:szCs w:val="24"/>
          <w:lang w:val="en-US"/>
        </w:rPr>
        <w:t xml:space="preserve"> and M</w:t>
      </w:r>
      <w:r w:rsidRPr="00CD306C">
        <w:rPr>
          <w:rFonts w:ascii="Arial" w:hAnsi="Arial" w:cs="Arial"/>
          <w:b/>
          <w:sz w:val="24"/>
          <w:szCs w:val="24"/>
          <w:lang w:val="en-US"/>
        </w:rPr>
        <w:sym w:font="Symbol" w:char="F062"/>
      </w:r>
      <w:r w:rsidRPr="00CD306C">
        <w:rPr>
          <w:rFonts w:ascii="Arial" w:hAnsi="Arial" w:cs="Arial"/>
          <w:b/>
          <w:sz w:val="24"/>
          <w:szCs w:val="24"/>
          <w:lang w:val="en-US"/>
        </w:rPr>
        <w:t>CD do not inhibit the b</w:t>
      </w:r>
      <w:r w:rsidR="00364A28" w:rsidRPr="00CD306C">
        <w:rPr>
          <w:rFonts w:ascii="Arial" w:hAnsi="Arial" w:cs="Arial"/>
          <w:b/>
          <w:sz w:val="24"/>
          <w:szCs w:val="24"/>
          <w:lang w:val="en-US"/>
        </w:rPr>
        <w:t xml:space="preserve">inding of the plasma membrane dye CellMask™ to the cell surface </w:t>
      </w:r>
      <w:r w:rsidRPr="00CD306C">
        <w:rPr>
          <w:rFonts w:ascii="Arial" w:hAnsi="Arial" w:cs="Arial"/>
          <w:b/>
          <w:sz w:val="24"/>
          <w:szCs w:val="24"/>
          <w:lang w:val="en-US"/>
        </w:rPr>
        <w:t>but merely</w:t>
      </w:r>
      <w:r w:rsidR="00364A28" w:rsidRPr="00CD306C">
        <w:rPr>
          <w:rFonts w:ascii="Arial" w:hAnsi="Arial" w:cs="Arial"/>
          <w:b/>
          <w:sz w:val="24"/>
          <w:szCs w:val="24"/>
          <w:lang w:val="en-US"/>
        </w:rPr>
        <w:t xml:space="preserve"> Phenhydan</w:t>
      </w:r>
      <w:r w:rsidR="00364A28"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®</w:t>
      </w:r>
      <w:r w:rsidR="00364A28" w:rsidRPr="00CD306C">
        <w:rPr>
          <w:rFonts w:ascii="Arial" w:hAnsi="Arial" w:cs="Arial"/>
          <w:b/>
          <w:sz w:val="24"/>
          <w:szCs w:val="24"/>
          <w:lang w:val="en-US"/>
        </w:rPr>
        <w:t xml:space="preserve"> inhibits TNF-mediated cell death. </w:t>
      </w:r>
      <w:r w:rsidR="00364A28" w:rsidRPr="00CD306C">
        <w:rPr>
          <w:rFonts w:ascii="Arial" w:hAnsi="Arial" w:cs="Arial"/>
          <w:sz w:val="24"/>
          <w:szCs w:val="24"/>
          <w:lang w:val="en-US"/>
        </w:rPr>
        <w:t xml:space="preserve">(A) For monitoring the 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CellMask™ fluorescence spectrum </w:t>
      </w:r>
      <w:r w:rsidRPr="00CD306C">
        <w:rPr>
          <w:rFonts w:ascii="Arial" w:hAnsi="Arial" w:cs="Arial"/>
          <w:sz w:val="24"/>
          <w:szCs w:val="24"/>
          <w:lang w:val="en-US"/>
        </w:rPr>
        <w:t>of</w:t>
      </w:r>
      <w:r w:rsidR="00842A7C" w:rsidRPr="00CD306C">
        <w:rPr>
          <w:rFonts w:ascii="Arial" w:hAnsi="Arial" w:cs="Arial"/>
          <w:sz w:val="24"/>
          <w:szCs w:val="24"/>
          <w:lang w:val="en-US"/>
        </w:rPr>
        <w:t xml:space="preserve"> U937 cells 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in the presence and absence of </w:t>
      </w:r>
      <w:r w:rsidR="00364A28" w:rsidRPr="00CD306C">
        <w:rPr>
          <w:rFonts w:ascii="Arial" w:hAnsi="Arial" w:cs="Arial"/>
          <w:sz w:val="24"/>
          <w:szCs w:val="24"/>
          <w:lang w:val="en-US"/>
        </w:rPr>
        <w:t xml:space="preserve">the pharmaceuticals </w:t>
      </w:r>
      <w:r w:rsidR="006574BC" w:rsidRPr="00CD306C">
        <w:rPr>
          <w:rFonts w:ascii="Arial" w:hAnsi="Arial" w:cs="Arial"/>
          <w:sz w:val="24"/>
          <w:szCs w:val="24"/>
          <w:lang w:val="en-US"/>
        </w:rPr>
        <w:t>3x 10</w:t>
      </w:r>
      <w:r w:rsidR="006574BC" w:rsidRPr="00CD306C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</w:t>
      </w:r>
      <w:r w:rsidR="00842A7C" w:rsidRPr="00CD306C">
        <w:rPr>
          <w:rFonts w:ascii="Arial" w:hAnsi="Arial" w:cs="Arial"/>
          <w:sz w:val="24"/>
          <w:szCs w:val="24"/>
          <w:lang w:val="en-US"/>
        </w:rPr>
        <w:t>cells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per value were pretreated with 1 mM Phenhydan</w:t>
      </w:r>
      <w:r w:rsidR="006574BC"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B70687" w:rsidRPr="00CD306C">
        <w:rPr>
          <w:rFonts w:ascii="Arial" w:hAnsi="Arial" w:cs="Arial"/>
          <w:sz w:val="24"/>
          <w:szCs w:val="24"/>
          <w:lang w:val="en-US"/>
        </w:rPr>
        <w:t xml:space="preserve"> or 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10 mM </w:t>
      </w:r>
      <w:bookmarkStart w:id="1" w:name="_Hlk522700159"/>
      <w:r w:rsidR="000E7DED" w:rsidRPr="00CD306C">
        <w:rPr>
          <w:rFonts w:ascii="Arial" w:hAnsi="Arial" w:cs="Arial"/>
          <w:sz w:val="24"/>
          <w:szCs w:val="24"/>
          <w:lang w:val="en-US"/>
        </w:rPr>
        <w:t>m</w:t>
      </w:r>
      <w:r w:rsidR="006574BC" w:rsidRPr="00CD306C">
        <w:rPr>
          <w:rFonts w:ascii="Arial" w:hAnsi="Arial" w:cs="Arial"/>
          <w:sz w:val="24"/>
          <w:szCs w:val="24"/>
          <w:lang w:val="en-US"/>
        </w:rPr>
        <w:t>ethyl-β-cyclodextrin</w:t>
      </w:r>
      <w:bookmarkEnd w:id="1"/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(MβCD) for 30 min, </w:t>
      </w:r>
      <w:bookmarkStart w:id="2" w:name="_Hlk522700271"/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representing the </w:t>
      </w:r>
      <w:r w:rsidR="00B70687" w:rsidRPr="00CD306C">
        <w:rPr>
          <w:rFonts w:ascii="Arial" w:hAnsi="Arial" w:cs="Arial"/>
          <w:sz w:val="24"/>
          <w:szCs w:val="24"/>
          <w:lang w:val="en-US"/>
        </w:rPr>
        <w:t>time frame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from -30 to 0 min.</w:t>
      </w:r>
      <w:bookmarkEnd w:id="2"/>
      <w:r w:rsidR="00046C12" w:rsidRPr="00CD306C">
        <w:rPr>
          <w:rFonts w:ascii="Arial" w:hAnsi="Arial" w:cs="Arial"/>
          <w:sz w:val="24"/>
          <w:szCs w:val="24"/>
          <w:lang w:val="en-US"/>
        </w:rPr>
        <w:t xml:space="preserve"> </w:t>
      </w:r>
      <w:r w:rsidRPr="00CD306C">
        <w:rPr>
          <w:rFonts w:ascii="Arial" w:hAnsi="Arial" w:cs="Arial"/>
          <w:sz w:val="24"/>
          <w:szCs w:val="24"/>
          <w:lang w:val="en-US"/>
        </w:rPr>
        <w:t>Following this</w:t>
      </w:r>
      <w:r w:rsidR="00046C12" w:rsidRPr="00CD306C">
        <w:rPr>
          <w:rFonts w:ascii="Arial" w:hAnsi="Arial" w:cs="Arial"/>
          <w:sz w:val="24"/>
          <w:szCs w:val="24"/>
          <w:lang w:val="en-US"/>
        </w:rPr>
        <w:t xml:space="preserve">, 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CellMask™ </w:t>
      </w:r>
      <w:r w:rsidR="00046C12" w:rsidRPr="00CD306C">
        <w:rPr>
          <w:rFonts w:ascii="Arial" w:hAnsi="Arial" w:cs="Arial"/>
          <w:sz w:val="24"/>
          <w:szCs w:val="24"/>
          <w:lang w:val="en-US"/>
        </w:rPr>
        <w:t>(</w:t>
      </w:r>
      <w:bookmarkStart w:id="3" w:name="_Hlk522779656"/>
      <w:r w:rsidR="00046C12" w:rsidRPr="00CD306C">
        <w:rPr>
          <w:rFonts w:ascii="Arial" w:hAnsi="Arial" w:cs="Arial"/>
          <w:sz w:val="24"/>
          <w:szCs w:val="24"/>
          <w:lang w:val="en-US"/>
        </w:rPr>
        <w:t xml:space="preserve">1:10,000 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dilution </w:t>
      </w:r>
      <w:r w:rsidR="00046C12" w:rsidRPr="00CD306C">
        <w:rPr>
          <w:rFonts w:ascii="Arial" w:hAnsi="Arial" w:cs="Arial"/>
          <w:sz w:val="24"/>
          <w:szCs w:val="24"/>
          <w:lang w:val="en-US"/>
        </w:rPr>
        <w:t>of the stain</w:t>
      </w:r>
      <w:bookmarkEnd w:id="3"/>
      <w:r w:rsidR="00046C12" w:rsidRPr="00CD306C">
        <w:rPr>
          <w:rFonts w:ascii="Arial" w:hAnsi="Arial" w:cs="Arial"/>
          <w:sz w:val="24"/>
          <w:szCs w:val="24"/>
          <w:lang w:val="en-US"/>
        </w:rPr>
        <w:t xml:space="preserve">) 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was added </w:t>
      </w:r>
      <w:r w:rsidR="00842A7C" w:rsidRPr="00CD306C">
        <w:rPr>
          <w:rFonts w:ascii="Arial" w:hAnsi="Arial" w:cs="Arial"/>
          <w:sz w:val="24"/>
          <w:szCs w:val="24"/>
          <w:lang w:val="en-US"/>
        </w:rPr>
        <w:t>for the next 30 min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. Conversely, cells were first incubated for 30 min with CellMask™ (-30 to 0 min) and then </w:t>
      </w:r>
      <w:r w:rsidRPr="00CD306C">
        <w:rPr>
          <w:rFonts w:ascii="Arial" w:hAnsi="Arial" w:cs="Arial"/>
          <w:sz w:val="24"/>
          <w:szCs w:val="24"/>
          <w:lang w:val="en-US"/>
        </w:rPr>
        <w:t>treated</w:t>
      </w:r>
      <w:r w:rsidR="00842A7C" w:rsidRPr="00CD306C">
        <w:rPr>
          <w:rFonts w:ascii="Arial" w:hAnsi="Arial" w:cs="Arial"/>
          <w:sz w:val="24"/>
          <w:szCs w:val="24"/>
          <w:lang w:val="en-US"/>
        </w:rPr>
        <w:t xml:space="preserve"> for 30 min </w:t>
      </w:r>
      <w:r w:rsidR="006574BC" w:rsidRPr="00CD306C">
        <w:rPr>
          <w:rFonts w:ascii="Arial" w:hAnsi="Arial" w:cs="Arial"/>
          <w:sz w:val="24"/>
          <w:szCs w:val="24"/>
          <w:lang w:val="en-US"/>
        </w:rPr>
        <w:t>with 1 mM Phenhydan</w:t>
      </w:r>
      <w:r w:rsidR="006574BC"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B70687" w:rsidRPr="00CD306C">
        <w:rPr>
          <w:rFonts w:ascii="Arial" w:hAnsi="Arial" w:cs="Arial"/>
          <w:sz w:val="24"/>
          <w:szCs w:val="24"/>
          <w:lang w:val="en-US"/>
        </w:rPr>
        <w:t xml:space="preserve">, </w:t>
      </w:r>
      <w:r w:rsidR="00842A7C" w:rsidRPr="00CD306C">
        <w:rPr>
          <w:rFonts w:ascii="Arial" w:hAnsi="Arial" w:cs="Arial"/>
          <w:sz w:val="24"/>
          <w:szCs w:val="24"/>
          <w:lang w:val="en-US"/>
        </w:rPr>
        <w:t xml:space="preserve">representing the </w:t>
      </w:r>
      <w:r w:rsidR="00B70687" w:rsidRPr="00CD306C">
        <w:rPr>
          <w:rFonts w:ascii="Arial" w:hAnsi="Arial" w:cs="Arial"/>
          <w:sz w:val="24"/>
          <w:szCs w:val="24"/>
          <w:lang w:val="en-US"/>
        </w:rPr>
        <w:t xml:space="preserve">period </w:t>
      </w:r>
      <w:r w:rsidR="00842A7C" w:rsidRPr="00CD306C">
        <w:rPr>
          <w:rFonts w:ascii="Arial" w:hAnsi="Arial" w:cs="Arial"/>
          <w:sz w:val="24"/>
          <w:szCs w:val="24"/>
          <w:lang w:val="en-US"/>
        </w:rPr>
        <w:t xml:space="preserve">from 0 to </w:t>
      </w:r>
      <w:r w:rsidR="00B70687" w:rsidRPr="00CD306C">
        <w:rPr>
          <w:rFonts w:ascii="Arial" w:hAnsi="Arial" w:cs="Arial"/>
          <w:sz w:val="24"/>
          <w:szCs w:val="24"/>
          <w:lang w:val="en-US"/>
        </w:rPr>
        <w:t>30 min</w:t>
      </w:r>
      <w:r w:rsidR="006574BC" w:rsidRPr="00CD306C">
        <w:rPr>
          <w:rFonts w:ascii="Arial" w:hAnsi="Arial" w:cs="Arial"/>
          <w:sz w:val="24"/>
          <w:szCs w:val="24"/>
          <w:lang w:val="en-US"/>
        </w:rPr>
        <w:t>. The me</w:t>
      </w:r>
      <w:r w:rsidR="00733676" w:rsidRPr="00CD306C">
        <w:rPr>
          <w:rFonts w:ascii="Arial" w:hAnsi="Arial" w:cs="Arial"/>
          <w:sz w:val="24"/>
          <w:szCs w:val="24"/>
          <w:lang w:val="en-US"/>
        </w:rPr>
        <w:t>asurements were performed at 37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°C in </w:t>
      </w:r>
      <w:r w:rsidRPr="00CD306C">
        <w:rPr>
          <w:rFonts w:ascii="Arial" w:hAnsi="Arial" w:cs="Arial"/>
          <w:sz w:val="24"/>
          <w:szCs w:val="24"/>
          <w:lang w:val="en-US"/>
        </w:rPr>
        <w:t>a black 96-</w:t>
      </w:r>
      <w:r w:rsidR="006574BC" w:rsidRPr="00CD306C">
        <w:rPr>
          <w:rFonts w:ascii="Arial" w:hAnsi="Arial" w:cs="Arial"/>
          <w:sz w:val="24"/>
          <w:szCs w:val="24"/>
          <w:lang w:val="en-US"/>
        </w:rPr>
        <w:t>well plate</w:t>
      </w:r>
      <w:r w:rsidR="00FE446A" w:rsidRPr="00CD306C">
        <w:rPr>
          <w:rFonts w:ascii="Arial" w:hAnsi="Arial" w:cs="Arial"/>
          <w:sz w:val="24"/>
          <w:szCs w:val="24"/>
          <w:lang w:val="en-US"/>
        </w:rPr>
        <w:t>.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</w:t>
      </w:r>
      <w:r w:rsidR="00FE446A" w:rsidRPr="00CD306C">
        <w:rPr>
          <w:rFonts w:ascii="Arial" w:hAnsi="Arial" w:cs="Arial"/>
          <w:sz w:val="24"/>
          <w:szCs w:val="24"/>
          <w:lang w:val="en-US"/>
        </w:rPr>
        <w:t>F</w:t>
      </w:r>
      <w:r w:rsidR="006574BC" w:rsidRPr="00CD306C">
        <w:rPr>
          <w:rFonts w:ascii="Arial" w:hAnsi="Arial" w:cs="Arial"/>
          <w:sz w:val="24"/>
          <w:szCs w:val="24"/>
          <w:lang w:val="en-US"/>
        </w:rPr>
        <w:t>luorescence (</w:t>
      </w:r>
      <w:r w:rsidR="006574BC" w:rsidRPr="00CD306C">
        <w:rPr>
          <w:rFonts w:ascii="Arial" w:hAnsi="Arial" w:cs="Arial"/>
          <w:sz w:val="24"/>
          <w:szCs w:val="24"/>
          <w:lang w:val="en-US"/>
        </w:rPr>
        <w:sym w:font="Symbol" w:char="F06C"/>
      </w:r>
      <w:r w:rsidR="006574BC" w:rsidRPr="00CD306C">
        <w:rPr>
          <w:rFonts w:ascii="Arial" w:hAnsi="Arial" w:cs="Arial"/>
          <w:sz w:val="24"/>
          <w:szCs w:val="24"/>
          <w:vertAlign w:val="subscript"/>
          <w:lang w:val="en-US"/>
        </w:rPr>
        <w:t>ex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642 nm and </w:t>
      </w:r>
      <w:r w:rsidR="006574BC" w:rsidRPr="00CD306C">
        <w:rPr>
          <w:rFonts w:ascii="Arial" w:hAnsi="Arial" w:cs="Arial"/>
          <w:sz w:val="24"/>
          <w:szCs w:val="24"/>
          <w:lang w:val="en-US"/>
        </w:rPr>
        <w:sym w:font="Symbol" w:char="F06C"/>
      </w:r>
      <w:r w:rsidR="006574BC" w:rsidRPr="00CD306C">
        <w:rPr>
          <w:rFonts w:ascii="Arial" w:hAnsi="Arial" w:cs="Arial"/>
          <w:sz w:val="24"/>
          <w:szCs w:val="24"/>
          <w:vertAlign w:val="subscript"/>
          <w:lang w:val="en-US"/>
        </w:rPr>
        <w:t>em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666 nm)</w:t>
      </w:r>
      <w:r w:rsidR="006574BC" w:rsidRPr="00CD306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was </w:t>
      </w:r>
      <w:r w:rsidRPr="00CD306C">
        <w:rPr>
          <w:rFonts w:ascii="Arial" w:hAnsi="Arial" w:cs="Arial"/>
          <w:sz w:val="24"/>
          <w:szCs w:val="24"/>
          <w:lang w:val="en-US"/>
        </w:rPr>
        <w:t>measured using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the Infinite</w:t>
      </w:r>
      <w:r w:rsidR="006574BC"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200 PRO plate reader from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Tecan. Samples were measured in triplicate</w:t>
      </w:r>
      <w:r w:rsidR="006574BC" w:rsidRPr="00CD306C">
        <w:rPr>
          <w:rFonts w:ascii="Arial" w:hAnsi="Arial" w:cs="Arial"/>
          <w:sz w:val="24"/>
          <w:szCs w:val="24"/>
          <w:lang w:val="en-US"/>
        </w:rPr>
        <w:t xml:space="preserve"> every 15 min over a period of 1 h.</w:t>
      </w:r>
      <w:r w:rsidR="008B273B" w:rsidRPr="00CD306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B273B" w:rsidRPr="00CD306C">
        <w:rPr>
          <w:rFonts w:ascii="Arial" w:hAnsi="Arial" w:cs="Arial"/>
          <w:sz w:val="24"/>
          <w:szCs w:val="24"/>
          <w:lang w:val="en-US"/>
        </w:rPr>
        <w:t>(B) Murine NIH3T3 cells we</w:t>
      </w:r>
      <w:r w:rsidR="00502270" w:rsidRPr="00CD306C">
        <w:rPr>
          <w:rFonts w:ascii="Arial" w:hAnsi="Arial" w:cs="Arial"/>
          <w:sz w:val="24"/>
          <w:szCs w:val="24"/>
          <w:lang w:val="en-US"/>
        </w:rPr>
        <w:t xml:space="preserve">re stimulated at 37°C for </w:t>
      </w:r>
      <w:r w:rsidR="008B273B" w:rsidRPr="00CD306C">
        <w:rPr>
          <w:rFonts w:ascii="Arial" w:hAnsi="Arial" w:cs="Arial"/>
          <w:sz w:val="24"/>
          <w:szCs w:val="24"/>
          <w:lang w:val="en-US"/>
        </w:rPr>
        <w:t>5 h with 100 ng/ml TNF</w:t>
      </w:r>
      <w:r w:rsidR="008B273B" w:rsidRPr="00CD306C">
        <w:rPr>
          <w:rFonts w:ascii="Symbol" w:hAnsi="Symbol" w:cs="Arial"/>
          <w:sz w:val="24"/>
          <w:szCs w:val="24"/>
          <w:lang w:val="en-US"/>
        </w:rPr>
        <w:t></w:t>
      </w:r>
      <w:r w:rsidR="008B273B" w:rsidRPr="00CD306C">
        <w:rPr>
          <w:rFonts w:ascii="Arial" w:hAnsi="Arial" w:cs="Arial"/>
          <w:sz w:val="24"/>
          <w:szCs w:val="24"/>
          <w:lang w:val="en-US"/>
        </w:rPr>
        <w:t xml:space="preserve"> + 25 µM zVAD (TZ) in the absence or presence of 1 mM Phenhydan</w:t>
      </w:r>
      <w:r w:rsidR="008B273B"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B033CD" w:rsidRPr="00CD306C">
        <w:rPr>
          <w:rFonts w:ascii="Arial" w:hAnsi="Arial" w:cs="Arial"/>
          <w:sz w:val="24"/>
          <w:szCs w:val="24"/>
          <w:lang w:val="en-US"/>
        </w:rPr>
        <w:t xml:space="preserve"> and 1</w:t>
      </w:r>
      <w:r w:rsidR="008B273B" w:rsidRPr="00CD306C">
        <w:rPr>
          <w:rFonts w:ascii="Arial" w:hAnsi="Arial" w:cs="Arial"/>
          <w:sz w:val="24"/>
          <w:szCs w:val="24"/>
          <w:lang w:val="en-US"/>
        </w:rPr>
        <w:t xml:space="preserve"> mM M</w:t>
      </w:r>
      <w:r w:rsidR="008B273B" w:rsidRPr="00CD306C">
        <w:rPr>
          <w:rFonts w:ascii="Arial" w:hAnsi="Arial" w:cs="Arial"/>
          <w:sz w:val="24"/>
          <w:szCs w:val="24"/>
          <w:lang w:val="en-US"/>
        </w:rPr>
        <w:sym w:font="Symbol" w:char="F062"/>
      </w:r>
      <w:r w:rsidR="008B273B" w:rsidRPr="00CD306C">
        <w:rPr>
          <w:rFonts w:ascii="Arial" w:hAnsi="Arial" w:cs="Arial"/>
          <w:sz w:val="24"/>
          <w:szCs w:val="24"/>
          <w:lang w:val="en-US"/>
        </w:rPr>
        <w:t>CD</w:t>
      </w:r>
      <w:r w:rsidRPr="00CD306C">
        <w:rPr>
          <w:rFonts w:ascii="Arial" w:hAnsi="Arial" w:cs="Arial"/>
          <w:sz w:val="24"/>
          <w:szCs w:val="24"/>
          <w:lang w:val="en-US"/>
        </w:rPr>
        <w:t>. Each of the</w:t>
      </w:r>
      <w:r w:rsidR="008B273B" w:rsidRPr="00CD306C">
        <w:rPr>
          <w:rFonts w:ascii="Arial" w:hAnsi="Arial" w:cs="Arial"/>
          <w:sz w:val="24"/>
          <w:szCs w:val="24"/>
          <w:lang w:val="en-US"/>
        </w:rPr>
        <w:t xml:space="preserve"> pharmaceuticals </w:t>
      </w:r>
      <w:r w:rsidR="00C94D82" w:rsidRPr="00CD306C">
        <w:rPr>
          <w:rFonts w:ascii="Arial" w:hAnsi="Arial" w:cs="Arial"/>
          <w:sz w:val="24"/>
          <w:szCs w:val="24"/>
          <w:lang w:val="en-US"/>
        </w:rPr>
        <w:t>was</w:t>
      </w:r>
      <w:r w:rsidR="008B273B" w:rsidRPr="00CD306C">
        <w:rPr>
          <w:rFonts w:ascii="Arial" w:hAnsi="Arial" w:cs="Arial"/>
          <w:sz w:val="24"/>
          <w:szCs w:val="24"/>
          <w:lang w:val="en-US"/>
        </w:rPr>
        <w:t xml:space="preserve"> added 30 min before the induction of necroptosis. Necroptotic cell death was quantified by FACS analysis using 7-amino-actinomycin D and phosphatidylserine accessibility (Annexin V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staining</w:t>
      </w:r>
      <w:r w:rsidR="008B273B" w:rsidRPr="00CD306C">
        <w:rPr>
          <w:rFonts w:ascii="Arial" w:hAnsi="Arial" w:cs="Arial"/>
          <w:sz w:val="24"/>
          <w:szCs w:val="24"/>
          <w:lang w:val="en-US"/>
        </w:rPr>
        <w:t xml:space="preserve">) as markers. 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The data </w:t>
      </w:r>
      <w:r w:rsidR="00D71D4B" w:rsidRPr="00CD306C">
        <w:rPr>
          <w:rFonts w:ascii="Arial" w:hAnsi="Arial" w:cs="Arial"/>
          <w:sz w:val="24"/>
          <w:szCs w:val="24"/>
          <w:lang w:val="en-US"/>
        </w:rPr>
        <w:t xml:space="preserve">are from one of </w:t>
      </w:r>
      <w:r w:rsidR="008B273B" w:rsidRPr="00CD306C">
        <w:rPr>
          <w:rFonts w:ascii="Arial" w:hAnsi="Arial" w:cs="Arial"/>
          <w:sz w:val="24"/>
          <w:szCs w:val="24"/>
          <w:lang w:val="en-US"/>
        </w:rPr>
        <w:t>three independent experiments</w:t>
      </w:r>
      <w:r w:rsidR="008B273B" w:rsidRPr="00CD306C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2CCA8F09" w14:textId="7F731EEA" w:rsidR="00B4660D" w:rsidRPr="00CD306C" w:rsidRDefault="00160D33" w:rsidP="00B4660D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sz w:val="24"/>
          <w:szCs w:val="24"/>
          <w:lang w:val="en-US"/>
        </w:rPr>
        <w:br w:type="column"/>
      </w:r>
      <w:r w:rsidR="00B4660D" w:rsidRPr="00CD306C">
        <w:rPr>
          <w:rFonts w:ascii="Arial" w:hAnsi="Arial" w:cs="Arial"/>
          <w:b/>
          <w:sz w:val="24"/>
          <w:szCs w:val="24"/>
          <w:lang w:val="en-US"/>
        </w:rPr>
        <w:lastRenderedPageBreak/>
        <w:t>Figure S4</w:t>
      </w:r>
    </w:p>
    <w:p w14:paraId="71DE1D7A" w14:textId="77777777" w:rsidR="00B4660D" w:rsidRPr="00CD306C" w:rsidRDefault="00B4660D" w:rsidP="00B4660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t>The inhibition of death receptor-mediated cell death by Phenhydan</w:t>
      </w:r>
      <w:r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b/>
          <w:sz w:val="24"/>
          <w:szCs w:val="24"/>
          <w:lang w:val="en-US"/>
        </w:rPr>
        <w:t xml:space="preserve"> is specific. </w:t>
      </w:r>
      <w:r w:rsidRPr="00CD306C">
        <w:rPr>
          <w:rFonts w:ascii="Arial" w:hAnsi="Arial" w:cs="Arial"/>
          <w:sz w:val="24"/>
          <w:szCs w:val="24"/>
          <w:lang w:val="en-US"/>
        </w:rPr>
        <w:t>(A) 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demonstrated no protective effect against erastin- or RSL3-induced ferroptosis. Murine NIH3T3 cells were stimulated at 37°C for 16 h with 10 µM erastin or 2 µM RSL3. 30-minute pretreatment of the cells with 1 µM ferrostatin-1 protected against cell death, illustrating that ferroptosis was the cell death mediator in this setting. In each case, 1 mM 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was added 30 min before the induction of ferroptosis. Ferroptotic cell death was quantified by FACS analysis using 7-amino-actinomycin D and phosphatidylserine accessibility (Annexin V staining) as markers. The data are from one of three independent experiments. (B) HT-29 cells were left untreated or were stimulated for 30 min with 100 ng/ml IL-22. Furthermore, U937 cells were left untreated or were stimulated for 60 min with 5 ng/ml GM-CSF. In each case, 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Pr="00CD306C">
        <w:rPr>
          <w:rFonts w:ascii="Arial" w:hAnsi="Arial" w:cs="Arial"/>
          <w:sz w:val="24"/>
          <w:szCs w:val="24"/>
          <w:lang w:val="en-US"/>
        </w:rPr>
        <w:t xml:space="preserve"> was added 30 min before stimulation with IL-22 and GM-CSF, respectively. Western blotting analysis of the cell lysates using the indicated phospho-STAT antibodies excluded a non-specific effect provoked by Phenhydan</w:t>
      </w:r>
      <w:r w:rsidRPr="00CD306C">
        <w:rPr>
          <w:rFonts w:ascii="Arial" w:hAnsi="Arial" w:cs="Arial"/>
          <w:sz w:val="24"/>
          <w:szCs w:val="24"/>
          <w:vertAlign w:val="superscript"/>
          <w:lang w:val="en-US"/>
        </w:rPr>
        <w:t xml:space="preserve">® </w:t>
      </w:r>
      <w:r w:rsidRPr="00CD306C">
        <w:rPr>
          <w:rFonts w:ascii="Arial" w:hAnsi="Arial" w:cs="Arial"/>
          <w:sz w:val="24"/>
          <w:szCs w:val="24"/>
          <w:lang w:val="en-US"/>
        </w:rPr>
        <w:t>in the course of cytokine-mediated signal transduction.</w:t>
      </w:r>
    </w:p>
    <w:p w14:paraId="0EC6435F" w14:textId="0B0D31E0" w:rsidR="00FE446A" w:rsidRPr="00CD306C" w:rsidRDefault="00FE446A" w:rsidP="00FE446A">
      <w:pPr>
        <w:spacing w:after="0"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br w:type="column"/>
      </w:r>
      <w:r w:rsidR="00B4660D" w:rsidRPr="00CD306C">
        <w:rPr>
          <w:rFonts w:ascii="Arial" w:hAnsi="Arial" w:cs="Arial"/>
          <w:b/>
          <w:sz w:val="24"/>
          <w:szCs w:val="24"/>
          <w:lang w:val="en-US"/>
        </w:rPr>
        <w:lastRenderedPageBreak/>
        <w:t>Figure S5</w:t>
      </w:r>
    </w:p>
    <w:p w14:paraId="0D364F71" w14:textId="21A34E6A" w:rsidR="00957BF4" w:rsidRDefault="00A20893" w:rsidP="00B4660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306C">
        <w:rPr>
          <w:rFonts w:ascii="Arial" w:hAnsi="Arial" w:cs="Arial"/>
          <w:b/>
          <w:sz w:val="24"/>
          <w:szCs w:val="24"/>
          <w:lang w:val="en-US"/>
        </w:rPr>
        <w:t>D</w:t>
      </w:r>
      <w:r w:rsidR="0088404F" w:rsidRPr="00CD306C">
        <w:rPr>
          <w:rFonts w:ascii="Arial" w:hAnsi="Arial" w:cs="Arial"/>
          <w:b/>
          <w:sz w:val="24"/>
          <w:szCs w:val="24"/>
          <w:lang w:val="en-US"/>
        </w:rPr>
        <w:t>oxycycline-induced expression of MLKL in wild-type and in mutated MDFs (MLKL</w:t>
      </w:r>
      <w:r w:rsidR="0088404F"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S345D</w:t>
      </w:r>
      <w:r w:rsidR="0088404F" w:rsidRPr="00CD306C">
        <w:rPr>
          <w:rFonts w:ascii="Arial" w:hAnsi="Arial" w:cs="Arial"/>
          <w:b/>
          <w:sz w:val="24"/>
          <w:szCs w:val="24"/>
          <w:lang w:val="en-US"/>
        </w:rPr>
        <w:t>) is not affected by the presence of Phenhydan</w:t>
      </w:r>
      <w:r w:rsidR="0088404F" w:rsidRPr="00CD306C">
        <w:rPr>
          <w:rFonts w:ascii="Arial" w:hAnsi="Arial" w:cs="Arial"/>
          <w:b/>
          <w:sz w:val="24"/>
          <w:szCs w:val="24"/>
          <w:vertAlign w:val="superscript"/>
          <w:lang w:val="en-US"/>
        </w:rPr>
        <w:t>®</w:t>
      </w:r>
      <w:r w:rsidR="0088404F" w:rsidRPr="00CD306C">
        <w:rPr>
          <w:rFonts w:ascii="Arial" w:hAnsi="Arial" w:cs="Arial"/>
          <w:b/>
          <w:sz w:val="24"/>
          <w:szCs w:val="24"/>
          <w:lang w:val="en-US"/>
        </w:rPr>
        <w:t>.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 (A) Mouse dermal fibroblasts (MDFs) isolated from MLKO-ko animals, MDFs from MLKL-ko animals in which wild-type (wt) MLKL was reconstituted, and the constitutively active MLKL mutant S345D were induced as indicated for 7 h at 37°C with 0.5 µg/ml doxycycline in the absence or presence of 1 mM Phenhydan</w:t>
      </w:r>
      <w:r w:rsidR="0088404F"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 (Phenhydan</w:t>
      </w:r>
      <w:r w:rsidR="0088404F" w:rsidRPr="00CD306C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 was introduced 30 min before the addition of doxycycline</w:t>
      </w:r>
      <w:r w:rsidR="00733676" w:rsidRPr="00CD306C">
        <w:rPr>
          <w:rFonts w:ascii="Arial" w:hAnsi="Arial" w:cs="Arial"/>
          <w:sz w:val="24"/>
          <w:szCs w:val="24"/>
          <w:lang w:val="en-US"/>
        </w:rPr>
        <w:t>)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. Each probe was split for FACS analysis (A) and corresponding western blotting (B). </w:t>
      </w:r>
      <w:r w:rsidR="006F6B95" w:rsidRPr="00CD306C">
        <w:rPr>
          <w:rFonts w:ascii="Arial" w:hAnsi="Arial" w:cs="Arial"/>
          <w:sz w:val="24"/>
          <w:szCs w:val="24"/>
          <w:lang w:val="en-US"/>
        </w:rPr>
        <w:t>Doxycycline-induced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 cell death was quantified by FACS analysis using 7-amino-actinomycin D and phosphatidylserine accessibility (Annexin V</w:t>
      </w:r>
      <w:r w:rsidR="00D71D4B" w:rsidRPr="00CD306C">
        <w:rPr>
          <w:rFonts w:ascii="Arial" w:hAnsi="Arial" w:cs="Arial"/>
          <w:sz w:val="24"/>
          <w:szCs w:val="24"/>
          <w:lang w:val="en-US"/>
        </w:rPr>
        <w:t xml:space="preserve"> staining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) as markers. </w:t>
      </w:r>
      <w:r w:rsidR="006F6B95" w:rsidRPr="00CD306C">
        <w:rPr>
          <w:rFonts w:ascii="Arial" w:hAnsi="Arial" w:cs="Arial"/>
          <w:sz w:val="24"/>
          <w:szCs w:val="24"/>
          <w:lang w:val="en-US"/>
        </w:rPr>
        <w:t xml:space="preserve">The data are from one of 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three independent experiments. (B) Identical samples to those analyzed by FACS (A) were used for the detection of whole MLKL expression by western blotting, using an </w:t>
      </w:r>
      <w:r w:rsidR="0088404F" w:rsidRPr="00CD306C">
        <w:rPr>
          <w:rFonts w:ascii="Arial" w:hAnsi="Arial" w:cs="Arial"/>
          <w:bCs/>
          <w:sz w:val="24"/>
          <w:szCs w:val="24"/>
          <w:lang w:val="en-US"/>
        </w:rPr>
        <w:t>anti-MLKL antibody (clone 3H1)</w:t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. The blot was re-developed with an antibody against </w:t>
      </w:r>
      <w:r w:rsidR="0088404F" w:rsidRPr="00CD306C">
        <w:rPr>
          <w:rFonts w:ascii="Arial" w:hAnsi="Arial" w:cs="Arial"/>
          <w:sz w:val="24"/>
          <w:szCs w:val="24"/>
          <w:lang w:val="en-US"/>
        </w:rPr>
        <w:sym w:font="Symbol" w:char="F062"/>
      </w:r>
      <w:r w:rsidR="0088404F" w:rsidRPr="00CD306C">
        <w:rPr>
          <w:rFonts w:ascii="Arial" w:hAnsi="Arial" w:cs="Arial"/>
          <w:sz w:val="24"/>
          <w:szCs w:val="24"/>
          <w:lang w:val="en-US"/>
        </w:rPr>
        <w:t xml:space="preserve">-actin as </w:t>
      </w:r>
      <w:r w:rsidR="0062124B" w:rsidRPr="00CD306C">
        <w:rPr>
          <w:rFonts w:ascii="Arial" w:hAnsi="Arial" w:cs="Arial"/>
          <w:sz w:val="24"/>
          <w:szCs w:val="24"/>
          <w:lang w:val="en-US"/>
        </w:rPr>
        <w:t xml:space="preserve">the </w:t>
      </w:r>
      <w:r w:rsidR="0088404F" w:rsidRPr="00CD306C">
        <w:rPr>
          <w:rFonts w:ascii="Arial" w:hAnsi="Arial" w:cs="Arial"/>
          <w:sz w:val="24"/>
          <w:szCs w:val="24"/>
          <w:lang w:val="en-US"/>
        </w:rPr>
        <w:t>loading control.</w:t>
      </w:r>
      <w:bookmarkStart w:id="4" w:name="_GoBack"/>
      <w:bookmarkEnd w:id="4"/>
      <w:r w:rsidR="0088404F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957BF4" w:rsidSect="00CD306C">
      <w:footerReference w:type="default" r:id="rId9"/>
      <w:footerReference w:type="first" r:id="rId10"/>
      <w:pgSz w:w="11906" w:h="16838" w:code="9"/>
      <w:pgMar w:top="1418" w:right="1134" w:bottom="1418" w:left="1134" w:header="709" w:footer="709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8E6B98" w15:done="0"/>
  <w15:commentEx w15:paraId="439B9B89" w15:done="0"/>
  <w15:commentEx w15:paraId="099DFC85" w15:done="0"/>
  <w15:commentEx w15:paraId="7E6E1B2B" w15:done="0"/>
  <w15:commentEx w15:paraId="1F987776" w15:done="0"/>
  <w15:commentEx w15:paraId="5A5078A5" w15:done="0"/>
  <w15:commentEx w15:paraId="2DC02D5B" w15:done="0"/>
  <w15:commentEx w15:paraId="673B6373" w15:done="0"/>
  <w15:commentEx w15:paraId="6613C17F" w15:done="0"/>
  <w15:commentEx w15:paraId="6093CF2A" w15:done="0"/>
  <w15:commentEx w15:paraId="40C3126F" w15:done="0"/>
  <w15:commentEx w15:paraId="13F57005" w15:done="0"/>
  <w15:commentEx w15:paraId="0ECDF944" w15:done="0"/>
  <w15:commentEx w15:paraId="7C6CD47B" w15:done="0"/>
  <w15:commentEx w15:paraId="71B1E44B" w15:done="0"/>
  <w15:commentEx w15:paraId="3C0FBAA3" w15:done="0"/>
  <w15:commentEx w15:paraId="3F9ECA6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6FBFA4" w14:textId="77777777" w:rsidR="002F1928" w:rsidRDefault="002F1928" w:rsidP="00AD43CA">
      <w:pPr>
        <w:spacing w:after="0" w:line="240" w:lineRule="auto"/>
      </w:pPr>
      <w:r>
        <w:separator/>
      </w:r>
    </w:p>
  </w:endnote>
  <w:endnote w:type="continuationSeparator" w:id="0">
    <w:p w14:paraId="78CEB41C" w14:textId="77777777" w:rsidR="002F1928" w:rsidRDefault="002F1928" w:rsidP="00AD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Myrsemi_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7319502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07176B65" w14:textId="77777777" w:rsidR="002F1928" w:rsidRPr="00327438" w:rsidRDefault="002F1928" w:rsidP="00327438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327438"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>PAGE</w:instrText>
        </w:r>
        <w:r w:rsidRPr="00327438">
          <w:rPr>
            <w:rFonts w:ascii="Arial" w:hAnsi="Arial" w:cs="Arial"/>
            <w:sz w:val="20"/>
            <w:szCs w:val="20"/>
          </w:rPr>
          <w:instrText xml:space="preserve">   \* MERGEFORMAT</w:instrText>
        </w:r>
        <w:r w:rsidRPr="00327438">
          <w:rPr>
            <w:rFonts w:ascii="Arial" w:hAnsi="Arial" w:cs="Arial"/>
            <w:sz w:val="20"/>
            <w:szCs w:val="20"/>
          </w:rPr>
          <w:fldChar w:fldCharType="separate"/>
        </w:r>
        <w:r w:rsidR="00CD306C">
          <w:rPr>
            <w:rFonts w:ascii="Arial" w:hAnsi="Arial" w:cs="Arial"/>
            <w:noProof/>
            <w:sz w:val="20"/>
            <w:szCs w:val="20"/>
          </w:rPr>
          <w:t>2</w:t>
        </w:r>
        <w:r w:rsidRPr="0032743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287FB522" w14:textId="77777777" w:rsidR="002F1928" w:rsidRDefault="002F192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2524530"/>
      <w:docPartObj>
        <w:docPartGallery w:val="Page Numbers (Bottom of Page)"/>
        <w:docPartUnique/>
      </w:docPartObj>
    </w:sdtPr>
    <w:sdtEndPr/>
    <w:sdtContent>
      <w:p w14:paraId="35CC55B1" w14:textId="77777777" w:rsidR="002F1928" w:rsidRDefault="002F192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B00355F" w14:textId="77777777" w:rsidR="002F1928" w:rsidRDefault="002F192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2489C5" w14:textId="77777777" w:rsidR="002F1928" w:rsidRDefault="002F1928" w:rsidP="00AD43CA">
      <w:pPr>
        <w:spacing w:after="0" w:line="240" w:lineRule="auto"/>
      </w:pPr>
      <w:r>
        <w:separator/>
      </w:r>
    </w:p>
  </w:footnote>
  <w:footnote w:type="continuationSeparator" w:id="0">
    <w:p w14:paraId="1C8F710E" w14:textId="77777777" w:rsidR="002F1928" w:rsidRDefault="002F1928" w:rsidP="00AD4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12B97"/>
    <w:multiLevelType w:val="multilevel"/>
    <w:tmpl w:val="E626E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C75AE6"/>
    <w:multiLevelType w:val="hybridMultilevel"/>
    <w:tmpl w:val="C60C3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9670D"/>
    <w:multiLevelType w:val="hybridMultilevel"/>
    <w:tmpl w:val="55DC36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0F4528"/>
    <w:multiLevelType w:val="hybridMultilevel"/>
    <w:tmpl w:val="99AAB1F4"/>
    <w:lvl w:ilvl="0" w:tplc="FE189B0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8D0DE8"/>
    <w:multiLevelType w:val="hybridMultilevel"/>
    <w:tmpl w:val="B916F4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B3327A"/>
    <w:multiLevelType w:val="hybridMultilevel"/>
    <w:tmpl w:val="A212FEC6"/>
    <w:lvl w:ilvl="0" w:tplc="F37693DA">
      <w:numFmt w:val="bullet"/>
      <w:lvlText w:val="-"/>
      <w:lvlJc w:val="left"/>
      <w:pPr>
        <w:ind w:left="720" w:hanging="360"/>
      </w:pPr>
      <w:rPr>
        <w:rFonts w:ascii="Calibri" w:eastAsiaTheme="minorEastAsia" w:hAnsi="Calibri" w:cs="AdvMyrsemi_B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8B7C0E"/>
    <w:multiLevelType w:val="multilevel"/>
    <w:tmpl w:val="0C103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FDC10F4"/>
    <w:multiLevelType w:val="hybridMultilevel"/>
    <w:tmpl w:val="EB56C484"/>
    <w:lvl w:ilvl="0" w:tplc="E310A35E">
      <w:start w:val="1"/>
      <w:numFmt w:val="upperLetter"/>
      <w:lvlText w:val="(%1)"/>
      <w:lvlJc w:val="left"/>
      <w:pPr>
        <w:ind w:left="795" w:hanging="435"/>
      </w:pPr>
      <w:rPr>
        <w:rFonts w:eastAsiaTheme="minorEastAsia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DC4411"/>
    <w:multiLevelType w:val="hybridMultilevel"/>
    <w:tmpl w:val="16EE2D76"/>
    <w:lvl w:ilvl="0" w:tplc="44EA2CA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CC0748"/>
    <w:multiLevelType w:val="hybridMultilevel"/>
    <w:tmpl w:val="98509B34"/>
    <w:lvl w:ilvl="0" w:tplc="1D20CD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D961BA"/>
    <w:multiLevelType w:val="hybridMultilevel"/>
    <w:tmpl w:val="AEC0B0C2"/>
    <w:lvl w:ilvl="0" w:tplc="ACF0DD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A84167"/>
    <w:multiLevelType w:val="hybridMultilevel"/>
    <w:tmpl w:val="0F4293F4"/>
    <w:lvl w:ilvl="0" w:tplc="3844D0A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9A0C82"/>
    <w:multiLevelType w:val="hybridMultilevel"/>
    <w:tmpl w:val="0D1416A6"/>
    <w:lvl w:ilvl="0" w:tplc="744E68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7C78B4"/>
    <w:multiLevelType w:val="hybridMultilevel"/>
    <w:tmpl w:val="D9484760"/>
    <w:lvl w:ilvl="0" w:tplc="0152E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6405CB"/>
    <w:multiLevelType w:val="multilevel"/>
    <w:tmpl w:val="F90AB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A8C2566"/>
    <w:multiLevelType w:val="multilevel"/>
    <w:tmpl w:val="0480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8C6D6E"/>
    <w:multiLevelType w:val="hybridMultilevel"/>
    <w:tmpl w:val="5ED8FE6C"/>
    <w:lvl w:ilvl="0" w:tplc="AC42F4F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4"/>
  </w:num>
  <w:num w:numId="5">
    <w:abstractNumId w:val="14"/>
  </w:num>
  <w:num w:numId="6">
    <w:abstractNumId w:val="5"/>
  </w:num>
  <w:num w:numId="7">
    <w:abstractNumId w:val="3"/>
  </w:num>
  <w:num w:numId="8">
    <w:abstractNumId w:val="16"/>
  </w:num>
  <w:num w:numId="9">
    <w:abstractNumId w:val="0"/>
  </w:num>
  <w:num w:numId="10">
    <w:abstractNumId w:val="15"/>
  </w:num>
  <w:num w:numId="11">
    <w:abstractNumId w:val="6"/>
  </w:num>
  <w:num w:numId="12">
    <w:abstractNumId w:val="9"/>
  </w:num>
  <w:num w:numId="13">
    <w:abstractNumId w:val="13"/>
  </w:num>
  <w:num w:numId="14">
    <w:abstractNumId w:val="12"/>
  </w:num>
  <w:num w:numId="15">
    <w:abstractNumId w:val="8"/>
  </w:num>
  <w:num w:numId="16">
    <w:abstractNumId w:val="11"/>
  </w:num>
  <w:num w:numId="17">
    <w:abstractNumId w:val="7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mmunology&lt;/Style&gt;&lt;LeftDelim&gt;{&lt;/LeftDelim&gt;&lt;RightDelim&gt;}&lt;/RightDelim&gt;&lt;FontName&gt;Times New Roman&lt;/FontName&gt;&lt;FontSize&gt;24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atCrmARM12&lt;/item&gt;&lt;/Libraries&gt;&lt;/ENLibraries&gt;"/>
  </w:docVars>
  <w:rsids>
    <w:rsidRoot w:val="000D27E9"/>
    <w:rsid w:val="0000029C"/>
    <w:rsid w:val="000002B8"/>
    <w:rsid w:val="00000584"/>
    <w:rsid w:val="000005D5"/>
    <w:rsid w:val="00000C72"/>
    <w:rsid w:val="00000D6C"/>
    <w:rsid w:val="000016ED"/>
    <w:rsid w:val="0000289D"/>
    <w:rsid w:val="00002B93"/>
    <w:rsid w:val="00004761"/>
    <w:rsid w:val="00004BE9"/>
    <w:rsid w:val="00004C23"/>
    <w:rsid w:val="000053C7"/>
    <w:rsid w:val="00005EC0"/>
    <w:rsid w:val="00006207"/>
    <w:rsid w:val="00006733"/>
    <w:rsid w:val="000067E4"/>
    <w:rsid w:val="00006BE7"/>
    <w:rsid w:val="00006D32"/>
    <w:rsid w:val="00006D3D"/>
    <w:rsid w:val="00006FB1"/>
    <w:rsid w:val="00007841"/>
    <w:rsid w:val="000103AF"/>
    <w:rsid w:val="00011922"/>
    <w:rsid w:val="00011C56"/>
    <w:rsid w:val="00012B41"/>
    <w:rsid w:val="00012B4B"/>
    <w:rsid w:val="0001436C"/>
    <w:rsid w:val="00014F1A"/>
    <w:rsid w:val="00015E2B"/>
    <w:rsid w:val="00020BDB"/>
    <w:rsid w:val="00021D18"/>
    <w:rsid w:val="00021EF2"/>
    <w:rsid w:val="00021F0A"/>
    <w:rsid w:val="00022960"/>
    <w:rsid w:val="00023189"/>
    <w:rsid w:val="000238E4"/>
    <w:rsid w:val="00023906"/>
    <w:rsid w:val="0002416E"/>
    <w:rsid w:val="00024445"/>
    <w:rsid w:val="00024E81"/>
    <w:rsid w:val="00025F03"/>
    <w:rsid w:val="00026DF2"/>
    <w:rsid w:val="00027609"/>
    <w:rsid w:val="00027846"/>
    <w:rsid w:val="0002787F"/>
    <w:rsid w:val="00027C6C"/>
    <w:rsid w:val="00030977"/>
    <w:rsid w:val="00030BE3"/>
    <w:rsid w:val="00030D85"/>
    <w:rsid w:val="000310CA"/>
    <w:rsid w:val="00031E2D"/>
    <w:rsid w:val="00032285"/>
    <w:rsid w:val="000323D2"/>
    <w:rsid w:val="0003251A"/>
    <w:rsid w:val="000325C7"/>
    <w:rsid w:val="000327E8"/>
    <w:rsid w:val="00034088"/>
    <w:rsid w:val="00034247"/>
    <w:rsid w:val="000345E6"/>
    <w:rsid w:val="0003568F"/>
    <w:rsid w:val="00035C30"/>
    <w:rsid w:val="000364F0"/>
    <w:rsid w:val="000378CE"/>
    <w:rsid w:val="0004027C"/>
    <w:rsid w:val="00040CDC"/>
    <w:rsid w:val="00040FEE"/>
    <w:rsid w:val="00041082"/>
    <w:rsid w:val="0004108E"/>
    <w:rsid w:val="000416D6"/>
    <w:rsid w:val="00042D9A"/>
    <w:rsid w:val="00043290"/>
    <w:rsid w:val="00043C14"/>
    <w:rsid w:val="0004433D"/>
    <w:rsid w:val="00044716"/>
    <w:rsid w:val="0004476B"/>
    <w:rsid w:val="00045483"/>
    <w:rsid w:val="00045AE0"/>
    <w:rsid w:val="00046707"/>
    <w:rsid w:val="00046A6F"/>
    <w:rsid w:val="00046C12"/>
    <w:rsid w:val="00047275"/>
    <w:rsid w:val="00047F3E"/>
    <w:rsid w:val="00050035"/>
    <w:rsid w:val="0005053C"/>
    <w:rsid w:val="00050913"/>
    <w:rsid w:val="00050FFE"/>
    <w:rsid w:val="00051C4E"/>
    <w:rsid w:val="00051CB0"/>
    <w:rsid w:val="0005213B"/>
    <w:rsid w:val="00053B8C"/>
    <w:rsid w:val="00054200"/>
    <w:rsid w:val="00054521"/>
    <w:rsid w:val="0005455E"/>
    <w:rsid w:val="00054665"/>
    <w:rsid w:val="00054ECD"/>
    <w:rsid w:val="00055300"/>
    <w:rsid w:val="00055313"/>
    <w:rsid w:val="00057E54"/>
    <w:rsid w:val="0006016A"/>
    <w:rsid w:val="000609EF"/>
    <w:rsid w:val="00061231"/>
    <w:rsid w:val="00061423"/>
    <w:rsid w:val="00061842"/>
    <w:rsid w:val="0006193C"/>
    <w:rsid w:val="00061E18"/>
    <w:rsid w:val="00062D79"/>
    <w:rsid w:val="00063DF8"/>
    <w:rsid w:val="00063FED"/>
    <w:rsid w:val="00064DDA"/>
    <w:rsid w:val="00064FBF"/>
    <w:rsid w:val="00065986"/>
    <w:rsid w:val="00066718"/>
    <w:rsid w:val="0006686A"/>
    <w:rsid w:val="00066F08"/>
    <w:rsid w:val="0006700C"/>
    <w:rsid w:val="00067295"/>
    <w:rsid w:val="0006758E"/>
    <w:rsid w:val="00067AA7"/>
    <w:rsid w:val="00067BF4"/>
    <w:rsid w:val="000700CE"/>
    <w:rsid w:val="000701CA"/>
    <w:rsid w:val="000702D0"/>
    <w:rsid w:val="0007031D"/>
    <w:rsid w:val="00070D5B"/>
    <w:rsid w:val="0007103A"/>
    <w:rsid w:val="0007123E"/>
    <w:rsid w:val="00071284"/>
    <w:rsid w:val="0007193A"/>
    <w:rsid w:val="00071ED6"/>
    <w:rsid w:val="00071FD3"/>
    <w:rsid w:val="000721F4"/>
    <w:rsid w:val="000724DC"/>
    <w:rsid w:val="00072B31"/>
    <w:rsid w:val="00072C79"/>
    <w:rsid w:val="00073325"/>
    <w:rsid w:val="00073396"/>
    <w:rsid w:val="00073486"/>
    <w:rsid w:val="00073D0A"/>
    <w:rsid w:val="000740B6"/>
    <w:rsid w:val="0007421F"/>
    <w:rsid w:val="00074617"/>
    <w:rsid w:val="0007490A"/>
    <w:rsid w:val="000752CA"/>
    <w:rsid w:val="00075818"/>
    <w:rsid w:val="000758A1"/>
    <w:rsid w:val="00075DC2"/>
    <w:rsid w:val="0007682B"/>
    <w:rsid w:val="000768CF"/>
    <w:rsid w:val="00077466"/>
    <w:rsid w:val="00080179"/>
    <w:rsid w:val="00080B30"/>
    <w:rsid w:val="00080EE0"/>
    <w:rsid w:val="000819B3"/>
    <w:rsid w:val="000819F8"/>
    <w:rsid w:val="00081C3F"/>
    <w:rsid w:val="00082326"/>
    <w:rsid w:val="000824DC"/>
    <w:rsid w:val="000834D4"/>
    <w:rsid w:val="000840C7"/>
    <w:rsid w:val="0008425A"/>
    <w:rsid w:val="00084B33"/>
    <w:rsid w:val="00084D3A"/>
    <w:rsid w:val="000852AF"/>
    <w:rsid w:val="000852DD"/>
    <w:rsid w:val="000862A9"/>
    <w:rsid w:val="0008707F"/>
    <w:rsid w:val="000878AD"/>
    <w:rsid w:val="00090110"/>
    <w:rsid w:val="00090851"/>
    <w:rsid w:val="00090B8C"/>
    <w:rsid w:val="00090D1E"/>
    <w:rsid w:val="00091D01"/>
    <w:rsid w:val="0009286D"/>
    <w:rsid w:val="00093F97"/>
    <w:rsid w:val="0009421D"/>
    <w:rsid w:val="00096373"/>
    <w:rsid w:val="000964FF"/>
    <w:rsid w:val="0009660F"/>
    <w:rsid w:val="000966D6"/>
    <w:rsid w:val="00096C44"/>
    <w:rsid w:val="00096CD1"/>
    <w:rsid w:val="000A0519"/>
    <w:rsid w:val="000A0BA9"/>
    <w:rsid w:val="000A1E11"/>
    <w:rsid w:val="000A23BB"/>
    <w:rsid w:val="000A2E36"/>
    <w:rsid w:val="000A321C"/>
    <w:rsid w:val="000A3D76"/>
    <w:rsid w:val="000A3E69"/>
    <w:rsid w:val="000A43A4"/>
    <w:rsid w:val="000A56B9"/>
    <w:rsid w:val="000A689A"/>
    <w:rsid w:val="000A6D73"/>
    <w:rsid w:val="000A756F"/>
    <w:rsid w:val="000A7793"/>
    <w:rsid w:val="000B030C"/>
    <w:rsid w:val="000B0442"/>
    <w:rsid w:val="000B178E"/>
    <w:rsid w:val="000B2C70"/>
    <w:rsid w:val="000B3187"/>
    <w:rsid w:val="000B39CC"/>
    <w:rsid w:val="000B3B4A"/>
    <w:rsid w:val="000B4354"/>
    <w:rsid w:val="000B4816"/>
    <w:rsid w:val="000B4C1E"/>
    <w:rsid w:val="000B569D"/>
    <w:rsid w:val="000B5BA2"/>
    <w:rsid w:val="000B5D35"/>
    <w:rsid w:val="000B67FC"/>
    <w:rsid w:val="000B6F4C"/>
    <w:rsid w:val="000B76BB"/>
    <w:rsid w:val="000B76BC"/>
    <w:rsid w:val="000B77F6"/>
    <w:rsid w:val="000B7AD5"/>
    <w:rsid w:val="000C046B"/>
    <w:rsid w:val="000C0B7D"/>
    <w:rsid w:val="000C0DE2"/>
    <w:rsid w:val="000C0E90"/>
    <w:rsid w:val="000C231D"/>
    <w:rsid w:val="000C4A8C"/>
    <w:rsid w:val="000C4EA4"/>
    <w:rsid w:val="000C4FC7"/>
    <w:rsid w:val="000C5679"/>
    <w:rsid w:val="000C5B3D"/>
    <w:rsid w:val="000C693F"/>
    <w:rsid w:val="000C71F5"/>
    <w:rsid w:val="000C7698"/>
    <w:rsid w:val="000C7C1B"/>
    <w:rsid w:val="000D0201"/>
    <w:rsid w:val="000D1368"/>
    <w:rsid w:val="000D27E9"/>
    <w:rsid w:val="000D2DA2"/>
    <w:rsid w:val="000D2F78"/>
    <w:rsid w:val="000D3315"/>
    <w:rsid w:val="000D33B3"/>
    <w:rsid w:val="000D3F91"/>
    <w:rsid w:val="000D4740"/>
    <w:rsid w:val="000D4777"/>
    <w:rsid w:val="000D4A0B"/>
    <w:rsid w:val="000D5A77"/>
    <w:rsid w:val="000D5E04"/>
    <w:rsid w:val="000D68D9"/>
    <w:rsid w:val="000D6906"/>
    <w:rsid w:val="000D6C4B"/>
    <w:rsid w:val="000D71F2"/>
    <w:rsid w:val="000E0202"/>
    <w:rsid w:val="000E06AE"/>
    <w:rsid w:val="000E0A98"/>
    <w:rsid w:val="000E112F"/>
    <w:rsid w:val="000E170A"/>
    <w:rsid w:val="000E221B"/>
    <w:rsid w:val="000E27CE"/>
    <w:rsid w:val="000E2D5D"/>
    <w:rsid w:val="000E2DA7"/>
    <w:rsid w:val="000E306A"/>
    <w:rsid w:val="000E326C"/>
    <w:rsid w:val="000E37D7"/>
    <w:rsid w:val="000E4F01"/>
    <w:rsid w:val="000E513A"/>
    <w:rsid w:val="000E5499"/>
    <w:rsid w:val="000E59F0"/>
    <w:rsid w:val="000E5F34"/>
    <w:rsid w:val="000E760E"/>
    <w:rsid w:val="000E77C2"/>
    <w:rsid w:val="000E7B44"/>
    <w:rsid w:val="000E7DED"/>
    <w:rsid w:val="000F17E7"/>
    <w:rsid w:val="000F26AA"/>
    <w:rsid w:val="000F272F"/>
    <w:rsid w:val="000F2A55"/>
    <w:rsid w:val="000F352B"/>
    <w:rsid w:val="000F3B17"/>
    <w:rsid w:val="000F5109"/>
    <w:rsid w:val="000F51A8"/>
    <w:rsid w:val="000F5283"/>
    <w:rsid w:val="000F52CF"/>
    <w:rsid w:val="000F52EB"/>
    <w:rsid w:val="000F597E"/>
    <w:rsid w:val="000F5D3B"/>
    <w:rsid w:val="000F5FB5"/>
    <w:rsid w:val="000F7D30"/>
    <w:rsid w:val="000F7F38"/>
    <w:rsid w:val="00102C2B"/>
    <w:rsid w:val="00103515"/>
    <w:rsid w:val="001035E7"/>
    <w:rsid w:val="00103D9C"/>
    <w:rsid w:val="00105B6E"/>
    <w:rsid w:val="00106532"/>
    <w:rsid w:val="00107D29"/>
    <w:rsid w:val="00107ECB"/>
    <w:rsid w:val="001103CF"/>
    <w:rsid w:val="00110834"/>
    <w:rsid w:val="00110D5B"/>
    <w:rsid w:val="00110E12"/>
    <w:rsid w:val="00111A54"/>
    <w:rsid w:val="00111CE3"/>
    <w:rsid w:val="001120FD"/>
    <w:rsid w:val="00112182"/>
    <w:rsid w:val="00112244"/>
    <w:rsid w:val="001125A6"/>
    <w:rsid w:val="00112992"/>
    <w:rsid w:val="00113022"/>
    <w:rsid w:val="0011375F"/>
    <w:rsid w:val="00114029"/>
    <w:rsid w:val="001146E0"/>
    <w:rsid w:val="001151FE"/>
    <w:rsid w:val="0011537C"/>
    <w:rsid w:val="00116F9D"/>
    <w:rsid w:val="001170F7"/>
    <w:rsid w:val="00120463"/>
    <w:rsid w:val="001217CE"/>
    <w:rsid w:val="0012191F"/>
    <w:rsid w:val="00121D04"/>
    <w:rsid w:val="0012214B"/>
    <w:rsid w:val="00122F71"/>
    <w:rsid w:val="00122F8C"/>
    <w:rsid w:val="001230DA"/>
    <w:rsid w:val="00123E22"/>
    <w:rsid w:val="00125F73"/>
    <w:rsid w:val="001260D1"/>
    <w:rsid w:val="00127408"/>
    <w:rsid w:val="00127501"/>
    <w:rsid w:val="001275ED"/>
    <w:rsid w:val="00127739"/>
    <w:rsid w:val="00127C56"/>
    <w:rsid w:val="0013067B"/>
    <w:rsid w:val="0013098A"/>
    <w:rsid w:val="001309DE"/>
    <w:rsid w:val="00130DCC"/>
    <w:rsid w:val="0013200A"/>
    <w:rsid w:val="001323B9"/>
    <w:rsid w:val="001333EE"/>
    <w:rsid w:val="001336A5"/>
    <w:rsid w:val="001345B0"/>
    <w:rsid w:val="00134A6C"/>
    <w:rsid w:val="00135399"/>
    <w:rsid w:val="00135AB6"/>
    <w:rsid w:val="00136792"/>
    <w:rsid w:val="00136832"/>
    <w:rsid w:val="00136CDA"/>
    <w:rsid w:val="00136E2E"/>
    <w:rsid w:val="00137E7B"/>
    <w:rsid w:val="00140071"/>
    <w:rsid w:val="001402B9"/>
    <w:rsid w:val="00140FA1"/>
    <w:rsid w:val="00141963"/>
    <w:rsid w:val="00142952"/>
    <w:rsid w:val="00142E64"/>
    <w:rsid w:val="001435B8"/>
    <w:rsid w:val="00143935"/>
    <w:rsid w:val="0014415B"/>
    <w:rsid w:val="00144CEB"/>
    <w:rsid w:val="00144DE0"/>
    <w:rsid w:val="0014576B"/>
    <w:rsid w:val="0014592D"/>
    <w:rsid w:val="00146076"/>
    <w:rsid w:val="0014704C"/>
    <w:rsid w:val="00150BF3"/>
    <w:rsid w:val="00151055"/>
    <w:rsid w:val="001510A5"/>
    <w:rsid w:val="001514F1"/>
    <w:rsid w:val="001519DB"/>
    <w:rsid w:val="0015214F"/>
    <w:rsid w:val="0015218C"/>
    <w:rsid w:val="001529A7"/>
    <w:rsid w:val="001535CC"/>
    <w:rsid w:val="00154442"/>
    <w:rsid w:val="001546CD"/>
    <w:rsid w:val="00154895"/>
    <w:rsid w:val="00155962"/>
    <w:rsid w:val="0015626B"/>
    <w:rsid w:val="00156455"/>
    <w:rsid w:val="001568D9"/>
    <w:rsid w:val="0015794B"/>
    <w:rsid w:val="00157981"/>
    <w:rsid w:val="00157CE6"/>
    <w:rsid w:val="00157E11"/>
    <w:rsid w:val="001604CD"/>
    <w:rsid w:val="001606A9"/>
    <w:rsid w:val="00160D33"/>
    <w:rsid w:val="001614FF"/>
    <w:rsid w:val="00161CDC"/>
    <w:rsid w:val="00162D18"/>
    <w:rsid w:val="00163CC0"/>
    <w:rsid w:val="001643A2"/>
    <w:rsid w:val="00164814"/>
    <w:rsid w:val="00164A0B"/>
    <w:rsid w:val="00166630"/>
    <w:rsid w:val="00166B5A"/>
    <w:rsid w:val="0016740C"/>
    <w:rsid w:val="0016757C"/>
    <w:rsid w:val="00167712"/>
    <w:rsid w:val="0017044E"/>
    <w:rsid w:val="0017086E"/>
    <w:rsid w:val="00170A96"/>
    <w:rsid w:val="00170B3B"/>
    <w:rsid w:val="00170C55"/>
    <w:rsid w:val="001716B4"/>
    <w:rsid w:val="00171FBD"/>
    <w:rsid w:val="001725CD"/>
    <w:rsid w:val="00172D48"/>
    <w:rsid w:val="001732D2"/>
    <w:rsid w:val="00173A27"/>
    <w:rsid w:val="00173CBF"/>
    <w:rsid w:val="00174AC1"/>
    <w:rsid w:val="00174D64"/>
    <w:rsid w:val="00175129"/>
    <w:rsid w:val="001755FB"/>
    <w:rsid w:val="001763F6"/>
    <w:rsid w:val="00176A59"/>
    <w:rsid w:val="001770D7"/>
    <w:rsid w:val="001770FB"/>
    <w:rsid w:val="00177B42"/>
    <w:rsid w:val="00180633"/>
    <w:rsid w:val="00180B8A"/>
    <w:rsid w:val="00181BDB"/>
    <w:rsid w:val="00182E1E"/>
    <w:rsid w:val="001830C1"/>
    <w:rsid w:val="00183643"/>
    <w:rsid w:val="00183E77"/>
    <w:rsid w:val="00183EE5"/>
    <w:rsid w:val="00184976"/>
    <w:rsid w:val="001867D2"/>
    <w:rsid w:val="001879BE"/>
    <w:rsid w:val="00187B30"/>
    <w:rsid w:val="00187CE0"/>
    <w:rsid w:val="00187D85"/>
    <w:rsid w:val="00187DE8"/>
    <w:rsid w:val="00190073"/>
    <w:rsid w:val="001904A7"/>
    <w:rsid w:val="001904FC"/>
    <w:rsid w:val="00190BF2"/>
    <w:rsid w:val="00190CB4"/>
    <w:rsid w:val="001917AE"/>
    <w:rsid w:val="0019196D"/>
    <w:rsid w:val="00191A13"/>
    <w:rsid w:val="001921F3"/>
    <w:rsid w:val="001929E5"/>
    <w:rsid w:val="00192DAF"/>
    <w:rsid w:val="00193566"/>
    <w:rsid w:val="0019446F"/>
    <w:rsid w:val="00194EB2"/>
    <w:rsid w:val="001952B5"/>
    <w:rsid w:val="00195808"/>
    <w:rsid w:val="00195B0B"/>
    <w:rsid w:val="001976B5"/>
    <w:rsid w:val="001976FF"/>
    <w:rsid w:val="001A029F"/>
    <w:rsid w:val="001A190C"/>
    <w:rsid w:val="001A20B7"/>
    <w:rsid w:val="001A2C82"/>
    <w:rsid w:val="001A2DE7"/>
    <w:rsid w:val="001A3424"/>
    <w:rsid w:val="001A4FF5"/>
    <w:rsid w:val="001A52D3"/>
    <w:rsid w:val="001A56C9"/>
    <w:rsid w:val="001A5C8B"/>
    <w:rsid w:val="001A5CB7"/>
    <w:rsid w:val="001A646A"/>
    <w:rsid w:val="001A6DB6"/>
    <w:rsid w:val="001A6DF1"/>
    <w:rsid w:val="001A7072"/>
    <w:rsid w:val="001B00C7"/>
    <w:rsid w:val="001B0256"/>
    <w:rsid w:val="001B08CA"/>
    <w:rsid w:val="001B19A6"/>
    <w:rsid w:val="001B1C70"/>
    <w:rsid w:val="001B1FF5"/>
    <w:rsid w:val="001B2645"/>
    <w:rsid w:val="001B28FA"/>
    <w:rsid w:val="001B2974"/>
    <w:rsid w:val="001B2DFD"/>
    <w:rsid w:val="001B398E"/>
    <w:rsid w:val="001B3C48"/>
    <w:rsid w:val="001B590F"/>
    <w:rsid w:val="001B5E9F"/>
    <w:rsid w:val="001B60A0"/>
    <w:rsid w:val="001B6ABA"/>
    <w:rsid w:val="001B6F11"/>
    <w:rsid w:val="001B75F0"/>
    <w:rsid w:val="001B7D0D"/>
    <w:rsid w:val="001C0120"/>
    <w:rsid w:val="001C0839"/>
    <w:rsid w:val="001C0961"/>
    <w:rsid w:val="001C1CE2"/>
    <w:rsid w:val="001C218B"/>
    <w:rsid w:val="001C2BFA"/>
    <w:rsid w:val="001C312C"/>
    <w:rsid w:val="001C3428"/>
    <w:rsid w:val="001C380F"/>
    <w:rsid w:val="001C3D18"/>
    <w:rsid w:val="001C45E7"/>
    <w:rsid w:val="001C4ADD"/>
    <w:rsid w:val="001C60C5"/>
    <w:rsid w:val="001C627F"/>
    <w:rsid w:val="001C7480"/>
    <w:rsid w:val="001C7E78"/>
    <w:rsid w:val="001D061F"/>
    <w:rsid w:val="001D1007"/>
    <w:rsid w:val="001D14C3"/>
    <w:rsid w:val="001D1BEE"/>
    <w:rsid w:val="001D3436"/>
    <w:rsid w:val="001D35B2"/>
    <w:rsid w:val="001D3FD7"/>
    <w:rsid w:val="001D53EC"/>
    <w:rsid w:val="001D5721"/>
    <w:rsid w:val="001D5803"/>
    <w:rsid w:val="001D5EF5"/>
    <w:rsid w:val="001D6458"/>
    <w:rsid w:val="001D6EFC"/>
    <w:rsid w:val="001D71C0"/>
    <w:rsid w:val="001D7745"/>
    <w:rsid w:val="001E05CC"/>
    <w:rsid w:val="001E06F0"/>
    <w:rsid w:val="001E142A"/>
    <w:rsid w:val="001E1E9F"/>
    <w:rsid w:val="001E2403"/>
    <w:rsid w:val="001E2C14"/>
    <w:rsid w:val="001E3D69"/>
    <w:rsid w:val="001E3D8D"/>
    <w:rsid w:val="001E3E40"/>
    <w:rsid w:val="001E42B8"/>
    <w:rsid w:val="001E69CD"/>
    <w:rsid w:val="001E6F89"/>
    <w:rsid w:val="001E7A72"/>
    <w:rsid w:val="001F01BF"/>
    <w:rsid w:val="001F0274"/>
    <w:rsid w:val="001F060D"/>
    <w:rsid w:val="001F13D1"/>
    <w:rsid w:val="001F14C6"/>
    <w:rsid w:val="001F1809"/>
    <w:rsid w:val="001F1BB7"/>
    <w:rsid w:val="001F202C"/>
    <w:rsid w:val="001F213B"/>
    <w:rsid w:val="001F21F3"/>
    <w:rsid w:val="001F2421"/>
    <w:rsid w:val="001F26C2"/>
    <w:rsid w:val="001F2D4A"/>
    <w:rsid w:val="001F32FA"/>
    <w:rsid w:val="001F3586"/>
    <w:rsid w:val="001F35D5"/>
    <w:rsid w:val="001F4239"/>
    <w:rsid w:val="001F4294"/>
    <w:rsid w:val="001F4DD0"/>
    <w:rsid w:val="001F6A37"/>
    <w:rsid w:val="001F7F45"/>
    <w:rsid w:val="00200141"/>
    <w:rsid w:val="002006B8"/>
    <w:rsid w:val="00200B63"/>
    <w:rsid w:val="00200DA2"/>
    <w:rsid w:val="00201217"/>
    <w:rsid w:val="00201B44"/>
    <w:rsid w:val="002043C3"/>
    <w:rsid w:val="00204628"/>
    <w:rsid w:val="00204647"/>
    <w:rsid w:val="00204A2A"/>
    <w:rsid w:val="002055D2"/>
    <w:rsid w:val="00206F5E"/>
    <w:rsid w:val="00206FDF"/>
    <w:rsid w:val="0020703C"/>
    <w:rsid w:val="00210AC0"/>
    <w:rsid w:val="00210AD3"/>
    <w:rsid w:val="00210DA0"/>
    <w:rsid w:val="0021100E"/>
    <w:rsid w:val="002115A4"/>
    <w:rsid w:val="002117D7"/>
    <w:rsid w:val="00211812"/>
    <w:rsid w:val="00212285"/>
    <w:rsid w:val="0021370C"/>
    <w:rsid w:val="00213750"/>
    <w:rsid w:val="00213778"/>
    <w:rsid w:val="00214425"/>
    <w:rsid w:val="00215B4F"/>
    <w:rsid w:val="00215D6E"/>
    <w:rsid w:val="002169A3"/>
    <w:rsid w:val="0021743C"/>
    <w:rsid w:val="00217443"/>
    <w:rsid w:val="00217E87"/>
    <w:rsid w:val="0022039F"/>
    <w:rsid w:val="002205E0"/>
    <w:rsid w:val="00221097"/>
    <w:rsid w:val="00222385"/>
    <w:rsid w:val="002227C7"/>
    <w:rsid w:val="002231CD"/>
    <w:rsid w:val="00223984"/>
    <w:rsid w:val="00223EE5"/>
    <w:rsid w:val="002240CF"/>
    <w:rsid w:val="0022493C"/>
    <w:rsid w:val="00224F01"/>
    <w:rsid w:val="00224FE4"/>
    <w:rsid w:val="002250D4"/>
    <w:rsid w:val="00225B21"/>
    <w:rsid w:val="00226AC9"/>
    <w:rsid w:val="00226C8D"/>
    <w:rsid w:val="00226D25"/>
    <w:rsid w:val="002279F8"/>
    <w:rsid w:val="00227C9C"/>
    <w:rsid w:val="00227F0C"/>
    <w:rsid w:val="00227F3E"/>
    <w:rsid w:val="00231271"/>
    <w:rsid w:val="0023199A"/>
    <w:rsid w:val="00231A6A"/>
    <w:rsid w:val="00231E47"/>
    <w:rsid w:val="002321CD"/>
    <w:rsid w:val="00232F00"/>
    <w:rsid w:val="0023397A"/>
    <w:rsid w:val="0023413A"/>
    <w:rsid w:val="0023472A"/>
    <w:rsid w:val="002348DB"/>
    <w:rsid w:val="002356D7"/>
    <w:rsid w:val="00235BD9"/>
    <w:rsid w:val="002366B6"/>
    <w:rsid w:val="00236C23"/>
    <w:rsid w:val="002376AF"/>
    <w:rsid w:val="002409D7"/>
    <w:rsid w:val="00241CD8"/>
    <w:rsid w:val="00241F26"/>
    <w:rsid w:val="00243161"/>
    <w:rsid w:val="002433CB"/>
    <w:rsid w:val="00243645"/>
    <w:rsid w:val="002438EE"/>
    <w:rsid w:val="00243E79"/>
    <w:rsid w:val="0024429A"/>
    <w:rsid w:val="002446ED"/>
    <w:rsid w:val="0024510A"/>
    <w:rsid w:val="00245550"/>
    <w:rsid w:val="0024571F"/>
    <w:rsid w:val="0024578D"/>
    <w:rsid w:val="00246F8E"/>
    <w:rsid w:val="002504DB"/>
    <w:rsid w:val="002507C7"/>
    <w:rsid w:val="00250ED4"/>
    <w:rsid w:val="002511E0"/>
    <w:rsid w:val="00251688"/>
    <w:rsid w:val="0025179F"/>
    <w:rsid w:val="00251EB8"/>
    <w:rsid w:val="00252303"/>
    <w:rsid w:val="002531B1"/>
    <w:rsid w:val="002533EF"/>
    <w:rsid w:val="00253664"/>
    <w:rsid w:val="00253BD5"/>
    <w:rsid w:val="002551CE"/>
    <w:rsid w:val="00255D14"/>
    <w:rsid w:val="00256885"/>
    <w:rsid w:val="00256B9F"/>
    <w:rsid w:val="002603C8"/>
    <w:rsid w:val="0026057D"/>
    <w:rsid w:val="002607C7"/>
    <w:rsid w:val="00260AAB"/>
    <w:rsid w:val="00260EFB"/>
    <w:rsid w:val="00260FD1"/>
    <w:rsid w:val="00261DEE"/>
    <w:rsid w:val="0026396F"/>
    <w:rsid w:val="00263B29"/>
    <w:rsid w:val="00263EB7"/>
    <w:rsid w:val="0026424D"/>
    <w:rsid w:val="00264739"/>
    <w:rsid w:val="002647CE"/>
    <w:rsid w:val="00264811"/>
    <w:rsid w:val="00265371"/>
    <w:rsid w:val="0026632E"/>
    <w:rsid w:val="0026658A"/>
    <w:rsid w:val="00266D01"/>
    <w:rsid w:val="00267B52"/>
    <w:rsid w:val="0027026B"/>
    <w:rsid w:val="0027029C"/>
    <w:rsid w:val="002708DE"/>
    <w:rsid w:val="0027114C"/>
    <w:rsid w:val="002714EC"/>
    <w:rsid w:val="00271A4F"/>
    <w:rsid w:val="00271B6D"/>
    <w:rsid w:val="00273202"/>
    <w:rsid w:val="00273872"/>
    <w:rsid w:val="0027400C"/>
    <w:rsid w:val="00274631"/>
    <w:rsid w:val="00274D30"/>
    <w:rsid w:val="0027517D"/>
    <w:rsid w:val="002757A0"/>
    <w:rsid w:val="002764D8"/>
    <w:rsid w:val="00276681"/>
    <w:rsid w:val="00276935"/>
    <w:rsid w:val="00277113"/>
    <w:rsid w:val="0027741A"/>
    <w:rsid w:val="002777FA"/>
    <w:rsid w:val="00277ABA"/>
    <w:rsid w:val="00277C9C"/>
    <w:rsid w:val="00280031"/>
    <w:rsid w:val="00280BD3"/>
    <w:rsid w:val="00280FFA"/>
    <w:rsid w:val="0028157B"/>
    <w:rsid w:val="00281E69"/>
    <w:rsid w:val="0028231D"/>
    <w:rsid w:val="002842DA"/>
    <w:rsid w:val="002844D5"/>
    <w:rsid w:val="00284909"/>
    <w:rsid w:val="00284DF6"/>
    <w:rsid w:val="00285831"/>
    <w:rsid w:val="00285B7B"/>
    <w:rsid w:val="00286ABF"/>
    <w:rsid w:val="0028705C"/>
    <w:rsid w:val="00287484"/>
    <w:rsid w:val="0028753D"/>
    <w:rsid w:val="002876B2"/>
    <w:rsid w:val="002877B3"/>
    <w:rsid w:val="002905C5"/>
    <w:rsid w:val="00290950"/>
    <w:rsid w:val="00290C7D"/>
    <w:rsid w:val="00290E35"/>
    <w:rsid w:val="0029244A"/>
    <w:rsid w:val="002928E7"/>
    <w:rsid w:val="00293AC1"/>
    <w:rsid w:val="00293AD7"/>
    <w:rsid w:val="002948C2"/>
    <w:rsid w:val="00294B81"/>
    <w:rsid w:val="002953F2"/>
    <w:rsid w:val="0029567A"/>
    <w:rsid w:val="00295C7A"/>
    <w:rsid w:val="00296029"/>
    <w:rsid w:val="00296226"/>
    <w:rsid w:val="0029703C"/>
    <w:rsid w:val="00297AB0"/>
    <w:rsid w:val="002A0833"/>
    <w:rsid w:val="002A0E03"/>
    <w:rsid w:val="002A10C4"/>
    <w:rsid w:val="002A1C70"/>
    <w:rsid w:val="002A207A"/>
    <w:rsid w:val="002A281E"/>
    <w:rsid w:val="002A3A19"/>
    <w:rsid w:val="002A3D4E"/>
    <w:rsid w:val="002A4507"/>
    <w:rsid w:val="002A538F"/>
    <w:rsid w:val="002A5637"/>
    <w:rsid w:val="002A5712"/>
    <w:rsid w:val="002A5E86"/>
    <w:rsid w:val="002A6184"/>
    <w:rsid w:val="002A75B6"/>
    <w:rsid w:val="002A76BB"/>
    <w:rsid w:val="002A7830"/>
    <w:rsid w:val="002B00FC"/>
    <w:rsid w:val="002B042A"/>
    <w:rsid w:val="002B04B8"/>
    <w:rsid w:val="002B0D91"/>
    <w:rsid w:val="002B0F0D"/>
    <w:rsid w:val="002B10B4"/>
    <w:rsid w:val="002B21A2"/>
    <w:rsid w:val="002B23F7"/>
    <w:rsid w:val="002B2531"/>
    <w:rsid w:val="002B2670"/>
    <w:rsid w:val="002B2C88"/>
    <w:rsid w:val="002B2F7E"/>
    <w:rsid w:val="002B3973"/>
    <w:rsid w:val="002B3A5B"/>
    <w:rsid w:val="002B4D4C"/>
    <w:rsid w:val="002B6E3D"/>
    <w:rsid w:val="002B7AD9"/>
    <w:rsid w:val="002C0919"/>
    <w:rsid w:val="002C0B7E"/>
    <w:rsid w:val="002C0B9E"/>
    <w:rsid w:val="002C3080"/>
    <w:rsid w:val="002C31F9"/>
    <w:rsid w:val="002C34E3"/>
    <w:rsid w:val="002C4863"/>
    <w:rsid w:val="002C48F0"/>
    <w:rsid w:val="002C5C5A"/>
    <w:rsid w:val="002C60D4"/>
    <w:rsid w:val="002C6197"/>
    <w:rsid w:val="002C61BF"/>
    <w:rsid w:val="002C66FD"/>
    <w:rsid w:val="002C6879"/>
    <w:rsid w:val="002C6BF0"/>
    <w:rsid w:val="002C6C6F"/>
    <w:rsid w:val="002C7156"/>
    <w:rsid w:val="002C7670"/>
    <w:rsid w:val="002C7DA9"/>
    <w:rsid w:val="002D003D"/>
    <w:rsid w:val="002D0215"/>
    <w:rsid w:val="002D02C2"/>
    <w:rsid w:val="002D04ED"/>
    <w:rsid w:val="002D0541"/>
    <w:rsid w:val="002D1429"/>
    <w:rsid w:val="002D14AF"/>
    <w:rsid w:val="002D1F6D"/>
    <w:rsid w:val="002D288E"/>
    <w:rsid w:val="002D337E"/>
    <w:rsid w:val="002D3C5C"/>
    <w:rsid w:val="002D4191"/>
    <w:rsid w:val="002D4BDC"/>
    <w:rsid w:val="002D4F6A"/>
    <w:rsid w:val="002D6011"/>
    <w:rsid w:val="002D610A"/>
    <w:rsid w:val="002D632E"/>
    <w:rsid w:val="002D65B5"/>
    <w:rsid w:val="002D77EC"/>
    <w:rsid w:val="002D7AA8"/>
    <w:rsid w:val="002D7CA2"/>
    <w:rsid w:val="002E017B"/>
    <w:rsid w:val="002E037C"/>
    <w:rsid w:val="002E0901"/>
    <w:rsid w:val="002E09EF"/>
    <w:rsid w:val="002E0C39"/>
    <w:rsid w:val="002E0F17"/>
    <w:rsid w:val="002E224B"/>
    <w:rsid w:val="002E27C0"/>
    <w:rsid w:val="002E318C"/>
    <w:rsid w:val="002E3B14"/>
    <w:rsid w:val="002E3E2D"/>
    <w:rsid w:val="002E41AE"/>
    <w:rsid w:val="002E5695"/>
    <w:rsid w:val="002E5A0B"/>
    <w:rsid w:val="002E5AB3"/>
    <w:rsid w:val="002E64F6"/>
    <w:rsid w:val="002E6AAC"/>
    <w:rsid w:val="002E6C51"/>
    <w:rsid w:val="002E7943"/>
    <w:rsid w:val="002F1928"/>
    <w:rsid w:val="002F1CE4"/>
    <w:rsid w:val="002F26BC"/>
    <w:rsid w:val="002F2B29"/>
    <w:rsid w:val="002F3FC9"/>
    <w:rsid w:val="002F50D9"/>
    <w:rsid w:val="002F55A7"/>
    <w:rsid w:val="002F6779"/>
    <w:rsid w:val="002F706E"/>
    <w:rsid w:val="002F70B0"/>
    <w:rsid w:val="002F72B0"/>
    <w:rsid w:val="002F7486"/>
    <w:rsid w:val="002F78CB"/>
    <w:rsid w:val="002F7D04"/>
    <w:rsid w:val="0030074A"/>
    <w:rsid w:val="00300F80"/>
    <w:rsid w:val="0030318E"/>
    <w:rsid w:val="003032E6"/>
    <w:rsid w:val="00304009"/>
    <w:rsid w:val="00304644"/>
    <w:rsid w:val="00304753"/>
    <w:rsid w:val="00304CDB"/>
    <w:rsid w:val="0030543A"/>
    <w:rsid w:val="00306FA5"/>
    <w:rsid w:val="003075BA"/>
    <w:rsid w:val="0030797D"/>
    <w:rsid w:val="00310570"/>
    <w:rsid w:val="003105B6"/>
    <w:rsid w:val="003119D3"/>
    <w:rsid w:val="00311CB0"/>
    <w:rsid w:val="00311F37"/>
    <w:rsid w:val="00312EC3"/>
    <w:rsid w:val="00312F6C"/>
    <w:rsid w:val="00313478"/>
    <w:rsid w:val="00313865"/>
    <w:rsid w:val="00313DF3"/>
    <w:rsid w:val="00314289"/>
    <w:rsid w:val="00314674"/>
    <w:rsid w:val="0031484C"/>
    <w:rsid w:val="00314C5D"/>
    <w:rsid w:val="00314D77"/>
    <w:rsid w:val="00316809"/>
    <w:rsid w:val="00316CC8"/>
    <w:rsid w:val="00316E15"/>
    <w:rsid w:val="003174E2"/>
    <w:rsid w:val="0032023F"/>
    <w:rsid w:val="003206BE"/>
    <w:rsid w:val="00320BC5"/>
    <w:rsid w:val="00320D5F"/>
    <w:rsid w:val="00320F42"/>
    <w:rsid w:val="00321050"/>
    <w:rsid w:val="00321872"/>
    <w:rsid w:val="00321F26"/>
    <w:rsid w:val="003220A1"/>
    <w:rsid w:val="00322BB6"/>
    <w:rsid w:val="00323527"/>
    <w:rsid w:val="0032393B"/>
    <w:rsid w:val="00323F39"/>
    <w:rsid w:val="003242DD"/>
    <w:rsid w:val="003261C8"/>
    <w:rsid w:val="003268B1"/>
    <w:rsid w:val="00327438"/>
    <w:rsid w:val="003274E7"/>
    <w:rsid w:val="0032769A"/>
    <w:rsid w:val="00327EB0"/>
    <w:rsid w:val="00330097"/>
    <w:rsid w:val="0033085D"/>
    <w:rsid w:val="00331548"/>
    <w:rsid w:val="003317BF"/>
    <w:rsid w:val="00332A03"/>
    <w:rsid w:val="00332AE9"/>
    <w:rsid w:val="00332C74"/>
    <w:rsid w:val="00332F77"/>
    <w:rsid w:val="003335D6"/>
    <w:rsid w:val="00333688"/>
    <w:rsid w:val="00333E88"/>
    <w:rsid w:val="00333F40"/>
    <w:rsid w:val="00334B02"/>
    <w:rsid w:val="00334C05"/>
    <w:rsid w:val="00334DA9"/>
    <w:rsid w:val="00335364"/>
    <w:rsid w:val="003372D2"/>
    <w:rsid w:val="003373E4"/>
    <w:rsid w:val="00337655"/>
    <w:rsid w:val="00337C69"/>
    <w:rsid w:val="00341576"/>
    <w:rsid w:val="00341AE4"/>
    <w:rsid w:val="00341E3C"/>
    <w:rsid w:val="00342C45"/>
    <w:rsid w:val="00342DF0"/>
    <w:rsid w:val="00342FD0"/>
    <w:rsid w:val="003432E8"/>
    <w:rsid w:val="0034352B"/>
    <w:rsid w:val="00343F46"/>
    <w:rsid w:val="00344077"/>
    <w:rsid w:val="00344561"/>
    <w:rsid w:val="0034465A"/>
    <w:rsid w:val="0034489B"/>
    <w:rsid w:val="00344EBE"/>
    <w:rsid w:val="00346496"/>
    <w:rsid w:val="0034796E"/>
    <w:rsid w:val="00347E6A"/>
    <w:rsid w:val="00347FC0"/>
    <w:rsid w:val="003507DD"/>
    <w:rsid w:val="0035110D"/>
    <w:rsid w:val="0035168E"/>
    <w:rsid w:val="00352437"/>
    <w:rsid w:val="003527AA"/>
    <w:rsid w:val="00352BDA"/>
    <w:rsid w:val="00352CB8"/>
    <w:rsid w:val="0035371A"/>
    <w:rsid w:val="00353FE9"/>
    <w:rsid w:val="0035423B"/>
    <w:rsid w:val="0035436E"/>
    <w:rsid w:val="003545B6"/>
    <w:rsid w:val="00354C35"/>
    <w:rsid w:val="00355E4A"/>
    <w:rsid w:val="003572C1"/>
    <w:rsid w:val="00357F45"/>
    <w:rsid w:val="003601DD"/>
    <w:rsid w:val="00360269"/>
    <w:rsid w:val="003605C1"/>
    <w:rsid w:val="0036188D"/>
    <w:rsid w:val="00362AAE"/>
    <w:rsid w:val="00363939"/>
    <w:rsid w:val="003640F8"/>
    <w:rsid w:val="00364804"/>
    <w:rsid w:val="00364A28"/>
    <w:rsid w:val="00364A4F"/>
    <w:rsid w:val="00364EA4"/>
    <w:rsid w:val="003650C9"/>
    <w:rsid w:val="00366332"/>
    <w:rsid w:val="0037157D"/>
    <w:rsid w:val="00372AD0"/>
    <w:rsid w:val="00372B28"/>
    <w:rsid w:val="00373101"/>
    <w:rsid w:val="003734A0"/>
    <w:rsid w:val="00373905"/>
    <w:rsid w:val="003739C5"/>
    <w:rsid w:val="00373BE2"/>
    <w:rsid w:val="00373C4A"/>
    <w:rsid w:val="00374382"/>
    <w:rsid w:val="0037458D"/>
    <w:rsid w:val="00374723"/>
    <w:rsid w:val="003748A2"/>
    <w:rsid w:val="00374FC1"/>
    <w:rsid w:val="003754EC"/>
    <w:rsid w:val="00376EF5"/>
    <w:rsid w:val="00377190"/>
    <w:rsid w:val="003773CF"/>
    <w:rsid w:val="00377866"/>
    <w:rsid w:val="00377E14"/>
    <w:rsid w:val="00380079"/>
    <w:rsid w:val="003802F1"/>
    <w:rsid w:val="0038107D"/>
    <w:rsid w:val="0038230B"/>
    <w:rsid w:val="00382F31"/>
    <w:rsid w:val="003830C6"/>
    <w:rsid w:val="003834D8"/>
    <w:rsid w:val="00384307"/>
    <w:rsid w:val="00384876"/>
    <w:rsid w:val="00385030"/>
    <w:rsid w:val="003858F6"/>
    <w:rsid w:val="00385FEB"/>
    <w:rsid w:val="00387491"/>
    <w:rsid w:val="003876FA"/>
    <w:rsid w:val="00387FD6"/>
    <w:rsid w:val="00390AE7"/>
    <w:rsid w:val="00391D58"/>
    <w:rsid w:val="00392416"/>
    <w:rsid w:val="0039289F"/>
    <w:rsid w:val="0039363A"/>
    <w:rsid w:val="00393D57"/>
    <w:rsid w:val="003940CB"/>
    <w:rsid w:val="00394C23"/>
    <w:rsid w:val="00395C32"/>
    <w:rsid w:val="003961BD"/>
    <w:rsid w:val="0039659A"/>
    <w:rsid w:val="003A24E1"/>
    <w:rsid w:val="003A26BC"/>
    <w:rsid w:val="003A2AE4"/>
    <w:rsid w:val="003A2AE5"/>
    <w:rsid w:val="003A2BE9"/>
    <w:rsid w:val="003A2C50"/>
    <w:rsid w:val="003A3200"/>
    <w:rsid w:val="003A3A19"/>
    <w:rsid w:val="003A475C"/>
    <w:rsid w:val="003A4F20"/>
    <w:rsid w:val="003A5157"/>
    <w:rsid w:val="003A6531"/>
    <w:rsid w:val="003A65BA"/>
    <w:rsid w:val="003A6948"/>
    <w:rsid w:val="003A7233"/>
    <w:rsid w:val="003A7882"/>
    <w:rsid w:val="003A7E37"/>
    <w:rsid w:val="003A7E7E"/>
    <w:rsid w:val="003B0808"/>
    <w:rsid w:val="003B20C9"/>
    <w:rsid w:val="003B2116"/>
    <w:rsid w:val="003B2567"/>
    <w:rsid w:val="003B3ABE"/>
    <w:rsid w:val="003B3C05"/>
    <w:rsid w:val="003B3DB2"/>
    <w:rsid w:val="003B43ED"/>
    <w:rsid w:val="003B4B63"/>
    <w:rsid w:val="003B4F81"/>
    <w:rsid w:val="003B546D"/>
    <w:rsid w:val="003B6B85"/>
    <w:rsid w:val="003B6B8F"/>
    <w:rsid w:val="003B6E67"/>
    <w:rsid w:val="003B6E93"/>
    <w:rsid w:val="003B71EA"/>
    <w:rsid w:val="003B7217"/>
    <w:rsid w:val="003B734C"/>
    <w:rsid w:val="003B7758"/>
    <w:rsid w:val="003B77CE"/>
    <w:rsid w:val="003C01FA"/>
    <w:rsid w:val="003C047B"/>
    <w:rsid w:val="003C08C9"/>
    <w:rsid w:val="003C10C6"/>
    <w:rsid w:val="003C1182"/>
    <w:rsid w:val="003C1E82"/>
    <w:rsid w:val="003C1EB2"/>
    <w:rsid w:val="003C212A"/>
    <w:rsid w:val="003C33E8"/>
    <w:rsid w:val="003C3687"/>
    <w:rsid w:val="003C3690"/>
    <w:rsid w:val="003C3B3F"/>
    <w:rsid w:val="003C3B6E"/>
    <w:rsid w:val="003C3E0C"/>
    <w:rsid w:val="003C49F7"/>
    <w:rsid w:val="003C4AC2"/>
    <w:rsid w:val="003C645C"/>
    <w:rsid w:val="003C65D8"/>
    <w:rsid w:val="003C67CB"/>
    <w:rsid w:val="003C687C"/>
    <w:rsid w:val="003C6E03"/>
    <w:rsid w:val="003C6EC8"/>
    <w:rsid w:val="003C7AC8"/>
    <w:rsid w:val="003D148F"/>
    <w:rsid w:val="003D1889"/>
    <w:rsid w:val="003D1952"/>
    <w:rsid w:val="003D1AE5"/>
    <w:rsid w:val="003D248F"/>
    <w:rsid w:val="003D2D09"/>
    <w:rsid w:val="003D2D9E"/>
    <w:rsid w:val="003D2EAF"/>
    <w:rsid w:val="003D2F58"/>
    <w:rsid w:val="003D3D3F"/>
    <w:rsid w:val="003D3D4B"/>
    <w:rsid w:val="003D40CB"/>
    <w:rsid w:val="003D44A3"/>
    <w:rsid w:val="003D44E8"/>
    <w:rsid w:val="003D4511"/>
    <w:rsid w:val="003D49B7"/>
    <w:rsid w:val="003D4C17"/>
    <w:rsid w:val="003D4FEB"/>
    <w:rsid w:val="003D5173"/>
    <w:rsid w:val="003D5803"/>
    <w:rsid w:val="003D5D33"/>
    <w:rsid w:val="003D659C"/>
    <w:rsid w:val="003D69F1"/>
    <w:rsid w:val="003D6CA6"/>
    <w:rsid w:val="003D6F23"/>
    <w:rsid w:val="003D728C"/>
    <w:rsid w:val="003D79F4"/>
    <w:rsid w:val="003E0079"/>
    <w:rsid w:val="003E2513"/>
    <w:rsid w:val="003E29CB"/>
    <w:rsid w:val="003E31A6"/>
    <w:rsid w:val="003E3706"/>
    <w:rsid w:val="003E3B6E"/>
    <w:rsid w:val="003E420E"/>
    <w:rsid w:val="003E44AA"/>
    <w:rsid w:val="003E4826"/>
    <w:rsid w:val="003E4E7D"/>
    <w:rsid w:val="003E4F64"/>
    <w:rsid w:val="003E54D1"/>
    <w:rsid w:val="003E5A3D"/>
    <w:rsid w:val="003E5A59"/>
    <w:rsid w:val="003E64E1"/>
    <w:rsid w:val="003E6C82"/>
    <w:rsid w:val="003E6FCA"/>
    <w:rsid w:val="003F03D5"/>
    <w:rsid w:val="003F057B"/>
    <w:rsid w:val="003F05B4"/>
    <w:rsid w:val="003F05F7"/>
    <w:rsid w:val="003F14C5"/>
    <w:rsid w:val="003F14C8"/>
    <w:rsid w:val="003F1A56"/>
    <w:rsid w:val="003F1AD7"/>
    <w:rsid w:val="003F278A"/>
    <w:rsid w:val="003F28D4"/>
    <w:rsid w:val="003F290A"/>
    <w:rsid w:val="003F3597"/>
    <w:rsid w:val="003F3839"/>
    <w:rsid w:val="003F3AF0"/>
    <w:rsid w:val="003F48F9"/>
    <w:rsid w:val="003F54E2"/>
    <w:rsid w:val="003F5506"/>
    <w:rsid w:val="003F57E1"/>
    <w:rsid w:val="003F5E53"/>
    <w:rsid w:val="003F672B"/>
    <w:rsid w:val="003F743A"/>
    <w:rsid w:val="004008B4"/>
    <w:rsid w:val="00400AC0"/>
    <w:rsid w:val="00400D84"/>
    <w:rsid w:val="0040100C"/>
    <w:rsid w:val="0040177B"/>
    <w:rsid w:val="0040232F"/>
    <w:rsid w:val="004023B0"/>
    <w:rsid w:val="0040463A"/>
    <w:rsid w:val="00404A9B"/>
    <w:rsid w:val="00404EC6"/>
    <w:rsid w:val="004051D9"/>
    <w:rsid w:val="00405CD5"/>
    <w:rsid w:val="0040671B"/>
    <w:rsid w:val="0040703D"/>
    <w:rsid w:val="004070E6"/>
    <w:rsid w:val="004074E0"/>
    <w:rsid w:val="00410134"/>
    <w:rsid w:val="00410577"/>
    <w:rsid w:val="00410A5E"/>
    <w:rsid w:val="00410DED"/>
    <w:rsid w:val="00410F41"/>
    <w:rsid w:val="004114BF"/>
    <w:rsid w:val="00411BB2"/>
    <w:rsid w:val="0041268C"/>
    <w:rsid w:val="0041336A"/>
    <w:rsid w:val="0041377C"/>
    <w:rsid w:val="004138BB"/>
    <w:rsid w:val="00413AE6"/>
    <w:rsid w:val="004143A2"/>
    <w:rsid w:val="004155F2"/>
    <w:rsid w:val="00415A1A"/>
    <w:rsid w:val="00416525"/>
    <w:rsid w:val="00416943"/>
    <w:rsid w:val="00416F9C"/>
    <w:rsid w:val="0041718E"/>
    <w:rsid w:val="00417918"/>
    <w:rsid w:val="004208E9"/>
    <w:rsid w:val="00420CFD"/>
    <w:rsid w:val="0042126B"/>
    <w:rsid w:val="0042177A"/>
    <w:rsid w:val="00422807"/>
    <w:rsid w:val="004238AC"/>
    <w:rsid w:val="00423EE4"/>
    <w:rsid w:val="00424000"/>
    <w:rsid w:val="0042534A"/>
    <w:rsid w:val="00425D37"/>
    <w:rsid w:val="00426098"/>
    <w:rsid w:val="00426143"/>
    <w:rsid w:val="0042644E"/>
    <w:rsid w:val="00426B80"/>
    <w:rsid w:val="00426C4E"/>
    <w:rsid w:val="004303EE"/>
    <w:rsid w:val="00430C31"/>
    <w:rsid w:val="00431BC7"/>
    <w:rsid w:val="00431BFD"/>
    <w:rsid w:val="004327D7"/>
    <w:rsid w:val="004333F2"/>
    <w:rsid w:val="00433911"/>
    <w:rsid w:val="00435952"/>
    <w:rsid w:val="004365F0"/>
    <w:rsid w:val="0043673A"/>
    <w:rsid w:val="00437495"/>
    <w:rsid w:val="004376D2"/>
    <w:rsid w:val="00437FE3"/>
    <w:rsid w:val="0044034A"/>
    <w:rsid w:val="00440387"/>
    <w:rsid w:val="0044267F"/>
    <w:rsid w:val="00442AC1"/>
    <w:rsid w:val="00442C78"/>
    <w:rsid w:val="00443271"/>
    <w:rsid w:val="00443448"/>
    <w:rsid w:val="00443572"/>
    <w:rsid w:val="00443B22"/>
    <w:rsid w:val="0044415A"/>
    <w:rsid w:val="0044559C"/>
    <w:rsid w:val="00445BC5"/>
    <w:rsid w:val="00445C5C"/>
    <w:rsid w:val="00446223"/>
    <w:rsid w:val="004462D7"/>
    <w:rsid w:val="00446346"/>
    <w:rsid w:val="00446AD0"/>
    <w:rsid w:val="00447225"/>
    <w:rsid w:val="004477A4"/>
    <w:rsid w:val="00450020"/>
    <w:rsid w:val="00450095"/>
    <w:rsid w:val="0045010B"/>
    <w:rsid w:val="00450824"/>
    <w:rsid w:val="004509BB"/>
    <w:rsid w:val="00451689"/>
    <w:rsid w:val="00451FB6"/>
    <w:rsid w:val="0045227C"/>
    <w:rsid w:val="00452B92"/>
    <w:rsid w:val="004531F6"/>
    <w:rsid w:val="00453AE9"/>
    <w:rsid w:val="004540DF"/>
    <w:rsid w:val="00454264"/>
    <w:rsid w:val="00454B03"/>
    <w:rsid w:val="00455045"/>
    <w:rsid w:val="004558D5"/>
    <w:rsid w:val="00456468"/>
    <w:rsid w:val="00457566"/>
    <w:rsid w:val="004600D2"/>
    <w:rsid w:val="004605E9"/>
    <w:rsid w:val="00460AE0"/>
    <w:rsid w:val="00461211"/>
    <w:rsid w:val="0046173C"/>
    <w:rsid w:val="004619FD"/>
    <w:rsid w:val="00461FE0"/>
    <w:rsid w:val="004628C4"/>
    <w:rsid w:val="004637C0"/>
    <w:rsid w:val="00465A12"/>
    <w:rsid w:val="00466034"/>
    <w:rsid w:val="00466C34"/>
    <w:rsid w:val="00467402"/>
    <w:rsid w:val="0046741F"/>
    <w:rsid w:val="00467A78"/>
    <w:rsid w:val="00467C01"/>
    <w:rsid w:val="00467F84"/>
    <w:rsid w:val="00467FFC"/>
    <w:rsid w:val="00470575"/>
    <w:rsid w:val="004711D1"/>
    <w:rsid w:val="004723D1"/>
    <w:rsid w:val="004727B3"/>
    <w:rsid w:val="0047283A"/>
    <w:rsid w:val="00472DD2"/>
    <w:rsid w:val="0047304E"/>
    <w:rsid w:val="004730A3"/>
    <w:rsid w:val="004732C4"/>
    <w:rsid w:val="0047332B"/>
    <w:rsid w:val="00473D95"/>
    <w:rsid w:val="00474248"/>
    <w:rsid w:val="00474D33"/>
    <w:rsid w:val="00475E2F"/>
    <w:rsid w:val="004764C6"/>
    <w:rsid w:val="00476C15"/>
    <w:rsid w:val="00477D52"/>
    <w:rsid w:val="00480449"/>
    <w:rsid w:val="0048080B"/>
    <w:rsid w:val="00482185"/>
    <w:rsid w:val="00482C22"/>
    <w:rsid w:val="004830B6"/>
    <w:rsid w:val="004832BC"/>
    <w:rsid w:val="00484B29"/>
    <w:rsid w:val="00484BB9"/>
    <w:rsid w:val="0048577C"/>
    <w:rsid w:val="004857F7"/>
    <w:rsid w:val="0048677B"/>
    <w:rsid w:val="00486C18"/>
    <w:rsid w:val="004874B5"/>
    <w:rsid w:val="00487A43"/>
    <w:rsid w:val="0049030A"/>
    <w:rsid w:val="004905EC"/>
    <w:rsid w:val="00491238"/>
    <w:rsid w:val="004914DF"/>
    <w:rsid w:val="00491798"/>
    <w:rsid w:val="00491E0E"/>
    <w:rsid w:val="00492933"/>
    <w:rsid w:val="00492CA0"/>
    <w:rsid w:val="0049304F"/>
    <w:rsid w:val="00493327"/>
    <w:rsid w:val="00494135"/>
    <w:rsid w:val="0049494E"/>
    <w:rsid w:val="00495D71"/>
    <w:rsid w:val="00495DDF"/>
    <w:rsid w:val="0049745F"/>
    <w:rsid w:val="004975F0"/>
    <w:rsid w:val="00497EA7"/>
    <w:rsid w:val="00497FF8"/>
    <w:rsid w:val="004A0614"/>
    <w:rsid w:val="004A0AB2"/>
    <w:rsid w:val="004A17BB"/>
    <w:rsid w:val="004A3917"/>
    <w:rsid w:val="004A3D6F"/>
    <w:rsid w:val="004A3FA6"/>
    <w:rsid w:val="004A41D1"/>
    <w:rsid w:val="004A445C"/>
    <w:rsid w:val="004A5D9B"/>
    <w:rsid w:val="004A5FFD"/>
    <w:rsid w:val="004A666F"/>
    <w:rsid w:val="004A6A37"/>
    <w:rsid w:val="004A7D6C"/>
    <w:rsid w:val="004B01E8"/>
    <w:rsid w:val="004B01F6"/>
    <w:rsid w:val="004B145F"/>
    <w:rsid w:val="004B1971"/>
    <w:rsid w:val="004B1B2D"/>
    <w:rsid w:val="004B22CB"/>
    <w:rsid w:val="004B2353"/>
    <w:rsid w:val="004B26A4"/>
    <w:rsid w:val="004B28A7"/>
    <w:rsid w:val="004B2D3B"/>
    <w:rsid w:val="004B4142"/>
    <w:rsid w:val="004B48A0"/>
    <w:rsid w:val="004B4AE3"/>
    <w:rsid w:val="004B5A8E"/>
    <w:rsid w:val="004B6209"/>
    <w:rsid w:val="004B6663"/>
    <w:rsid w:val="004B6CAB"/>
    <w:rsid w:val="004B6EA6"/>
    <w:rsid w:val="004B6F46"/>
    <w:rsid w:val="004B721A"/>
    <w:rsid w:val="004B73E0"/>
    <w:rsid w:val="004C090B"/>
    <w:rsid w:val="004C0E0F"/>
    <w:rsid w:val="004C0E29"/>
    <w:rsid w:val="004C1C5B"/>
    <w:rsid w:val="004C2076"/>
    <w:rsid w:val="004C2624"/>
    <w:rsid w:val="004C265A"/>
    <w:rsid w:val="004C2B5E"/>
    <w:rsid w:val="004C3206"/>
    <w:rsid w:val="004C358E"/>
    <w:rsid w:val="004C39F2"/>
    <w:rsid w:val="004C3A81"/>
    <w:rsid w:val="004C3BA3"/>
    <w:rsid w:val="004C3DC5"/>
    <w:rsid w:val="004C424E"/>
    <w:rsid w:val="004C45AC"/>
    <w:rsid w:val="004C46C1"/>
    <w:rsid w:val="004C49F2"/>
    <w:rsid w:val="004C580B"/>
    <w:rsid w:val="004C5F78"/>
    <w:rsid w:val="004C77CF"/>
    <w:rsid w:val="004C79B4"/>
    <w:rsid w:val="004C7BBA"/>
    <w:rsid w:val="004C7DC0"/>
    <w:rsid w:val="004C7E24"/>
    <w:rsid w:val="004D0402"/>
    <w:rsid w:val="004D0BE1"/>
    <w:rsid w:val="004D1401"/>
    <w:rsid w:val="004D1FD8"/>
    <w:rsid w:val="004D295B"/>
    <w:rsid w:val="004D2CA9"/>
    <w:rsid w:val="004D36E4"/>
    <w:rsid w:val="004D3AB2"/>
    <w:rsid w:val="004D3F14"/>
    <w:rsid w:val="004D3F55"/>
    <w:rsid w:val="004D42C7"/>
    <w:rsid w:val="004D446C"/>
    <w:rsid w:val="004D4595"/>
    <w:rsid w:val="004D4690"/>
    <w:rsid w:val="004D4837"/>
    <w:rsid w:val="004D4ACF"/>
    <w:rsid w:val="004D58D9"/>
    <w:rsid w:val="004D5C3B"/>
    <w:rsid w:val="004D6822"/>
    <w:rsid w:val="004D6CF1"/>
    <w:rsid w:val="004D7C68"/>
    <w:rsid w:val="004D7F1D"/>
    <w:rsid w:val="004E0B7B"/>
    <w:rsid w:val="004E127B"/>
    <w:rsid w:val="004E1476"/>
    <w:rsid w:val="004E217F"/>
    <w:rsid w:val="004E2B28"/>
    <w:rsid w:val="004E2D5F"/>
    <w:rsid w:val="004E38E5"/>
    <w:rsid w:val="004E4083"/>
    <w:rsid w:val="004E4257"/>
    <w:rsid w:val="004E4EC6"/>
    <w:rsid w:val="004E51FB"/>
    <w:rsid w:val="004E5898"/>
    <w:rsid w:val="004E5902"/>
    <w:rsid w:val="004E5AC2"/>
    <w:rsid w:val="004E63FA"/>
    <w:rsid w:val="004E65FF"/>
    <w:rsid w:val="004E6DE2"/>
    <w:rsid w:val="004E6E3E"/>
    <w:rsid w:val="004E7105"/>
    <w:rsid w:val="004E7469"/>
    <w:rsid w:val="004F07CB"/>
    <w:rsid w:val="004F0B2F"/>
    <w:rsid w:val="004F0CA6"/>
    <w:rsid w:val="004F0E3D"/>
    <w:rsid w:val="004F1057"/>
    <w:rsid w:val="004F1153"/>
    <w:rsid w:val="004F2199"/>
    <w:rsid w:val="004F2400"/>
    <w:rsid w:val="004F2ED7"/>
    <w:rsid w:val="004F37DE"/>
    <w:rsid w:val="004F38C0"/>
    <w:rsid w:val="004F3DBC"/>
    <w:rsid w:val="004F4BB0"/>
    <w:rsid w:val="004F4FA5"/>
    <w:rsid w:val="004F5B56"/>
    <w:rsid w:val="004F5B6E"/>
    <w:rsid w:val="004F5C97"/>
    <w:rsid w:val="004F69A4"/>
    <w:rsid w:val="004F6A70"/>
    <w:rsid w:val="004F6E03"/>
    <w:rsid w:val="004F7D68"/>
    <w:rsid w:val="005003E4"/>
    <w:rsid w:val="00500D58"/>
    <w:rsid w:val="00500DBA"/>
    <w:rsid w:val="00501930"/>
    <w:rsid w:val="00501D54"/>
    <w:rsid w:val="00502270"/>
    <w:rsid w:val="0050292D"/>
    <w:rsid w:val="00502E35"/>
    <w:rsid w:val="00505ADB"/>
    <w:rsid w:val="00505DC5"/>
    <w:rsid w:val="00506235"/>
    <w:rsid w:val="005064BB"/>
    <w:rsid w:val="0050679F"/>
    <w:rsid w:val="00506A5C"/>
    <w:rsid w:val="005101FB"/>
    <w:rsid w:val="005102B6"/>
    <w:rsid w:val="00510876"/>
    <w:rsid w:val="00511180"/>
    <w:rsid w:val="00511F8E"/>
    <w:rsid w:val="005122D4"/>
    <w:rsid w:val="005129AB"/>
    <w:rsid w:val="00512D55"/>
    <w:rsid w:val="005141B6"/>
    <w:rsid w:val="005154A4"/>
    <w:rsid w:val="00515677"/>
    <w:rsid w:val="00516E58"/>
    <w:rsid w:val="00516F45"/>
    <w:rsid w:val="00517C3F"/>
    <w:rsid w:val="00517FDE"/>
    <w:rsid w:val="005217EC"/>
    <w:rsid w:val="00522980"/>
    <w:rsid w:val="00523368"/>
    <w:rsid w:val="00523798"/>
    <w:rsid w:val="00523A02"/>
    <w:rsid w:val="00523BD9"/>
    <w:rsid w:val="00523E5E"/>
    <w:rsid w:val="005243E4"/>
    <w:rsid w:val="00524485"/>
    <w:rsid w:val="00524668"/>
    <w:rsid w:val="00524D33"/>
    <w:rsid w:val="0052532B"/>
    <w:rsid w:val="0052550A"/>
    <w:rsid w:val="00526792"/>
    <w:rsid w:val="00526EBE"/>
    <w:rsid w:val="005273FE"/>
    <w:rsid w:val="00527CE7"/>
    <w:rsid w:val="00530C3A"/>
    <w:rsid w:val="00530EC8"/>
    <w:rsid w:val="005312EF"/>
    <w:rsid w:val="00531A1E"/>
    <w:rsid w:val="005325B9"/>
    <w:rsid w:val="00533BD9"/>
    <w:rsid w:val="0053532E"/>
    <w:rsid w:val="005359C9"/>
    <w:rsid w:val="00536AE1"/>
    <w:rsid w:val="0053791A"/>
    <w:rsid w:val="00540843"/>
    <w:rsid w:val="00540BE0"/>
    <w:rsid w:val="005416A1"/>
    <w:rsid w:val="00541901"/>
    <w:rsid w:val="00541E3A"/>
    <w:rsid w:val="005424DE"/>
    <w:rsid w:val="005424F2"/>
    <w:rsid w:val="0054261E"/>
    <w:rsid w:val="0054295F"/>
    <w:rsid w:val="00542B88"/>
    <w:rsid w:val="00542D03"/>
    <w:rsid w:val="00544163"/>
    <w:rsid w:val="00544423"/>
    <w:rsid w:val="00544513"/>
    <w:rsid w:val="00544769"/>
    <w:rsid w:val="00544F32"/>
    <w:rsid w:val="00544FFA"/>
    <w:rsid w:val="00545933"/>
    <w:rsid w:val="00545D6F"/>
    <w:rsid w:val="00545F6B"/>
    <w:rsid w:val="00546D28"/>
    <w:rsid w:val="00550117"/>
    <w:rsid w:val="00550721"/>
    <w:rsid w:val="00550D37"/>
    <w:rsid w:val="00550F60"/>
    <w:rsid w:val="00551200"/>
    <w:rsid w:val="0055131D"/>
    <w:rsid w:val="005514AC"/>
    <w:rsid w:val="005514F3"/>
    <w:rsid w:val="00551FC1"/>
    <w:rsid w:val="00552064"/>
    <w:rsid w:val="00552109"/>
    <w:rsid w:val="00552265"/>
    <w:rsid w:val="005522AD"/>
    <w:rsid w:val="005523CF"/>
    <w:rsid w:val="00552A1B"/>
    <w:rsid w:val="00552C66"/>
    <w:rsid w:val="00553427"/>
    <w:rsid w:val="00553606"/>
    <w:rsid w:val="0055435E"/>
    <w:rsid w:val="005551A4"/>
    <w:rsid w:val="00555292"/>
    <w:rsid w:val="00555863"/>
    <w:rsid w:val="0055674C"/>
    <w:rsid w:val="00557061"/>
    <w:rsid w:val="005600B3"/>
    <w:rsid w:val="00560CCE"/>
    <w:rsid w:val="00560ED0"/>
    <w:rsid w:val="00561309"/>
    <w:rsid w:val="00562997"/>
    <w:rsid w:val="005630A5"/>
    <w:rsid w:val="00564021"/>
    <w:rsid w:val="00564108"/>
    <w:rsid w:val="00564D06"/>
    <w:rsid w:val="00565B2A"/>
    <w:rsid w:val="005669F5"/>
    <w:rsid w:val="00566D75"/>
    <w:rsid w:val="00566FF0"/>
    <w:rsid w:val="005717A3"/>
    <w:rsid w:val="00571EE3"/>
    <w:rsid w:val="00572730"/>
    <w:rsid w:val="00572CD9"/>
    <w:rsid w:val="00572F21"/>
    <w:rsid w:val="005737A3"/>
    <w:rsid w:val="005744AD"/>
    <w:rsid w:val="0057470D"/>
    <w:rsid w:val="00575749"/>
    <w:rsid w:val="00575865"/>
    <w:rsid w:val="005758E4"/>
    <w:rsid w:val="005758FB"/>
    <w:rsid w:val="0057619B"/>
    <w:rsid w:val="0057660F"/>
    <w:rsid w:val="00576671"/>
    <w:rsid w:val="005777B4"/>
    <w:rsid w:val="005778DB"/>
    <w:rsid w:val="00577C20"/>
    <w:rsid w:val="00577C74"/>
    <w:rsid w:val="0058086F"/>
    <w:rsid w:val="0058236A"/>
    <w:rsid w:val="005823F8"/>
    <w:rsid w:val="005828D1"/>
    <w:rsid w:val="00582BCB"/>
    <w:rsid w:val="00582F6C"/>
    <w:rsid w:val="005830F9"/>
    <w:rsid w:val="0058392D"/>
    <w:rsid w:val="005839A2"/>
    <w:rsid w:val="00583B07"/>
    <w:rsid w:val="00583EA3"/>
    <w:rsid w:val="00586076"/>
    <w:rsid w:val="00586B7B"/>
    <w:rsid w:val="00586F44"/>
    <w:rsid w:val="00587285"/>
    <w:rsid w:val="00587A42"/>
    <w:rsid w:val="00587C64"/>
    <w:rsid w:val="0059045D"/>
    <w:rsid w:val="00590F49"/>
    <w:rsid w:val="00591177"/>
    <w:rsid w:val="0059165A"/>
    <w:rsid w:val="00591B9A"/>
    <w:rsid w:val="00591BBB"/>
    <w:rsid w:val="00591F2F"/>
    <w:rsid w:val="00592051"/>
    <w:rsid w:val="0059240F"/>
    <w:rsid w:val="0059258E"/>
    <w:rsid w:val="00592AF6"/>
    <w:rsid w:val="00592FF3"/>
    <w:rsid w:val="00593455"/>
    <w:rsid w:val="005937B3"/>
    <w:rsid w:val="005939D6"/>
    <w:rsid w:val="00593B44"/>
    <w:rsid w:val="00593C39"/>
    <w:rsid w:val="005948CF"/>
    <w:rsid w:val="0059498A"/>
    <w:rsid w:val="00595BD2"/>
    <w:rsid w:val="00596418"/>
    <w:rsid w:val="005969EB"/>
    <w:rsid w:val="00596E4A"/>
    <w:rsid w:val="005970E8"/>
    <w:rsid w:val="00597B5F"/>
    <w:rsid w:val="005A0E73"/>
    <w:rsid w:val="005A0FDD"/>
    <w:rsid w:val="005A1227"/>
    <w:rsid w:val="005A16EF"/>
    <w:rsid w:val="005A1932"/>
    <w:rsid w:val="005A2115"/>
    <w:rsid w:val="005A3782"/>
    <w:rsid w:val="005A3796"/>
    <w:rsid w:val="005A3E01"/>
    <w:rsid w:val="005A3FCD"/>
    <w:rsid w:val="005A4850"/>
    <w:rsid w:val="005A4A12"/>
    <w:rsid w:val="005A4EAA"/>
    <w:rsid w:val="005A5C2E"/>
    <w:rsid w:val="005A6AC4"/>
    <w:rsid w:val="005A6BBA"/>
    <w:rsid w:val="005A6FCF"/>
    <w:rsid w:val="005A757E"/>
    <w:rsid w:val="005A7C7E"/>
    <w:rsid w:val="005A7F0A"/>
    <w:rsid w:val="005B009A"/>
    <w:rsid w:val="005B0461"/>
    <w:rsid w:val="005B0B07"/>
    <w:rsid w:val="005B0BC0"/>
    <w:rsid w:val="005B17AE"/>
    <w:rsid w:val="005B17CA"/>
    <w:rsid w:val="005B246A"/>
    <w:rsid w:val="005B2A59"/>
    <w:rsid w:val="005B2BAB"/>
    <w:rsid w:val="005B2C2F"/>
    <w:rsid w:val="005B373B"/>
    <w:rsid w:val="005B39D0"/>
    <w:rsid w:val="005B3B37"/>
    <w:rsid w:val="005B42C0"/>
    <w:rsid w:val="005B4650"/>
    <w:rsid w:val="005B4E58"/>
    <w:rsid w:val="005B58CD"/>
    <w:rsid w:val="005B59C2"/>
    <w:rsid w:val="005B699C"/>
    <w:rsid w:val="005B7033"/>
    <w:rsid w:val="005B71EB"/>
    <w:rsid w:val="005B72C7"/>
    <w:rsid w:val="005B7623"/>
    <w:rsid w:val="005B79CF"/>
    <w:rsid w:val="005C0037"/>
    <w:rsid w:val="005C0DF7"/>
    <w:rsid w:val="005C12B2"/>
    <w:rsid w:val="005C145C"/>
    <w:rsid w:val="005C154C"/>
    <w:rsid w:val="005C1DA3"/>
    <w:rsid w:val="005C36C4"/>
    <w:rsid w:val="005C3F11"/>
    <w:rsid w:val="005C3F34"/>
    <w:rsid w:val="005C3F55"/>
    <w:rsid w:val="005C42D4"/>
    <w:rsid w:val="005C4305"/>
    <w:rsid w:val="005C47D1"/>
    <w:rsid w:val="005C62AB"/>
    <w:rsid w:val="005C6339"/>
    <w:rsid w:val="005C6673"/>
    <w:rsid w:val="005C6DDA"/>
    <w:rsid w:val="005C7023"/>
    <w:rsid w:val="005C76D9"/>
    <w:rsid w:val="005C7C6E"/>
    <w:rsid w:val="005C7E42"/>
    <w:rsid w:val="005D009F"/>
    <w:rsid w:val="005D0359"/>
    <w:rsid w:val="005D05A7"/>
    <w:rsid w:val="005D0954"/>
    <w:rsid w:val="005D0ADB"/>
    <w:rsid w:val="005D0DC6"/>
    <w:rsid w:val="005D2BB8"/>
    <w:rsid w:val="005D32A5"/>
    <w:rsid w:val="005D3949"/>
    <w:rsid w:val="005D39DA"/>
    <w:rsid w:val="005D4F45"/>
    <w:rsid w:val="005D5878"/>
    <w:rsid w:val="005D60A2"/>
    <w:rsid w:val="005D6DE0"/>
    <w:rsid w:val="005D728F"/>
    <w:rsid w:val="005E0610"/>
    <w:rsid w:val="005E07FB"/>
    <w:rsid w:val="005E125A"/>
    <w:rsid w:val="005E197A"/>
    <w:rsid w:val="005E222B"/>
    <w:rsid w:val="005E2348"/>
    <w:rsid w:val="005E25E4"/>
    <w:rsid w:val="005E2866"/>
    <w:rsid w:val="005E3A56"/>
    <w:rsid w:val="005E45D3"/>
    <w:rsid w:val="005E4A36"/>
    <w:rsid w:val="005E4D75"/>
    <w:rsid w:val="005E4D88"/>
    <w:rsid w:val="005E53ED"/>
    <w:rsid w:val="005E549D"/>
    <w:rsid w:val="005E55E9"/>
    <w:rsid w:val="005E569F"/>
    <w:rsid w:val="005E56C7"/>
    <w:rsid w:val="005E60DE"/>
    <w:rsid w:val="005E717B"/>
    <w:rsid w:val="005E71A5"/>
    <w:rsid w:val="005E7D0B"/>
    <w:rsid w:val="005E7DAB"/>
    <w:rsid w:val="005E7FED"/>
    <w:rsid w:val="005F029A"/>
    <w:rsid w:val="005F065C"/>
    <w:rsid w:val="005F098F"/>
    <w:rsid w:val="005F0D76"/>
    <w:rsid w:val="005F0E14"/>
    <w:rsid w:val="005F0F4C"/>
    <w:rsid w:val="005F1256"/>
    <w:rsid w:val="005F1566"/>
    <w:rsid w:val="005F1725"/>
    <w:rsid w:val="005F1CD6"/>
    <w:rsid w:val="005F1EE2"/>
    <w:rsid w:val="005F235E"/>
    <w:rsid w:val="005F2B9F"/>
    <w:rsid w:val="005F3393"/>
    <w:rsid w:val="005F36C6"/>
    <w:rsid w:val="005F3C7F"/>
    <w:rsid w:val="005F3F94"/>
    <w:rsid w:val="005F4282"/>
    <w:rsid w:val="005F491C"/>
    <w:rsid w:val="005F51FB"/>
    <w:rsid w:val="005F5684"/>
    <w:rsid w:val="005F664F"/>
    <w:rsid w:val="005F69FB"/>
    <w:rsid w:val="005F6E2A"/>
    <w:rsid w:val="005F6ED2"/>
    <w:rsid w:val="005F70DD"/>
    <w:rsid w:val="005F72EB"/>
    <w:rsid w:val="005F7D97"/>
    <w:rsid w:val="005F7EC5"/>
    <w:rsid w:val="00601838"/>
    <w:rsid w:val="00602012"/>
    <w:rsid w:val="00602186"/>
    <w:rsid w:val="006040DA"/>
    <w:rsid w:val="006046DA"/>
    <w:rsid w:val="006057ED"/>
    <w:rsid w:val="00605949"/>
    <w:rsid w:val="00607185"/>
    <w:rsid w:val="00607AAD"/>
    <w:rsid w:val="0061002F"/>
    <w:rsid w:val="00610563"/>
    <w:rsid w:val="00610B42"/>
    <w:rsid w:val="00610BBF"/>
    <w:rsid w:val="006112CE"/>
    <w:rsid w:val="006114B3"/>
    <w:rsid w:val="00611CC4"/>
    <w:rsid w:val="006121F9"/>
    <w:rsid w:val="00612527"/>
    <w:rsid w:val="006149CF"/>
    <w:rsid w:val="00614A67"/>
    <w:rsid w:val="00615016"/>
    <w:rsid w:val="0061536E"/>
    <w:rsid w:val="006153AC"/>
    <w:rsid w:val="006153FC"/>
    <w:rsid w:val="00615982"/>
    <w:rsid w:val="0061624A"/>
    <w:rsid w:val="00616507"/>
    <w:rsid w:val="00616BD6"/>
    <w:rsid w:val="0061766B"/>
    <w:rsid w:val="00617971"/>
    <w:rsid w:val="0062091C"/>
    <w:rsid w:val="0062124B"/>
    <w:rsid w:val="006216D4"/>
    <w:rsid w:val="00622A1A"/>
    <w:rsid w:val="00622D6C"/>
    <w:rsid w:val="006231C4"/>
    <w:rsid w:val="006233FC"/>
    <w:rsid w:val="006245BB"/>
    <w:rsid w:val="00625429"/>
    <w:rsid w:val="00625610"/>
    <w:rsid w:val="006258C4"/>
    <w:rsid w:val="006259AB"/>
    <w:rsid w:val="00625B49"/>
    <w:rsid w:val="00625D7E"/>
    <w:rsid w:val="006279BD"/>
    <w:rsid w:val="00630416"/>
    <w:rsid w:val="00630BFA"/>
    <w:rsid w:val="006311FC"/>
    <w:rsid w:val="0063140A"/>
    <w:rsid w:val="006321CF"/>
    <w:rsid w:val="00632A85"/>
    <w:rsid w:val="006333DA"/>
    <w:rsid w:val="00633418"/>
    <w:rsid w:val="0063343B"/>
    <w:rsid w:val="00633719"/>
    <w:rsid w:val="0063390A"/>
    <w:rsid w:val="006341C7"/>
    <w:rsid w:val="006347C4"/>
    <w:rsid w:val="00634ECC"/>
    <w:rsid w:val="006359A2"/>
    <w:rsid w:val="00635B30"/>
    <w:rsid w:val="00635C5C"/>
    <w:rsid w:val="00636198"/>
    <w:rsid w:val="00636271"/>
    <w:rsid w:val="0063688C"/>
    <w:rsid w:val="00636C37"/>
    <w:rsid w:val="00637606"/>
    <w:rsid w:val="00640628"/>
    <w:rsid w:val="0064174C"/>
    <w:rsid w:val="00641DB9"/>
    <w:rsid w:val="00641E26"/>
    <w:rsid w:val="00641ED1"/>
    <w:rsid w:val="0064213B"/>
    <w:rsid w:val="0064249C"/>
    <w:rsid w:val="00642DE8"/>
    <w:rsid w:val="0064311F"/>
    <w:rsid w:val="00643228"/>
    <w:rsid w:val="00643613"/>
    <w:rsid w:val="006441A9"/>
    <w:rsid w:val="00644394"/>
    <w:rsid w:val="00645B8C"/>
    <w:rsid w:val="006462C7"/>
    <w:rsid w:val="00646CF6"/>
    <w:rsid w:val="00646E1F"/>
    <w:rsid w:val="00650499"/>
    <w:rsid w:val="006504C9"/>
    <w:rsid w:val="006506FF"/>
    <w:rsid w:val="006510D0"/>
    <w:rsid w:val="0065253B"/>
    <w:rsid w:val="006529CB"/>
    <w:rsid w:val="00652E1D"/>
    <w:rsid w:val="0065311D"/>
    <w:rsid w:val="0065341B"/>
    <w:rsid w:val="00653805"/>
    <w:rsid w:val="00653C2B"/>
    <w:rsid w:val="00653D48"/>
    <w:rsid w:val="00654028"/>
    <w:rsid w:val="006547A9"/>
    <w:rsid w:val="00655416"/>
    <w:rsid w:val="00656C9A"/>
    <w:rsid w:val="00657155"/>
    <w:rsid w:val="0065724D"/>
    <w:rsid w:val="006574BC"/>
    <w:rsid w:val="0065763F"/>
    <w:rsid w:val="00660B6E"/>
    <w:rsid w:val="006615B1"/>
    <w:rsid w:val="00662333"/>
    <w:rsid w:val="0066252D"/>
    <w:rsid w:val="006628FE"/>
    <w:rsid w:val="00662AA9"/>
    <w:rsid w:val="00662BD3"/>
    <w:rsid w:val="00662CFD"/>
    <w:rsid w:val="00663985"/>
    <w:rsid w:val="006639C9"/>
    <w:rsid w:val="006642E3"/>
    <w:rsid w:val="006643A5"/>
    <w:rsid w:val="00664504"/>
    <w:rsid w:val="0066474E"/>
    <w:rsid w:val="00664914"/>
    <w:rsid w:val="00664AFF"/>
    <w:rsid w:val="00664B0D"/>
    <w:rsid w:val="0066586C"/>
    <w:rsid w:val="00665C83"/>
    <w:rsid w:val="00665F2D"/>
    <w:rsid w:val="00666102"/>
    <w:rsid w:val="00667CFF"/>
    <w:rsid w:val="00667E03"/>
    <w:rsid w:val="0067031A"/>
    <w:rsid w:val="00670712"/>
    <w:rsid w:val="00670CC0"/>
    <w:rsid w:val="00670E09"/>
    <w:rsid w:val="00672129"/>
    <w:rsid w:val="006726BC"/>
    <w:rsid w:val="0067306D"/>
    <w:rsid w:val="0067452C"/>
    <w:rsid w:val="006757C2"/>
    <w:rsid w:val="00675884"/>
    <w:rsid w:val="00675DF2"/>
    <w:rsid w:val="00676185"/>
    <w:rsid w:val="00676672"/>
    <w:rsid w:val="00676CCB"/>
    <w:rsid w:val="006773E6"/>
    <w:rsid w:val="00677C9A"/>
    <w:rsid w:val="00680804"/>
    <w:rsid w:val="00680962"/>
    <w:rsid w:val="00681B94"/>
    <w:rsid w:val="00682990"/>
    <w:rsid w:val="00682A4E"/>
    <w:rsid w:val="00683134"/>
    <w:rsid w:val="006834A3"/>
    <w:rsid w:val="00683634"/>
    <w:rsid w:val="00684EBF"/>
    <w:rsid w:val="00685067"/>
    <w:rsid w:val="00686630"/>
    <w:rsid w:val="0069015C"/>
    <w:rsid w:val="0069229E"/>
    <w:rsid w:val="00692FE0"/>
    <w:rsid w:val="006933B3"/>
    <w:rsid w:val="00693435"/>
    <w:rsid w:val="0069377B"/>
    <w:rsid w:val="006938F6"/>
    <w:rsid w:val="00693E0C"/>
    <w:rsid w:val="00694492"/>
    <w:rsid w:val="00694C70"/>
    <w:rsid w:val="00694DFB"/>
    <w:rsid w:val="006950F2"/>
    <w:rsid w:val="006964A6"/>
    <w:rsid w:val="006969CA"/>
    <w:rsid w:val="00697CEA"/>
    <w:rsid w:val="006A0AA6"/>
    <w:rsid w:val="006A0FA0"/>
    <w:rsid w:val="006A173A"/>
    <w:rsid w:val="006A195F"/>
    <w:rsid w:val="006A1A1B"/>
    <w:rsid w:val="006A2EF5"/>
    <w:rsid w:val="006A3020"/>
    <w:rsid w:val="006A310C"/>
    <w:rsid w:val="006A31A3"/>
    <w:rsid w:val="006A33DC"/>
    <w:rsid w:val="006A37DD"/>
    <w:rsid w:val="006A39CE"/>
    <w:rsid w:val="006A3F41"/>
    <w:rsid w:val="006A3F50"/>
    <w:rsid w:val="006A4267"/>
    <w:rsid w:val="006A43AE"/>
    <w:rsid w:val="006A4A59"/>
    <w:rsid w:val="006A5BBF"/>
    <w:rsid w:val="006A6BDE"/>
    <w:rsid w:val="006A731A"/>
    <w:rsid w:val="006A761D"/>
    <w:rsid w:val="006A785F"/>
    <w:rsid w:val="006A7B2D"/>
    <w:rsid w:val="006A7DC8"/>
    <w:rsid w:val="006B151B"/>
    <w:rsid w:val="006B16B8"/>
    <w:rsid w:val="006B17D1"/>
    <w:rsid w:val="006B1AD8"/>
    <w:rsid w:val="006B1F32"/>
    <w:rsid w:val="006B3B2B"/>
    <w:rsid w:val="006B3D7A"/>
    <w:rsid w:val="006B4B27"/>
    <w:rsid w:val="006B4C4E"/>
    <w:rsid w:val="006B4F33"/>
    <w:rsid w:val="006B55A1"/>
    <w:rsid w:val="006B58AD"/>
    <w:rsid w:val="006B59FA"/>
    <w:rsid w:val="006B5AC3"/>
    <w:rsid w:val="006B5C43"/>
    <w:rsid w:val="006B61BA"/>
    <w:rsid w:val="006B6E45"/>
    <w:rsid w:val="006B6F1B"/>
    <w:rsid w:val="006B708A"/>
    <w:rsid w:val="006B7427"/>
    <w:rsid w:val="006B7A7A"/>
    <w:rsid w:val="006B7F7C"/>
    <w:rsid w:val="006C0429"/>
    <w:rsid w:val="006C08B9"/>
    <w:rsid w:val="006C0F0C"/>
    <w:rsid w:val="006C19A8"/>
    <w:rsid w:val="006C1B01"/>
    <w:rsid w:val="006C1FFE"/>
    <w:rsid w:val="006C25E4"/>
    <w:rsid w:val="006C326A"/>
    <w:rsid w:val="006C41EA"/>
    <w:rsid w:val="006C47BE"/>
    <w:rsid w:val="006C480B"/>
    <w:rsid w:val="006C494A"/>
    <w:rsid w:val="006C4E12"/>
    <w:rsid w:val="006C5AFF"/>
    <w:rsid w:val="006C6629"/>
    <w:rsid w:val="006C6D89"/>
    <w:rsid w:val="006C7025"/>
    <w:rsid w:val="006D0201"/>
    <w:rsid w:val="006D04C1"/>
    <w:rsid w:val="006D1BB2"/>
    <w:rsid w:val="006D263B"/>
    <w:rsid w:val="006D286A"/>
    <w:rsid w:val="006D2971"/>
    <w:rsid w:val="006D350A"/>
    <w:rsid w:val="006D377D"/>
    <w:rsid w:val="006D38E2"/>
    <w:rsid w:val="006D4699"/>
    <w:rsid w:val="006D46B6"/>
    <w:rsid w:val="006D4C3C"/>
    <w:rsid w:val="006D6D4B"/>
    <w:rsid w:val="006D7ADE"/>
    <w:rsid w:val="006D7F44"/>
    <w:rsid w:val="006E1072"/>
    <w:rsid w:val="006E12BE"/>
    <w:rsid w:val="006E1697"/>
    <w:rsid w:val="006E1E51"/>
    <w:rsid w:val="006E2236"/>
    <w:rsid w:val="006E26F2"/>
    <w:rsid w:val="006E2743"/>
    <w:rsid w:val="006E3598"/>
    <w:rsid w:val="006E3C36"/>
    <w:rsid w:val="006E3DDB"/>
    <w:rsid w:val="006E46B9"/>
    <w:rsid w:val="006E6838"/>
    <w:rsid w:val="006E6F02"/>
    <w:rsid w:val="006E7325"/>
    <w:rsid w:val="006F0198"/>
    <w:rsid w:val="006F0FFF"/>
    <w:rsid w:val="006F10F3"/>
    <w:rsid w:val="006F137C"/>
    <w:rsid w:val="006F29C4"/>
    <w:rsid w:val="006F38C2"/>
    <w:rsid w:val="006F395B"/>
    <w:rsid w:val="006F5CC4"/>
    <w:rsid w:val="006F62AF"/>
    <w:rsid w:val="006F6B95"/>
    <w:rsid w:val="006F6C60"/>
    <w:rsid w:val="006F70DB"/>
    <w:rsid w:val="006F71DE"/>
    <w:rsid w:val="006F765E"/>
    <w:rsid w:val="006F769B"/>
    <w:rsid w:val="006F7DB2"/>
    <w:rsid w:val="006F7DF8"/>
    <w:rsid w:val="007003C5"/>
    <w:rsid w:val="00701C14"/>
    <w:rsid w:val="00702BF9"/>
    <w:rsid w:val="00702ED1"/>
    <w:rsid w:val="0070439E"/>
    <w:rsid w:val="00705211"/>
    <w:rsid w:val="00705F54"/>
    <w:rsid w:val="007065FB"/>
    <w:rsid w:val="007069A4"/>
    <w:rsid w:val="00706CA6"/>
    <w:rsid w:val="00706E90"/>
    <w:rsid w:val="007070B7"/>
    <w:rsid w:val="00710EAB"/>
    <w:rsid w:val="0071122F"/>
    <w:rsid w:val="00711524"/>
    <w:rsid w:val="00711EDB"/>
    <w:rsid w:val="00712C94"/>
    <w:rsid w:val="00712DAB"/>
    <w:rsid w:val="007131E0"/>
    <w:rsid w:val="0071320C"/>
    <w:rsid w:val="00713D7E"/>
    <w:rsid w:val="007141DF"/>
    <w:rsid w:val="00714491"/>
    <w:rsid w:val="00715310"/>
    <w:rsid w:val="0071536C"/>
    <w:rsid w:val="00715AF1"/>
    <w:rsid w:val="00715EBA"/>
    <w:rsid w:val="007171D0"/>
    <w:rsid w:val="00717476"/>
    <w:rsid w:val="007174CB"/>
    <w:rsid w:val="00720907"/>
    <w:rsid w:val="00720EEE"/>
    <w:rsid w:val="007215EB"/>
    <w:rsid w:val="00722731"/>
    <w:rsid w:val="007228B7"/>
    <w:rsid w:val="00722E05"/>
    <w:rsid w:val="00722F1F"/>
    <w:rsid w:val="0072345D"/>
    <w:rsid w:val="00723C48"/>
    <w:rsid w:val="00724E4A"/>
    <w:rsid w:val="00725285"/>
    <w:rsid w:val="00725821"/>
    <w:rsid w:val="00725AB7"/>
    <w:rsid w:val="00726123"/>
    <w:rsid w:val="007261CD"/>
    <w:rsid w:val="00726644"/>
    <w:rsid w:val="00726852"/>
    <w:rsid w:val="00726DE6"/>
    <w:rsid w:val="00726EDB"/>
    <w:rsid w:val="00727CCD"/>
    <w:rsid w:val="0073068B"/>
    <w:rsid w:val="00730CA6"/>
    <w:rsid w:val="00731334"/>
    <w:rsid w:val="00731713"/>
    <w:rsid w:val="0073197F"/>
    <w:rsid w:val="0073245C"/>
    <w:rsid w:val="00733676"/>
    <w:rsid w:val="00734F1A"/>
    <w:rsid w:val="00735014"/>
    <w:rsid w:val="007350B0"/>
    <w:rsid w:val="0073618A"/>
    <w:rsid w:val="007371AE"/>
    <w:rsid w:val="007371D6"/>
    <w:rsid w:val="007373B4"/>
    <w:rsid w:val="007379D5"/>
    <w:rsid w:val="00740778"/>
    <w:rsid w:val="0074135F"/>
    <w:rsid w:val="007418AA"/>
    <w:rsid w:val="007421A7"/>
    <w:rsid w:val="0074232B"/>
    <w:rsid w:val="00744407"/>
    <w:rsid w:val="0074463B"/>
    <w:rsid w:val="00744C37"/>
    <w:rsid w:val="00744E57"/>
    <w:rsid w:val="007451E8"/>
    <w:rsid w:val="007459CA"/>
    <w:rsid w:val="00745D28"/>
    <w:rsid w:val="007473ED"/>
    <w:rsid w:val="00747FA2"/>
    <w:rsid w:val="00747FD5"/>
    <w:rsid w:val="00750235"/>
    <w:rsid w:val="00751170"/>
    <w:rsid w:val="007512AF"/>
    <w:rsid w:val="00752B2D"/>
    <w:rsid w:val="00752FA9"/>
    <w:rsid w:val="00753B4C"/>
    <w:rsid w:val="00753D69"/>
    <w:rsid w:val="00753FC4"/>
    <w:rsid w:val="0075401B"/>
    <w:rsid w:val="007547DD"/>
    <w:rsid w:val="00755E11"/>
    <w:rsid w:val="0075624F"/>
    <w:rsid w:val="0075631E"/>
    <w:rsid w:val="00757DDF"/>
    <w:rsid w:val="00757F4E"/>
    <w:rsid w:val="0076061B"/>
    <w:rsid w:val="00760821"/>
    <w:rsid w:val="00760944"/>
    <w:rsid w:val="0076283E"/>
    <w:rsid w:val="007628B3"/>
    <w:rsid w:val="00763B26"/>
    <w:rsid w:val="00764433"/>
    <w:rsid w:val="00765006"/>
    <w:rsid w:val="0076564D"/>
    <w:rsid w:val="00767B24"/>
    <w:rsid w:val="00771580"/>
    <w:rsid w:val="00771A47"/>
    <w:rsid w:val="0077218A"/>
    <w:rsid w:val="0077328A"/>
    <w:rsid w:val="00773334"/>
    <w:rsid w:val="007738A7"/>
    <w:rsid w:val="00773A93"/>
    <w:rsid w:val="0077413E"/>
    <w:rsid w:val="007756D1"/>
    <w:rsid w:val="0077575C"/>
    <w:rsid w:val="00775CB8"/>
    <w:rsid w:val="00775D06"/>
    <w:rsid w:val="00775EE9"/>
    <w:rsid w:val="00776A5A"/>
    <w:rsid w:val="00777DBF"/>
    <w:rsid w:val="00777F78"/>
    <w:rsid w:val="00780803"/>
    <w:rsid w:val="00780B4E"/>
    <w:rsid w:val="00781843"/>
    <w:rsid w:val="00781AFA"/>
    <w:rsid w:val="00781C45"/>
    <w:rsid w:val="007829F4"/>
    <w:rsid w:val="0078315B"/>
    <w:rsid w:val="00783216"/>
    <w:rsid w:val="0078395E"/>
    <w:rsid w:val="00783A0A"/>
    <w:rsid w:val="00783A37"/>
    <w:rsid w:val="00783D18"/>
    <w:rsid w:val="00784479"/>
    <w:rsid w:val="00784906"/>
    <w:rsid w:val="00784AB7"/>
    <w:rsid w:val="00784FFD"/>
    <w:rsid w:val="007850A3"/>
    <w:rsid w:val="007852E5"/>
    <w:rsid w:val="00785EB5"/>
    <w:rsid w:val="007868A3"/>
    <w:rsid w:val="00787375"/>
    <w:rsid w:val="00790B24"/>
    <w:rsid w:val="00790C70"/>
    <w:rsid w:val="007914A8"/>
    <w:rsid w:val="00792B1D"/>
    <w:rsid w:val="0079326D"/>
    <w:rsid w:val="007938F1"/>
    <w:rsid w:val="00793B80"/>
    <w:rsid w:val="00793C32"/>
    <w:rsid w:val="00794222"/>
    <w:rsid w:val="00794228"/>
    <w:rsid w:val="007947AE"/>
    <w:rsid w:val="0079530D"/>
    <w:rsid w:val="00795542"/>
    <w:rsid w:val="007958F2"/>
    <w:rsid w:val="00795B5F"/>
    <w:rsid w:val="00795EF3"/>
    <w:rsid w:val="00796164"/>
    <w:rsid w:val="0079616C"/>
    <w:rsid w:val="0079765D"/>
    <w:rsid w:val="007A021D"/>
    <w:rsid w:val="007A02FE"/>
    <w:rsid w:val="007A0BD9"/>
    <w:rsid w:val="007A1992"/>
    <w:rsid w:val="007A1A2C"/>
    <w:rsid w:val="007A1B24"/>
    <w:rsid w:val="007A1BCE"/>
    <w:rsid w:val="007A2CBA"/>
    <w:rsid w:val="007A2E85"/>
    <w:rsid w:val="007A343C"/>
    <w:rsid w:val="007A364C"/>
    <w:rsid w:val="007A3FDE"/>
    <w:rsid w:val="007A4024"/>
    <w:rsid w:val="007A4AE2"/>
    <w:rsid w:val="007A6F7A"/>
    <w:rsid w:val="007A7342"/>
    <w:rsid w:val="007A7542"/>
    <w:rsid w:val="007B0170"/>
    <w:rsid w:val="007B0352"/>
    <w:rsid w:val="007B09F9"/>
    <w:rsid w:val="007B0CA6"/>
    <w:rsid w:val="007B249A"/>
    <w:rsid w:val="007B2789"/>
    <w:rsid w:val="007B2A3E"/>
    <w:rsid w:val="007B2AAA"/>
    <w:rsid w:val="007B309B"/>
    <w:rsid w:val="007B3927"/>
    <w:rsid w:val="007B3DA7"/>
    <w:rsid w:val="007B3E4A"/>
    <w:rsid w:val="007B4260"/>
    <w:rsid w:val="007B53E3"/>
    <w:rsid w:val="007B5752"/>
    <w:rsid w:val="007B601D"/>
    <w:rsid w:val="007B6048"/>
    <w:rsid w:val="007B6CE8"/>
    <w:rsid w:val="007B6E28"/>
    <w:rsid w:val="007B6F51"/>
    <w:rsid w:val="007B72C4"/>
    <w:rsid w:val="007B7408"/>
    <w:rsid w:val="007C0D38"/>
    <w:rsid w:val="007C102F"/>
    <w:rsid w:val="007C1221"/>
    <w:rsid w:val="007C20C8"/>
    <w:rsid w:val="007C22D0"/>
    <w:rsid w:val="007C24CC"/>
    <w:rsid w:val="007C30A8"/>
    <w:rsid w:val="007C3202"/>
    <w:rsid w:val="007C3956"/>
    <w:rsid w:val="007C3A05"/>
    <w:rsid w:val="007C3B7F"/>
    <w:rsid w:val="007C4973"/>
    <w:rsid w:val="007C5690"/>
    <w:rsid w:val="007C7606"/>
    <w:rsid w:val="007C7A88"/>
    <w:rsid w:val="007C7CA1"/>
    <w:rsid w:val="007D04DF"/>
    <w:rsid w:val="007D0AA1"/>
    <w:rsid w:val="007D0CD7"/>
    <w:rsid w:val="007D1453"/>
    <w:rsid w:val="007D1640"/>
    <w:rsid w:val="007D25B1"/>
    <w:rsid w:val="007D2A5D"/>
    <w:rsid w:val="007D327D"/>
    <w:rsid w:val="007D362F"/>
    <w:rsid w:val="007D3E5A"/>
    <w:rsid w:val="007D40A6"/>
    <w:rsid w:val="007D4244"/>
    <w:rsid w:val="007D4898"/>
    <w:rsid w:val="007D4969"/>
    <w:rsid w:val="007D4E8F"/>
    <w:rsid w:val="007D519F"/>
    <w:rsid w:val="007D51E8"/>
    <w:rsid w:val="007D57FD"/>
    <w:rsid w:val="007D62CB"/>
    <w:rsid w:val="007D6681"/>
    <w:rsid w:val="007D6B16"/>
    <w:rsid w:val="007D6E3B"/>
    <w:rsid w:val="007D7E09"/>
    <w:rsid w:val="007E0202"/>
    <w:rsid w:val="007E089D"/>
    <w:rsid w:val="007E0B0C"/>
    <w:rsid w:val="007E0FA6"/>
    <w:rsid w:val="007E14B0"/>
    <w:rsid w:val="007E1834"/>
    <w:rsid w:val="007E19D8"/>
    <w:rsid w:val="007E21F4"/>
    <w:rsid w:val="007E3684"/>
    <w:rsid w:val="007E3A97"/>
    <w:rsid w:val="007E4860"/>
    <w:rsid w:val="007E5C0A"/>
    <w:rsid w:val="007E740E"/>
    <w:rsid w:val="007F068A"/>
    <w:rsid w:val="007F0DDA"/>
    <w:rsid w:val="007F0E26"/>
    <w:rsid w:val="007F0E39"/>
    <w:rsid w:val="007F1BE4"/>
    <w:rsid w:val="007F1CCA"/>
    <w:rsid w:val="007F3842"/>
    <w:rsid w:val="007F4F3F"/>
    <w:rsid w:val="007F4FC0"/>
    <w:rsid w:val="007F5341"/>
    <w:rsid w:val="007F55FC"/>
    <w:rsid w:val="007F560B"/>
    <w:rsid w:val="007F59D3"/>
    <w:rsid w:val="007F630C"/>
    <w:rsid w:val="007F6BAC"/>
    <w:rsid w:val="007F7F8B"/>
    <w:rsid w:val="00800823"/>
    <w:rsid w:val="00801120"/>
    <w:rsid w:val="008014C1"/>
    <w:rsid w:val="0080195D"/>
    <w:rsid w:val="00801C49"/>
    <w:rsid w:val="00802A60"/>
    <w:rsid w:val="00803CB9"/>
    <w:rsid w:val="00803F27"/>
    <w:rsid w:val="008046EB"/>
    <w:rsid w:val="008047EE"/>
    <w:rsid w:val="008051A0"/>
    <w:rsid w:val="008055E2"/>
    <w:rsid w:val="008059E5"/>
    <w:rsid w:val="00805B48"/>
    <w:rsid w:val="00805E84"/>
    <w:rsid w:val="00805F08"/>
    <w:rsid w:val="0080647D"/>
    <w:rsid w:val="008066EF"/>
    <w:rsid w:val="00806894"/>
    <w:rsid w:val="00806ABD"/>
    <w:rsid w:val="008076A3"/>
    <w:rsid w:val="00807F3A"/>
    <w:rsid w:val="0081060D"/>
    <w:rsid w:val="00811091"/>
    <w:rsid w:val="008116ED"/>
    <w:rsid w:val="00811EBA"/>
    <w:rsid w:val="0081226B"/>
    <w:rsid w:val="008122C8"/>
    <w:rsid w:val="008126EC"/>
    <w:rsid w:val="0081271F"/>
    <w:rsid w:val="0081278C"/>
    <w:rsid w:val="00813565"/>
    <w:rsid w:val="00814271"/>
    <w:rsid w:val="008145A9"/>
    <w:rsid w:val="00814657"/>
    <w:rsid w:val="008151F8"/>
    <w:rsid w:val="008166C6"/>
    <w:rsid w:val="008167AD"/>
    <w:rsid w:val="00817CCC"/>
    <w:rsid w:val="0082022E"/>
    <w:rsid w:val="00820499"/>
    <w:rsid w:val="008208A6"/>
    <w:rsid w:val="00820E22"/>
    <w:rsid w:val="008213F6"/>
    <w:rsid w:val="00821600"/>
    <w:rsid w:val="008221D8"/>
    <w:rsid w:val="00823AA5"/>
    <w:rsid w:val="00823ED5"/>
    <w:rsid w:val="008244A2"/>
    <w:rsid w:val="0082590F"/>
    <w:rsid w:val="00825F01"/>
    <w:rsid w:val="00827508"/>
    <w:rsid w:val="0083010E"/>
    <w:rsid w:val="008303CE"/>
    <w:rsid w:val="008304F0"/>
    <w:rsid w:val="0083150E"/>
    <w:rsid w:val="008319F3"/>
    <w:rsid w:val="00831EF4"/>
    <w:rsid w:val="008331A0"/>
    <w:rsid w:val="0083340C"/>
    <w:rsid w:val="0083374B"/>
    <w:rsid w:val="00834240"/>
    <w:rsid w:val="00834268"/>
    <w:rsid w:val="00834982"/>
    <w:rsid w:val="00834ED1"/>
    <w:rsid w:val="00837023"/>
    <w:rsid w:val="008377E9"/>
    <w:rsid w:val="008379D5"/>
    <w:rsid w:val="00837FB8"/>
    <w:rsid w:val="0084049B"/>
    <w:rsid w:val="00840F62"/>
    <w:rsid w:val="00841AA8"/>
    <w:rsid w:val="0084209F"/>
    <w:rsid w:val="00842167"/>
    <w:rsid w:val="00842301"/>
    <w:rsid w:val="00842A7C"/>
    <w:rsid w:val="00842D34"/>
    <w:rsid w:val="00844150"/>
    <w:rsid w:val="008453EB"/>
    <w:rsid w:val="00845EDE"/>
    <w:rsid w:val="00846013"/>
    <w:rsid w:val="008461F1"/>
    <w:rsid w:val="00846250"/>
    <w:rsid w:val="00846E4E"/>
    <w:rsid w:val="00847372"/>
    <w:rsid w:val="0084781B"/>
    <w:rsid w:val="00847B44"/>
    <w:rsid w:val="008501FD"/>
    <w:rsid w:val="0085032E"/>
    <w:rsid w:val="008506C1"/>
    <w:rsid w:val="00850854"/>
    <w:rsid w:val="00851465"/>
    <w:rsid w:val="008518B4"/>
    <w:rsid w:val="00851ADB"/>
    <w:rsid w:val="00853AC2"/>
    <w:rsid w:val="00854181"/>
    <w:rsid w:val="00854B9E"/>
    <w:rsid w:val="00854DE8"/>
    <w:rsid w:val="00855192"/>
    <w:rsid w:val="0085519E"/>
    <w:rsid w:val="0085640C"/>
    <w:rsid w:val="00857546"/>
    <w:rsid w:val="008579FE"/>
    <w:rsid w:val="00857A2B"/>
    <w:rsid w:val="00857A48"/>
    <w:rsid w:val="00857C95"/>
    <w:rsid w:val="00857CEC"/>
    <w:rsid w:val="00857FBB"/>
    <w:rsid w:val="00857FC3"/>
    <w:rsid w:val="0086008F"/>
    <w:rsid w:val="00860EAE"/>
    <w:rsid w:val="00861D8F"/>
    <w:rsid w:val="00862101"/>
    <w:rsid w:val="00862664"/>
    <w:rsid w:val="00862A30"/>
    <w:rsid w:val="0086334E"/>
    <w:rsid w:val="00863BBC"/>
    <w:rsid w:val="00863DD2"/>
    <w:rsid w:val="008644AE"/>
    <w:rsid w:val="00864BDA"/>
    <w:rsid w:val="00865262"/>
    <w:rsid w:val="0086535E"/>
    <w:rsid w:val="0086569A"/>
    <w:rsid w:val="0086600C"/>
    <w:rsid w:val="008665E7"/>
    <w:rsid w:val="00867046"/>
    <w:rsid w:val="0086760A"/>
    <w:rsid w:val="00867990"/>
    <w:rsid w:val="0087024A"/>
    <w:rsid w:val="00870BD1"/>
    <w:rsid w:val="00871AC9"/>
    <w:rsid w:val="00872436"/>
    <w:rsid w:val="00873592"/>
    <w:rsid w:val="008735B3"/>
    <w:rsid w:val="00873A89"/>
    <w:rsid w:val="0087419F"/>
    <w:rsid w:val="00874F23"/>
    <w:rsid w:val="008751AA"/>
    <w:rsid w:val="008753B8"/>
    <w:rsid w:val="00875B0A"/>
    <w:rsid w:val="00875CAA"/>
    <w:rsid w:val="00875D3E"/>
    <w:rsid w:val="00876208"/>
    <w:rsid w:val="00877324"/>
    <w:rsid w:val="0087782C"/>
    <w:rsid w:val="00877BA9"/>
    <w:rsid w:val="00880688"/>
    <w:rsid w:val="00880945"/>
    <w:rsid w:val="00881069"/>
    <w:rsid w:val="008810C1"/>
    <w:rsid w:val="00881D5A"/>
    <w:rsid w:val="00881DDF"/>
    <w:rsid w:val="008826B8"/>
    <w:rsid w:val="00882C2D"/>
    <w:rsid w:val="00883843"/>
    <w:rsid w:val="00883B38"/>
    <w:rsid w:val="0088404F"/>
    <w:rsid w:val="00884714"/>
    <w:rsid w:val="00885F3F"/>
    <w:rsid w:val="00885FF2"/>
    <w:rsid w:val="00886AF2"/>
    <w:rsid w:val="00887105"/>
    <w:rsid w:val="00887284"/>
    <w:rsid w:val="0088795F"/>
    <w:rsid w:val="00887982"/>
    <w:rsid w:val="008879B4"/>
    <w:rsid w:val="00887E0C"/>
    <w:rsid w:val="008900ED"/>
    <w:rsid w:val="008911B1"/>
    <w:rsid w:val="00892D38"/>
    <w:rsid w:val="0089484C"/>
    <w:rsid w:val="00894D18"/>
    <w:rsid w:val="00894DF4"/>
    <w:rsid w:val="008951A7"/>
    <w:rsid w:val="008960D4"/>
    <w:rsid w:val="00896DA8"/>
    <w:rsid w:val="0089723B"/>
    <w:rsid w:val="00897F5F"/>
    <w:rsid w:val="008A0058"/>
    <w:rsid w:val="008A02A2"/>
    <w:rsid w:val="008A1AB0"/>
    <w:rsid w:val="008A1C1D"/>
    <w:rsid w:val="008A1EF0"/>
    <w:rsid w:val="008A228C"/>
    <w:rsid w:val="008A2DB4"/>
    <w:rsid w:val="008A3109"/>
    <w:rsid w:val="008A3B4E"/>
    <w:rsid w:val="008A3DB6"/>
    <w:rsid w:val="008A3F52"/>
    <w:rsid w:val="008A4610"/>
    <w:rsid w:val="008A5622"/>
    <w:rsid w:val="008A58BD"/>
    <w:rsid w:val="008A5AED"/>
    <w:rsid w:val="008A5EE7"/>
    <w:rsid w:val="008A6D7A"/>
    <w:rsid w:val="008A7320"/>
    <w:rsid w:val="008A740E"/>
    <w:rsid w:val="008B01C9"/>
    <w:rsid w:val="008B1777"/>
    <w:rsid w:val="008B273B"/>
    <w:rsid w:val="008B2D07"/>
    <w:rsid w:val="008B31C0"/>
    <w:rsid w:val="008B3601"/>
    <w:rsid w:val="008B444E"/>
    <w:rsid w:val="008B4701"/>
    <w:rsid w:val="008B4E42"/>
    <w:rsid w:val="008B4EDB"/>
    <w:rsid w:val="008B4FBA"/>
    <w:rsid w:val="008B5019"/>
    <w:rsid w:val="008B5B71"/>
    <w:rsid w:val="008B62CD"/>
    <w:rsid w:val="008B660E"/>
    <w:rsid w:val="008B783E"/>
    <w:rsid w:val="008B7AE5"/>
    <w:rsid w:val="008B7EA0"/>
    <w:rsid w:val="008C0011"/>
    <w:rsid w:val="008C0403"/>
    <w:rsid w:val="008C0902"/>
    <w:rsid w:val="008C0E84"/>
    <w:rsid w:val="008C1F55"/>
    <w:rsid w:val="008C2038"/>
    <w:rsid w:val="008C2069"/>
    <w:rsid w:val="008C25FD"/>
    <w:rsid w:val="008C2988"/>
    <w:rsid w:val="008C2A6C"/>
    <w:rsid w:val="008C2AF1"/>
    <w:rsid w:val="008C393C"/>
    <w:rsid w:val="008C4EEA"/>
    <w:rsid w:val="008C5434"/>
    <w:rsid w:val="008C54F4"/>
    <w:rsid w:val="008C5A87"/>
    <w:rsid w:val="008C6423"/>
    <w:rsid w:val="008C6B11"/>
    <w:rsid w:val="008C769C"/>
    <w:rsid w:val="008D08B2"/>
    <w:rsid w:val="008D10DF"/>
    <w:rsid w:val="008D10E4"/>
    <w:rsid w:val="008D1210"/>
    <w:rsid w:val="008D1832"/>
    <w:rsid w:val="008D1B6F"/>
    <w:rsid w:val="008D1DC2"/>
    <w:rsid w:val="008D1E05"/>
    <w:rsid w:val="008D2868"/>
    <w:rsid w:val="008D29D0"/>
    <w:rsid w:val="008D3342"/>
    <w:rsid w:val="008D4893"/>
    <w:rsid w:val="008D4A6D"/>
    <w:rsid w:val="008D54F4"/>
    <w:rsid w:val="008D5643"/>
    <w:rsid w:val="008D677C"/>
    <w:rsid w:val="008D6D0C"/>
    <w:rsid w:val="008D7056"/>
    <w:rsid w:val="008D71BE"/>
    <w:rsid w:val="008D7471"/>
    <w:rsid w:val="008D7FC4"/>
    <w:rsid w:val="008E015F"/>
    <w:rsid w:val="008E021B"/>
    <w:rsid w:val="008E114F"/>
    <w:rsid w:val="008E1179"/>
    <w:rsid w:val="008E14D4"/>
    <w:rsid w:val="008E1AC5"/>
    <w:rsid w:val="008E1D5F"/>
    <w:rsid w:val="008E2063"/>
    <w:rsid w:val="008E2237"/>
    <w:rsid w:val="008E237E"/>
    <w:rsid w:val="008E2F10"/>
    <w:rsid w:val="008E30B6"/>
    <w:rsid w:val="008E32E6"/>
    <w:rsid w:val="008E33C9"/>
    <w:rsid w:val="008E521F"/>
    <w:rsid w:val="008E576B"/>
    <w:rsid w:val="008E57A9"/>
    <w:rsid w:val="008E5A7E"/>
    <w:rsid w:val="008E62A6"/>
    <w:rsid w:val="008E64F0"/>
    <w:rsid w:val="008E65EA"/>
    <w:rsid w:val="008E66BC"/>
    <w:rsid w:val="008E6E81"/>
    <w:rsid w:val="008E7134"/>
    <w:rsid w:val="008E7214"/>
    <w:rsid w:val="008E7A13"/>
    <w:rsid w:val="008F0410"/>
    <w:rsid w:val="008F092A"/>
    <w:rsid w:val="008F168F"/>
    <w:rsid w:val="008F245D"/>
    <w:rsid w:val="008F3FE1"/>
    <w:rsid w:val="008F4738"/>
    <w:rsid w:val="008F5A42"/>
    <w:rsid w:val="008F5C37"/>
    <w:rsid w:val="008F7663"/>
    <w:rsid w:val="008F7A7E"/>
    <w:rsid w:val="0090040A"/>
    <w:rsid w:val="009008FE"/>
    <w:rsid w:val="00900A1B"/>
    <w:rsid w:val="009022C8"/>
    <w:rsid w:val="009024EB"/>
    <w:rsid w:val="00903E3F"/>
    <w:rsid w:val="0090421F"/>
    <w:rsid w:val="009047B2"/>
    <w:rsid w:val="00904890"/>
    <w:rsid w:val="00904B39"/>
    <w:rsid w:val="00904C57"/>
    <w:rsid w:val="00906BE5"/>
    <w:rsid w:val="00907494"/>
    <w:rsid w:val="0090798A"/>
    <w:rsid w:val="00910C31"/>
    <w:rsid w:val="0091195B"/>
    <w:rsid w:val="00912058"/>
    <w:rsid w:val="0091230E"/>
    <w:rsid w:val="00912B8A"/>
    <w:rsid w:val="00913AE7"/>
    <w:rsid w:val="00913AFF"/>
    <w:rsid w:val="00915963"/>
    <w:rsid w:val="0091782F"/>
    <w:rsid w:val="00917D2F"/>
    <w:rsid w:val="00920515"/>
    <w:rsid w:val="009209FE"/>
    <w:rsid w:val="00920E91"/>
    <w:rsid w:val="0092142C"/>
    <w:rsid w:val="009216CB"/>
    <w:rsid w:val="00921EE1"/>
    <w:rsid w:val="00922D3E"/>
    <w:rsid w:val="00922D94"/>
    <w:rsid w:val="00922EDC"/>
    <w:rsid w:val="00924F99"/>
    <w:rsid w:val="0092546F"/>
    <w:rsid w:val="00925628"/>
    <w:rsid w:val="0092567B"/>
    <w:rsid w:val="0092588B"/>
    <w:rsid w:val="00925ADC"/>
    <w:rsid w:val="00925B52"/>
    <w:rsid w:val="0092783E"/>
    <w:rsid w:val="009279AF"/>
    <w:rsid w:val="00930C81"/>
    <w:rsid w:val="00931968"/>
    <w:rsid w:val="009325A6"/>
    <w:rsid w:val="00932817"/>
    <w:rsid w:val="00932FAA"/>
    <w:rsid w:val="00933286"/>
    <w:rsid w:val="0093508E"/>
    <w:rsid w:val="009359CD"/>
    <w:rsid w:val="00935DF4"/>
    <w:rsid w:val="00935EF0"/>
    <w:rsid w:val="0093614A"/>
    <w:rsid w:val="00937C6C"/>
    <w:rsid w:val="00937DB4"/>
    <w:rsid w:val="0094094A"/>
    <w:rsid w:val="0094289E"/>
    <w:rsid w:val="00942E8D"/>
    <w:rsid w:val="00943089"/>
    <w:rsid w:val="009434ED"/>
    <w:rsid w:val="00943577"/>
    <w:rsid w:val="009439D8"/>
    <w:rsid w:val="0094415D"/>
    <w:rsid w:val="009443B1"/>
    <w:rsid w:val="009445CE"/>
    <w:rsid w:val="009446CA"/>
    <w:rsid w:val="009447BC"/>
    <w:rsid w:val="009448C5"/>
    <w:rsid w:val="00944952"/>
    <w:rsid w:val="009450B9"/>
    <w:rsid w:val="00945256"/>
    <w:rsid w:val="0094534B"/>
    <w:rsid w:val="0094579E"/>
    <w:rsid w:val="00945865"/>
    <w:rsid w:val="00945AAF"/>
    <w:rsid w:val="00947493"/>
    <w:rsid w:val="009503EA"/>
    <w:rsid w:val="00950C1C"/>
    <w:rsid w:val="009529C4"/>
    <w:rsid w:val="00952F69"/>
    <w:rsid w:val="00953169"/>
    <w:rsid w:val="009534C0"/>
    <w:rsid w:val="009537C0"/>
    <w:rsid w:val="009539DC"/>
    <w:rsid w:val="00953BE3"/>
    <w:rsid w:val="009540AF"/>
    <w:rsid w:val="009545FD"/>
    <w:rsid w:val="009549F6"/>
    <w:rsid w:val="00954D90"/>
    <w:rsid w:val="00954E35"/>
    <w:rsid w:val="009557D2"/>
    <w:rsid w:val="009559D4"/>
    <w:rsid w:val="00955D91"/>
    <w:rsid w:val="00955DB6"/>
    <w:rsid w:val="009560CF"/>
    <w:rsid w:val="009561B7"/>
    <w:rsid w:val="0095667B"/>
    <w:rsid w:val="009569B2"/>
    <w:rsid w:val="00957BF4"/>
    <w:rsid w:val="00957CF7"/>
    <w:rsid w:val="00957DAE"/>
    <w:rsid w:val="00957F0D"/>
    <w:rsid w:val="00960741"/>
    <w:rsid w:val="00960DEB"/>
    <w:rsid w:val="00961F84"/>
    <w:rsid w:val="009623AE"/>
    <w:rsid w:val="009630D7"/>
    <w:rsid w:val="0096382F"/>
    <w:rsid w:val="00963AE3"/>
    <w:rsid w:val="00964805"/>
    <w:rsid w:val="00965C7C"/>
    <w:rsid w:val="00965F90"/>
    <w:rsid w:val="00966111"/>
    <w:rsid w:val="00966471"/>
    <w:rsid w:val="00966A6A"/>
    <w:rsid w:val="009673E3"/>
    <w:rsid w:val="00970294"/>
    <w:rsid w:val="0097039C"/>
    <w:rsid w:val="009704DD"/>
    <w:rsid w:val="009709BC"/>
    <w:rsid w:val="00970FDB"/>
    <w:rsid w:val="00971069"/>
    <w:rsid w:val="009716DF"/>
    <w:rsid w:val="0097184C"/>
    <w:rsid w:val="0097297D"/>
    <w:rsid w:val="00973561"/>
    <w:rsid w:val="0097403F"/>
    <w:rsid w:val="009742CA"/>
    <w:rsid w:val="009743CA"/>
    <w:rsid w:val="00974749"/>
    <w:rsid w:val="00975130"/>
    <w:rsid w:val="009752FE"/>
    <w:rsid w:val="00976256"/>
    <w:rsid w:val="0097678C"/>
    <w:rsid w:val="00977006"/>
    <w:rsid w:val="009813B9"/>
    <w:rsid w:val="00981A2F"/>
    <w:rsid w:val="00981D82"/>
    <w:rsid w:val="00982322"/>
    <w:rsid w:val="009834C7"/>
    <w:rsid w:val="009834E6"/>
    <w:rsid w:val="00983887"/>
    <w:rsid w:val="009839DD"/>
    <w:rsid w:val="00983D5B"/>
    <w:rsid w:val="00984106"/>
    <w:rsid w:val="00984BCC"/>
    <w:rsid w:val="00984F26"/>
    <w:rsid w:val="00985BD3"/>
    <w:rsid w:val="00985FFF"/>
    <w:rsid w:val="00986AB1"/>
    <w:rsid w:val="00986F97"/>
    <w:rsid w:val="00987016"/>
    <w:rsid w:val="00987625"/>
    <w:rsid w:val="009879FF"/>
    <w:rsid w:val="00987F9C"/>
    <w:rsid w:val="0099082B"/>
    <w:rsid w:val="009908DC"/>
    <w:rsid w:val="00991AA1"/>
    <w:rsid w:val="009928EB"/>
    <w:rsid w:val="0099292A"/>
    <w:rsid w:val="00992F21"/>
    <w:rsid w:val="00992FDF"/>
    <w:rsid w:val="00993184"/>
    <w:rsid w:val="00993323"/>
    <w:rsid w:val="009938D9"/>
    <w:rsid w:val="00993C6E"/>
    <w:rsid w:val="00993CC9"/>
    <w:rsid w:val="00993DAE"/>
    <w:rsid w:val="009948F7"/>
    <w:rsid w:val="00994B3B"/>
    <w:rsid w:val="009955AD"/>
    <w:rsid w:val="009957D3"/>
    <w:rsid w:val="0099632B"/>
    <w:rsid w:val="00997BB1"/>
    <w:rsid w:val="009A0087"/>
    <w:rsid w:val="009A02A6"/>
    <w:rsid w:val="009A1359"/>
    <w:rsid w:val="009A136E"/>
    <w:rsid w:val="009A1A3B"/>
    <w:rsid w:val="009A1BB2"/>
    <w:rsid w:val="009A1BF3"/>
    <w:rsid w:val="009A2BD0"/>
    <w:rsid w:val="009A2CE3"/>
    <w:rsid w:val="009A30B7"/>
    <w:rsid w:val="009A357B"/>
    <w:rsid w:val="009A3BE0"/>
    <w:rsid w:val="009A4253"/>
    <w:rsid w:val="009A4688"/>
    <w:rsid w:val="009A521A"/>
    <w:rsid w:val="009A5723"/>
    <w:rsid w:val="009A5930"/>
    <w:rsid w:val="009A5BDE"/>
    <w:rsid w:val="009A6247"/>
    <w:rsid w:val="009A7376"/>
    <w:rsid w:val="009A75D3"/>
    <w:rsid w:val="009A786E"/>
    <w:rsid w:val="009A7A9E"/>
    <w:rsid w:val="009B04DF"/>
    <w:rsid w:val="009B0643"/>
    <w:rsid w:val="009B0CF7"/>
    <w:rsid w:val="009B16E3"/>
    <w:rsid w:val="009B18A7"/>
    <w:rsid w:val="009B19F3"/>
    <w:rsid w:val="009B2A05"/>
    <w:rsid w:val="009B2A7C"/>
    <w:rsid w:val="009B2CC2"/>
    <w:rsid w:val="009B3484"/>
    <w:rsid w:val="009B3AAE"/>
    <w:rsid w:val="009B4663"/>
    <w:rsid w:val="009B46D6"/>
    <w:rsid w:val="009B5C08"/>
    <w:rsid w:val="009B6249"/>
    <w:rsid w:val="009B7D22"/>
    <w:rsid w:val="009B7D71"/>
    <w:rsid w:val="009C0303"/>
    <w:rsid w:val="009C0963"/>
    <w:rsid w:val="009C0C82"/>
    <w:rsid w:val="009C25DE"/>
    <w:rsid w:val="009C295D"/>
    <w:rsid w:val="009C41E6"/>
    <w:rsid w:val="009C49DE"/>
    <w:rsid w:val="009C4E87"/>
    <w:rsid w:val="009C5EA8"/>
    <w:rsid w:val="009C602A"/>
    <w:rsid w:val="009C6D77"/>
    <w:rsid w:val="009C780D"/>
    <w:rsid w:val="009C7982"/>
    <w:rsid w:val="009C7D3A"/>
    <w:rsid w:val="009D02B5"/>
    <w:rsid w:val="009D09F3"/>
    <w:rsid w:val="009D19C4"/>
    <w:rsid w:val="009D2225"/>
    <w:rsid w:val="009D23A7"/>
    <w:rsid w:val="009D23BB"/>
    <w:rsid w:val="009D379E"/>
    <w:rsid w:val="009D3E28"/>
    <w:rsid w:val="009D4236"/>
    <w:rsid w:val="009D4769"/>
    <w:rsid w:val="009D4890"/>
    <w:rsid w:val="009D4AAC"/>
    <w:rsid w:val="009D635B"/>
    <w:rsid w:val="009D64FA"/>
    <w:rsid w:val="009D6E44"/>
    <w:rsid w:val="009D7318"/>
    <w:rsid w:val="009D7887"/>
    <w:rsid w:val="009E0065"/>
    <w:rsid w:val="009E0B6F"/>
    <w:rsid w:val="009E1281"/>
    <w:rsid w:val="009E15F8"/>
    <w:rsid w:val="009E2080"/>
    <w:rsid w:val="009E250A"/>
    <w:rsid w:val="009E2FAF"/>
    <w:rsid w:val="009E3C2D"/>
    <w:rsid w:val="009E41CF"/>
    <w:rsid w:val="009E4719"/>
    <w:rsid w:val="009E50FE"/>
    <w:rsid w:val="009E5A5D"/>
    <w:rsid w:val="009E6051"/>
    <w:rsid w:val="009E6318"/>
    <w:rsid w:val="009E6656"/>
    <w:rsid w:val="009E7DD2"/>
    <w:rsid w:val="009F006B"/>
    <w:rsid w:val="009F08D0"/>
    <w:rsid w:val="009F0BDB"/>
    <w:rsid w:val="009F270A"/>
    <w:rsid w:val="009F2907"/>
    <w:rsid w:val="009F3B22"/>
    <w:rsid w:val="009F3B64"/>
    <w:rsid w:val="009F3B80"/>
    <w:rsid w:val="009F3D78"/>
    <w:rsid w:val="009F44AB"/>
    <w:rsid w:val="009F461C"/>
    <w:rsid w:val="009F52BA"/>
    <w:rsid w:val="009F543E"/>
    <w:rsid w:val="009F5447"/>
    <w:rsid w:val="009F6587"/>
    <w:rsid w:val="009F67B5"/>
    <w:rsid w:val="009F6AA8"/>
    <w:rsid w:val="009F7B24"/>
    <w:rsid w:val="009F7F52"/>
    <w:rsid w:val="00A000DF"/>
    <w:rsid w:val="00A01588"/>
    <w:rsid w:val="00A018D8"/>
    <w:rsid w:val="00A020EB"/>
    <w:rsid w:val="00A02D0F"/>
    <w:rsid w:val="00A03510"/>
    <w:rsid w:val="00A03610"/>
    <w:rsid w:val="00A03A5D"/>
    <w:rsid w:val="00A04C7E"/>
    <w:rsid w:val="00A04F57"/>
    <w:rsid w:val="00A04FDA"/>
    <w:rsid w:val="00A05009"/>
    <w:rsid w:val="00A05457"/>
    <w:rsid w:val="00A0608F"/>
    <w:rsid w:val="00A0692B"/>
    <w:rsid w:val="00A0733F"/>
    <w:rsid w:val="00A07FDE"/>
    <w:rsid w:val="00A1085F"/>
    <w:rsid w:val="00A108F9"/>
    <w:rsid w:val="00A10C26"/>
    <w:rsid w:val="00A10DE9"/>
    <w:rsid w:val="00A11234"/>
    <w:rsid w:val="00A113D7"/>
    <w:rsid w:val="00A11D32"/>
    <w:rsid w:val="00A12CF7"/>
    <w:rsid w:val="00A1335D"/>
    <w:rsid w:val="00A1415E"/>
    <w:rsid w:val="00A14BE0"/>
    <w:rsid w:val="00A14EC2"/>
    <w:rsid w:val="00A14F59"/>
    <w:rsid w:val="00A15136"/>
    <w:rsid w:val="00A16483"/>
    <w:rsid w:val="00A16512"/>
    <w:rsid w:val="00A169D2"/>
    <w:rsid w:val="00A172CD"/>
    <w:rsid w:val="00A179D1"/>
    <w:rsid w:val="00A17DA7"/>
    <w:rsid w:val="00A203AC"/>
    <w:rsid w:val="00A2062F"/>
    <w:rsid w:val="00A20893"/>
    <w:rsid w:val="00A20DB6"/>
    <w:rsid w:val="00A2142E"/>
    <w:rsid w:val="00A21744"/>
    <w:rsid w:val="00A219FD"/>
    <w:rsid w:val="00A21D57"/>
    <w:rsid w:val="00A21F88"/>
    <w:rsid w:val="00A22510"/>
    <w:rsid w:val="00A2258B"/>
    <w:rsid w:val="00A22830"/>
    <w:rsid w:val="00A22903"/>
    <w:rsid w:val="00A2299E"/>
    <w:rsid w:val="00A22B42"/>
    <w:rsid w:val="00A22DAF"/>
    <w:rsid w:val="00A23973"/>
    <w:rsid w:val="00A242A9"/>
    <w:rsid w:val="00A243B5"/>
    <w:rsid w:val="00A247E7"/>
    <w:rsid w:val="00A24C04"/>
    <w:rsid w:val="00A25D04"/>
    <w:rsid w:val="00A25F17"/>
    <w:rsid w:val="00A262C3"/>
    <w:rsid w:val="00A26BFD"/>
    <w:rsid w:val="00A26CEC"/>
    <w:rsid w:val="00A26E5B"/>
    <w:rsid w:val="00A2797A"/>
    <w:rsid w:val="00A27A7B"/>
    <w:rsid w:val="00A3018B"/>
    <w:rsid w:val="00A30C9E"/>
    <w:rsid w:val="00A31609"/>
    <w:rsid w:val="00A319BE"/>
    <w:rsid w:val="00A3305B"/>
    <w:rsid w:val="00A349F5"/>
    <w:rsid w:val="00A34E5E"/>
    <w:rsid w:val="00A34FBC"/>
    <w:rsid w:val="00A35290"/>
    <w:rsid w:val="00A3538D"/>
    <w:rsid w:val="00A369DD"/>
    <w:rsid w:val="00A37B22"/>
    <w:rsid w:val="00A40447"/>
    <w:rsid w:val="00A4084D"/>
    <w:rsid w:val="00A40FA8"/>
    <w:rsid w:val="00A419B8"/>
    <w:rsid w:val="00A41E38"/>
    <w:rsid w:val="00A41F29"/>
    <w:rsid w:val="00A43278"/>
    <w:rsid w:val="00A43D34"/>
    <w:rsid w:val="00A4467C"/>
    <w:rsid w:val="00A44E45"/>
    <w:rsid w:val="00A455AF"/>
    <w:rsid w:val="00A457BA"/>
    <w:rsid w:val="00A461DA"/>
    <w:rsid w:val="00A464DD"/>
    <w:rsid w:val="00A4654C"/>
    <w:rsid w:val="00A466F1"/>
    <w:rsid w:val="00A47244"/>
    <w:rsid w:val="00A50172"/>
    <w:rsid w:val="00A50210"/>
    <w:rsid w:val="00A50D88"/>
    <w:rsid w:val="00A50F2C"/>
    <w:rsid w:val="00A514DF"/>
    <w:rsid w:val="00A529E5"/>
    <w:rsid w:val="00A52BF5"/>
    <w:rsid w:val="00A530BF"/>
    <w:rsid w:val="00A532F3"/>
    <w:rsid w:val="00A53B0E"/>
    <w:rsid w:val="00A53DDC"/>
    <w:rsid w:val="00A53F5A"/>
    <w:rsid w:val="00A5464D"/>
    <w:rsid w:val="00A546AD"/>
    <w:rsid w:val="00A547C7"/>
    <w:rsid w:val="00A5499B"/>
    <w:rsid w:val="00A54E96"/>
    <w:rsid w:val="00A55224"/>
    <w:rsid w:val="00A55713"/>
    <w:rsid w:val="00A55AD4"/>
    <w:rsid w:val="00A561CC"/>
    <w:rsid w:val="00A56585"/>
    <w:rsid w:val="00A57A6F"/>
    <w:rsid w:val="00A60815"/>
    <w:rsid w:val="00A608B7"/>
    <w:rsid w:val="00A6097E"/>
    <w:rsid w:val="00A62EBF"/>
    <w:rsid w:val="00A62F92"/>
    <w:rsid w:val="00A6385A"/>
    <w:rsid w:val="00A64AC9"/>
    <w:rsid w:val="00A652DA"/>
    <w:rsid w:val="00A65A8B"/>
    <w:rsid w:val="00A66070"/>
    <w:rsid w:val="00A66A5C"/>
    <w:rsid w:val="00A6733F"/>
    <w:rsid w:val="00A701FB"/>
    <w:rsid w:val="00A71258"/>
    <w:rsid w:val="00A71E73"/>
    <w:rsid w:val="00A72F32"/>
    <w:rsid w:val="00A73D3D"/>
    <w:rsid w:val="00A73E79"/>
    <w:rsid w:val="00A7444C"/>
    <w:rsid w:val="00A74FF3"/>
    <w:rsid w:val="00A75F33"/>
    <w:rsid w:val="00A7622E"/>
    <w:rsid w:val="00A771B9"/>
    <w:rsid w:val="00A7740B"/>
    <w:rsid w:val="00A77491"/>
    <w:rsid w:val="00A774ED"/>
    <w:rsid w:val="00A77582"/>
    <w:rsid w:val="00A77723"/>
    <w:rsid w:val="00A77855"/>
    <w:rsid w:val="00A801D5"/>
    <w:rsid w:val="00A8059E"/>
    <w:rsid w:val="00A80B27"/>
    <w:rsid w:val="00A81524"/>
    <w:rsid w:val="00A8184C"/>
    <w:rsid w:val="00A82CF7"/>
    <w:rsid w:val="00A82E7F"/>
    <w:rsid w:val="00A82FD6"/>
    <w:rsid w:val="00A836B2"/>
    <w:rsid w:val="00A83DED"/>
    <w:rsid w:val="00A83FD0"/>
    <w:rsid w:val="00A84E5F"/>
    <w:rsid w:val="00A853A0"/>
    <w:rsid w:val="00A85A0A"/>
    <w:rsid w:val="00A87619"/>
    <w:rsid w:val="00A9030E"/>
    <w:rsid w:val="00A9064A"/>
    <w:rsid w:val="00A91B2E"/>
    <w:rsid w:val="00A91CBF"/>
    <w:rsid w:val="00A91D4C"/>
    <w:rsid w:val="00A91DAA"/>
    <w:rsid w:val="00A92013"/>
    <w:rsid w:val="00A92099"/>
    <w:rsid w:val="00A923B5"/>
    <w:rsid w:val="00A9249E"/>
    <w:rsid w:val="00A928E8"/>
    <w:rsid w:val="00A93434"/>
    <w:rsid w:val="00A9344D"/>
    <w:rsid w:val="00A939CE"/>
    <w:rsid w:val="00A93E35"/>
    <w:rsid w:val="00A93F74"/>
    <w:rsid w:val="00A95E71"/>
    <w:rsid w:val="00A960DD"/>
    <w:rsid w:val="00A9697D"/>
    <w:rsid w:val="00A96D9C"/>
    <w:rsid w:val="00A97279"/>
    <w:rsid w:val="00A9750D"/>
    <w:rsid w:val="00A97987"/>
    <w:rsid w:val="00A97EED"/>
    <w:rsid w:val="00AA0E2D"/>
    <w:rsid w:val="00AA0E4A"/>
    <w:rsid w:val="00AA1441"/>
    <w:rsid w:val="00AA15CF"/>
    <w:rsid w:val="00AA1A27"/>
    <w:rsid w:val="00AA24D0"/>
    <w:rsid w:val="00AA24EB"/>
    <w:rsid w:val="00AA2655"/>
    <w:rsid w:val="00AA2F5F"/>
    <w:rsid w:val="00AA3626"/>
    <w:rsid w:val="00AA398A"/>
    <w:rsid w:val="00AA5130"/>
    <w:rsid w:val="00AA5297"/>
    <w:rsid w:val="00AA5418"/>
    <w:rsid w:val="00AA5653"/>
    <w:rsid w:val="00AA5B71"/>
    <w:rsid w:val="00AA5EBE"/>
    <w:rsid w:val="00AA73A5"/>
    <w:rsid w:val="00AA7EEE"/>
    <w:rsid w:val="00AB0604"/>
    <w:rsid w:val="00AB0CB7"/>
    <w:rsid w:val="00AB14A4"/>
    <w:rsid w:val="00AB1CBF"/>
    <w:rsid w:val="00AB1FB9"/>
    <w:rsid w:val="00AB2B1F"/>
    <w:rsid w:val="00AB30E0"/>
    <w:rsid w:val="00AB3638"/>
    <w:rsid w:val="00AB3DCB"/>
    <w:rsid w:val="00AB3F15"/>
    <w:rsid w:val="00AB4054"/>
    <w:rsid w:val="00AB46A8"/>
    <w:rsid w:val="00AB482A"/>
    <w:rsid w:val="00AB5D4E"/>
    <w:rsid w:val="00AB5E8B"/>
    <w:rsid w:val="00AB7A10"/>
    <w:rsid w:val="00AC069A"/>
    <w:rsid w:val="00AC0C79"/>
    <w:rsid w:val="00AC25CE"/>
    <w:rsid w:val="00AC26E4"/>
    <w:rsid w:val="00AC2A94"/>
    <w:rsid w:val="00AC3167"/>
    <w:rsid w:val="00AC3188"/>
    <w:rsid w:val="00AC3C3D"/>
    <w:rsid w:val="00AC3F10"/>
    <w:rsid w:val="00AC4112"/>
    <w:rsid w:val="00AC69FB"/>
    <w:rsid w:val="00AC6EB2"/>
    <w:rsid w:val="00AC762D"/>
    <w:rsid w:val="00AC7752"/>
    <w:rsid w:val="00AD09D5"/>
    <w:rsid w:val="00AD132A"/>
    <w:rsid w:val="00AD1611"/>
    <w:rsid w:val="00AD19FD"/>
    <w:rsid w:val="00AD1D7A"/>
    <w:rsid w:val="00AD1DFB"/>
    <w:rsid w:val="00AD1E0D"/>
    <w:rsid w:val="00AD1F07"/>
    <w:rsid w:val="00AD2F24"/>
    <w:rsid w:val="00AD3A17"/>
    <w:rsid w:val="00AD3A58"/>
    <w:rsid w:val="00AD41BF"/>
    <w:rsid w:val="00AD43CA"/>
    <w:rsid w:val="00AD441A"/>
    <w:rsid w:val="00AD5176"/>
    <w:rsid w:val="00AD5901"/>
    <w:rsid w:val="00AD5AD3"/>
    <w:rsid w:val="00AD5EB0"/>
    <w:rsid w:val="00AD6705"/>
    <w:rsid w:val="00AE03DE"/>
    <w:rsid w:val="00AE0C04"/>
    <w:rsid w:val="00AE0FD0"/>
    <w:rsid w:val="00AE1699"/>
    <w:rsid w:val="00AE1828"/>
    <w:rsid w:val="00AE18AC"/>
    <w:rsid w:val="00AE1952"/>
    <w:rsid w:val="00AE1F44"/>
    <w:rsid w:val="00AE29E8"/>
    <w:rsid w:val="00AE3F14"/>
    <w:rsid w:val="00AE50A0"/>
    <w:rsid w:val="00AE5A19"/>
    <w:rsid w:val="00AE5DF6"/>
    <w:rsid w:val="00AE64DB"/>
    <w:rsid w:val="00AE67B4"/>
    <w:rsid w:val="00AE6F58"/>
    <w:rsid w:val="00AF0243"/>
    <w:rsid w:val="00AF04E3"/>
    <w:rsid w:val="00AF0790"/>
    <w:rsid w:val="00AF0C1F"/>
    <w:rsid w:val="00AF10CC"/>
    <w:rsid w:val="00AF14C2"/>
    <w:rsid w:val="00AF1B7E"/>
    <w:rsid w:val="00AF2AC5"/>
    <w:rsid w:val="00AF31B4"/>
    <w:rsid w:val="00AF34AC"/>
    <w:rsid w:val="00AF4664"/>
    <w:rsid w:val="00AF54F6"/>
    <w:rsid w:val="00AF58BB"/>
    <w:rsid w:val="00AF58DC"/>
    <w:rsid w:val="00AF649B"/>
    <w:rsid w:val="00AF701E"/>
    <w:rsid w:val="00AF7427"/>
    <w:rsid w:val="00AF75EE"/>
    <w:rsid w:val="00B006C3"/>
    <w:rsid w:val="00B0073B"/>
    <w:rsid w:val="00B01172"/>
    <w:rsid w:val="00B01599"/>
    <w:rsid w:val="00B01640"/>
    <w:rsid w:val="00B017DD"/>
    <w:rsid w:val="00B01A84"/>
    <w:rsid w:val="00B02124"/>
    <w:rsid w:val="00B023CA"/>
    <w:rsid w:val="00B033CD"/>
    <w:rsid w:val="00B03838"/>
    <w:rsid w:val="00B049C6"/>
    <w:rsid w:val="00B04CC5"/>
    <w:rsid w:val="00B04E24"/>
    <w:rsid w:val="00B05B64"/>
    <w:rsid w:val="00B064CA"/>
    <w:rsid w:val="00B07192"/>
    <w:rsid w:val="00B074B4"/>
    <w:rsid w:val="00B074E5"/>
    <w:rsid w:val="00B1036B"/>
    <w:rsid w:val="00B103B2"/>
    <w:rsid w:val="00B10C9B"/>
    <w:rsid w:val="00B11742"/>
    <w:rsid w:val="00B117D7"/>
    <w:rsid w:val="00B11B56"/>
    <w:rsid w:val="00B11CB4"/>
    <w:rsid w:val="00B1215D"/>
    <w:rsid w:val="00B12364"/>
    <w:rsid w:val="00B14DFB"/>
    <w:rsid w:val="00B1506F"/>
    <w:rsid w:val="00B1646A"/>
    <w:rsid w:val="00B16B75"/>
    <w:rsid w:val="00B16BF1"/>
    <w:rsid w:val="00B16CE7"/>
    <w:rsid w:val="00B16D2B"/>
    <w:rsid w:val="00B16F63"/>
    <w:rsid w:val="00B205C9"/>
    <w:rsid w:val="00B20DA3"/>
    <w:rsid w:val="00B2103E"/>
    <w:rsid w:val="00B2179E"/>
    <w:rsid w:val="00B229BF"/>
    <w:rsid w:val="00B229F6"/>
    <w:rsid w:val="00B23A9D"/>
    <w:rsid w:val="00B2475A"/>
    <w:rsid w:val="00B24C1E"/>
    <w:rsid w:val="00B24DE7"/>
    <w:rsid w:val="00B25636"/>
    <w:rsid w:val="00B258D2"/>
    <w:rsid w:val="00B2591E"/>
    <w:rsid w:val="00B26183"/>
    <w:rsid w:val="00B26D3B"/>
    <w:rsid w:val="00B27656"/>
    <w:rsid w:val="00B27F9A"/>
    <w:rsid w:val="00B301D2"/>
    <w:rsid w:val="00B3023C"/>
    <w:rsid w:val="00B30D94"/>
    <w:rsid w:val="00B3111F"/>
    <w:rsid w:val="00B311CD"/>
    <w:rsid w:val="00B3131A"/>
    <w:rsid w:val="00B31E1B"/>
    <w:rsid w:val="00B31E3F"/>
    <w:rsid w:val="00B320C3"/>
    <w:rsid w:val="00B32222"/>
    <w:rsid w:val="00B32321"/>
    <w:rsid w:val="00B32510"/>
    <w:rsid w:val="00B32D83"/>
    <w:rsid w:val="00B338F9"/>
    <w:rsid w:val="00B3403E"/>
    <w:rsid w:val="00B340EA"/>
    <w:rsid w:val="00B341BA"/>
    <w:rsid w:val="00B3428F"/>
    <w:rsid w:val="00B346E2"/>
    <w:rsid w:val="00B34980"/>
    <w:rsid w:val="00B34BCD"/>
    <w:rsid w:val="00B34FD5"/>
    <w:rsid w:val="00B35103"/>
    <w:rsid w:val="00B357BE"/>
    <w:rsid w:val="00B35AB8"/>
    <w:rsid w:val="00B3706B"/>
    <w:rsid w:val="00B37621"/>
    <w:rsid w:val="00B37CB2"/>
    <w:rsid w:val="00B41017"/>
    <w:rsid w:val="00B4196D"/>
    <w:rsid w:val="00B4255E"/>
    <w:rsid w:val="00B428B1"/>
    <w:rsid w:val="00B43445"/>
    <w:rsid w:val="00B45028"/>
    <w:rsid w:val="00B45398"/>
    <w:rsid w:val="00B45688"/>
    <w:rsid w:val="00B456E0"/>
    <w:rsid w:val="00B457E1"/>
    <w:rsid w:val="00B465A0"/>
    <w:rsid w:val="00B4660D"/>
    <w:rsid w:val="00B46C18"/>
    <w:rsid w:val="00B474AD"/>
    <w:rsid w:val="00B477E1"/>
    <w:rsid w:val="00B47E6B"/>
    <w:rsid w:val="00B47F94"/>
    <w:rsid w:val="00B502D8"/>
    <w:rsid w:val="00B50529"/>
    <w:rsid w:val="00B5189B"/>
    <w:rsid w:val="00B51E35"/>
    <w:rsid w:val="00B521A3"/>
    <w:rsid w:val="00B52A4D"/>
    <w:rsid w:val="00B53AA1"/>
    <w:rsid w:val="00B55450"/>
    <w:rsid w:val="00B56105"/>
    <w:rsid w:val="00B564F6"/>
    <w:rsid w:val="00B56947"/>
    <w:rsid w:val="00B56A78"/>
    <w:rsid w:val="00B56D80"/>
    <w:rsid w:val="00B57175"/>
    <w:rsid w:val="00B57235"/>
    <w:rsid w:val="00B572F2"/>
    <w:rsid w:val="00B605E5"/>
    <w:rsid w:val="00B60C28"/>
    <w:rsid w:val="00B61205"/>
    <w:rsid w:val="00B6133F"/>
    <w:rsid w:val="00B625E4"/>
    <w:rsid w:val="00B6297E"/>
    <w:rsid w:val="00B62AEB"/>
    <w:rsid w:val="00B6322E"/>
    <w:rsid w:val="00B633AE"/>
    <w:rsid w:val="00B636A2"/>
    <w:rsid w:val="00B636C4"/>
    <w:rsid w:val="00B6408B"/>
    <w:rsid w:val="00B65703"/>
    <w:rsid w:val="00B666E2"/>
    <w:rsid w:val="00B67E21"/>
    <w:rsid w:val="00B67F8C"/>
    <w:rsid w:val="00B70687"/>
    <w:rsid w:val="00B72641"/>
    <w:rsid w:val="00B72B3B"/>
    <w:rsid w:val="00B7334D"/>
    <w:rsid w:val="00B73607"/>
    <w:rsid w:val="00B749BC"/>
    <w:rsid w:val="00B74DF2"/>
    <w:rsid w:val="00B74E19"/>
    <w:rsid w:val="00B757E9"/>
    <w:rsid w:val="00B75B91"/>
    <w:rsid w:val="00B75FBD"/>
    <w:rsid w:val="00B75FBF"/>
    <w:rsid w:val="00B76238"/>
    <w:rsid w:val="00B765D5"/>
    <w:rsid w:val="00B76EF2"/>
    <w:rsid w:val="00B807CD"/>
    <w:rsid w:val="00B8100C"/>
    <w:rsid w:val="00B81624"/>
    <w:rsid w:val="00B823F3"/>
    <w:rsid w:val="00B83153"/>
    <w:rsid w:val="00B83188"/>
    <w:rsid w:val="00B83735"/>
    <w:rsid w:val="00B84BB5"/>
    <w:rsid w:val="00B84CDB"/>
    <w:rsid w:val="00B85D59"/>
    <w:rsid w:val="00B8626A"/>
    <w:rsid w:val="00B8693B"/>
    <w:rsid w:val="00B86C49"/>
    <w:rsid w:val="00B909C2"/>
    <w:rsid w:val="00B90A36"/>
    <w:rsid w:val="00B90EB4"/>
    <w:rsid w:val="00B92395"/>
    <w:rsid w:val="00B9296E"/>
    <w:rsid w:val="00B938DC"/>
    <w:rsid w:val="00B93D68"/>
    <w:rsid w:val="00B94A18"/>
    <w:rsid w:val="00B956F1"/>
    <w:rsid w:val="00B95CE6"/>
    <w:rsid w:val="00B9750F"/>
    <w:rsid w:val="00B97924"/>
    <w:rsid w:val="00B979F0"/>
    <w:rsid w:val="00B97A59"/>
    <w:rsid w:val="00BA0014"/>
    <w:rsid w:val="00BA1DAF"/>
    <w:rsid w:val="00BA2413"/>
    <w:rsid w:val="00BA29CC"/>
    <w:rsid w:val="00BA29DF"/>
    <w:rsid w:val="00BA3CC0"/>
    <w:rsid w:val="00BA429A"/>
    <w:rsid w:val="00BA4C61"/>
    <w:rsid w:val="00BA5821"/>
    <w:rsid w:val="00BA62D4"/>
    <w:rsid w:val="00BA648F"/>
    <w:rsid w:val="00BA6A51"/>
    <w:rsid w:val="00BA6A6A"/>
    <w:rsid w:val="00BA78FE"/>
    <w:rsid w:val="00BA7A11"/>
    <w:rsid w:val="00BA7DF2"/>
    <w:rsid w:val="00BB0AEE"/>
    <w:rsid w:val="00BB14F4"/>
    <w:rsid w:val="00BB2095"/>
    <w:rsid w:val="00BB3646"/>
    <w:rsid w:val="00BB394A"/>
    <w:rsid w:val="00BB4B38"/>
    <w:rsid w:val="00BB5701"/>
    <w:rsid w:val="00BB6F51"/>
    <w:rsid w:val="00BB72C7"/>
    <w:rsid w:val="00BB75E1"/>
    <w:rsid w:val="00BB7C2A"/>
    <w:rsid w:val="00BC065E"/>
    <w:rsid w:val="00BC06DE"/>
    <w:rsid w:val="00BC14CF"/>
    <w:rsid w:val="00BC1882"/>
    <w:rsid w:val="00BC1BAD"/>
    <w:rsid w:val="00BC263E"/>
    <w:rsid w:val="00BC322E"/>
    <w:rsid w:val="00BC3AB2"/>
    <w:rsid w:val="00BC3AC3"/>
    <w:rsid w:val="00BC3C0C"/>
    <w:rsid w:val="00BC3FD2"/>
    <w:rsid w:val="00BC5024"/>
    <w:rsid w:val="00BC5938"/>
    <w:rsid w:val="00BC5FAD"/>
    <w:rsid w:val="00BC61CD"/>
    <w:rsid w:val="00BC643D"/>
    <w:rsid w:val="00BC748A"/>
    <w:rsid w:val="00BD1637"/>
    <w:rsid w:val="00BD17A4"/>
    <w:rsid w:val="00BD2138"/>
    <w:rsid w:val="00BD36BD"/>
    <w:rsid w:val="00BD3876"/>
    <w:rsid w:val="00BD53C7"/>
    <w:rsid w:val="00BD550D"/>
    <w:rsid w:val="00BD55B2"/>
    <w:rsid w:val="00BD5BF7"/>
    <w:rsid w:val="00BD60F6"/>
    <w:rsid w:val="00BD6760"/>
    <w:rsid w:val="00BD6C11"/>
    <w:rsid w:val="00BD6E89"/>
    <w:rsid w:val="00BE1224"/>
    <w:rsid w:val="00BE12F6"/>
    <w:rsid w:val="00BE1850"/>
    <w:rsid w:val="00BE18D5"/>
    <w:rsid w:val="00BE27FF"/>
    <w:rsid w:val="00BE2C37"/>
    <w:rsid w:val="00BE2E92"/>
    <w:rsid w:val="00BE33B4"/>
    <w:rsid w:val="00BE367C"/>
    <w:rsid w:val="00BE56B6"/>
    <w:rsid w:val="00BE575A"/>
    <w:rsid w:val="00BE57E1"/>
    <w:rsid w:val="00BE5AB0"/>
    <w:rsid w:val="00BE5E37"/>
    <w:rsid w:val="00BE6195"/>
    <w:rsid w:val="00BE6515"/>
    <w:rsid w:val="00BE65FE"/>
    <w:rsid w:val="00BE6F43"/>
    <w:rsid w:val="00BE765C"/>
    <w:rsid w:val="00BE77B8"/>
    <w:rsid w:val="00BE7B05"/>
    <w:rsid w:val="00BF040E"/>
    <w:rsid w:val="00BF17C3"/>
    <w:rsid w:val="00BF215D"/>
    <w:rsid w:val="00BF3EC9"/>
    <w:rsid w:val="00BF4952"/>
    <w:rsid w:val="00BF53C7"/>
    <w:rsid w:val="00BF5A5D"/>
    <w:rsid w:val="00BF637F"/>
    <w:rsid w:val="00BF6567"/>
    <w:rsid w:val="00BF673C"/>
    <w:rsid w:val="00BF67BF"/>
    <w:rsid w:val="00BF6A1C"/>
    <w:rsid w:val="00BF7C32"/>
    <w:rsid w:val="00BF7F6C"/>
    <w:rsid w:val="00C00EC6"/>
    <w:rsid w:val="00C0124F"/>
    <w:rsid w:val="00C01D23"/>
    <w:rsid w:val="00C0220C"/>
    <w:rsid w:val="00C02421"/>
    <w:rsid w:val="00C02800"/>
    <w:rsid w:val="00C0297C"/>
    <w:rsid w:val="00C03150"/>
    <w:rsid w:val="00C047F3"/>
    <w:rsid w:val="00C04E33"/>
    <w:rsid w:val="00C04F3B"/>
    <w:rsid w:val="00C05009"/>
    <w:rsid w:val="00C0576E"/>
    <w:rsid w:val="00C05ADF"/>
    <w:rsid w:val="00C078A6"/>
    <w:rsid w:val="00C078EF"/>
    <w:rsid w:val="00C0799A"/>
    <w:rsid w:val="00C11556"/>
    <w:rsid w:val="00C115C3"/>
    <w:rsid w:val="00C119DD"/>
    <w:rsid w:val="00C11AE0"/>
    <w:rsid w:val="00C11B79"/>
    <w:rsid w:val="00C12519"/>
    <w:rsid w:val="00C131A2"/>
    <w:rsid w:val="00C13864"/>
    <w:rsid w:val="00C13FF2"/>
    <w:rsid w:val="00C140C9"/>
    <w:rsid w:val="00C147A3"/>
    <w:rsid w:val="00C14E26"/>
    <w:rsid w:val="00C1561D"/>
    <w:rsid w:val="00C15696"/>
    <w:rsid w:val="00C15AD5"/>
    <w:rsid w:val="00C15BD2"/>
    <w:rsid w:val="00C160A5"/>
    <w:rsid w:val="00C160BC"/>
    <w:rsid w:val="00C16253"/>
    <w:rsid w:val="00C16684"/>
    <w:rsid w:val="00C17927"/>
    <w:rsid w:val="00C2264A"/>
    <w:rsid w:val="00C23310"/>
    <w:rsid w:val="00C23B54"/>
    <w:rsid w:val="00C24167"/>
    <w:rsid w:val="00C24D29"/>
    <w:rsid w:val="00C25AF3"/>
    <w:rsid w:val="00C25EF5"/>
    <w:rsid w:val="00C261BD"/>
    <w:rsid w:val="00C264AB"/>
    <w:rsid w:val="00C264E7"/>
    <w:rsid w:val="00C26767"/>
    <w:rsid w:val="00C26D1A"/>
    <w:rsid w:val="00C2743A"/>
    <w:rsid w:val="00C27895"/>
    <w:rsid w:val="00C27C7F"/>
    <w:rsid w:val="00C303F0"/>
    <w:rsid w:val="00C33113"/>
    <w:rsid w:val="00C3361A"/>
    <w:rsid w:val="00C33F2B"/>
    <w:rsid w:val="00C340EE"/>
    <w:rsid w:val="00C341AF"/>
    <w:rsid w:val="00C34AED"/>
    <w:rsid w:val="00C34FE2"/>
    <w:rsid w:val="00C35792"/>
    <w:rsid w:val="00C36306"/>
    <w:rsid w:val="00C37FF9"/>
    <w:rsid w:val="00C40634"/>
    <w:rsid w:val="00C40D86"/>
    <w:rsid w:val="00C40E8A"/>
    <w:rsid w:val="00C4186D"/>
    <w:rsid w:val="00C41B17"/>
    <w:rsid w:val="00C41ECE"/>
    <w:rsid w:val="00C41F4A"/>
    <w:rsid w:val="00C4225C"/>
    <w:rsid w:val="00C42561"/>
    <w:rsid w:val="00C42BED"/>
    <w:rsid w:val="00C42BF2"/>
    <w:rsid w:val="00C42C0E"/>
    <w:rsid w:val="00C44FFF"/>
    <w:rsid w:val="00C45215"/>
    <w:rsid w:val="00C45A3B"/>
    <w:rsid w:val="00C45EA9"/>
    <w:rsid w:val="00C45EE3"/>
    <w:rsid w:val="00C46CE7"/>
    <w:rsid w:val="00C47836"/>
    <w:rsid w:val="00C508A9"/>
    <w:rsid w:val="00C50BEE"/>
    <w:rsid w:val="00C50FEA"/>
    <w:rsid w:val="00C5168E"/>
    <w:rsid w:val="00C51946"/>
    <w:rsid w:val="00C54BCB"/>
    <w:rsid w:val="00C566CF"/>
    <w:rsid w:val="00C568BB"/>
    <w:rsid w:val="00C57AC6"/>
    <w:rsid w:val="00C60B71"/>
    <w:rsid w:val="00C61D62"/>
    <w:rsid w:val="00C62024"/>
    <w:rsid w:val="00C6268B"/>
    <w:rsid w:val="00C62FBE"/>
    <w:rsid w:val="00C63E0B"/>
    <w:rsid w:val="00C6419E"/>
    <w:rsid w:val="00C655CF"/>
    <w:rsid w:val="00C659E3"/>
    <w:rsid w:val="00C661ED"/>
    <w:rsid w:val="00C66AB7"/>
    <w:rsid w:val="00C66B53"/>
    <w:rsid w:val="00C670DB"/>
    <w:rsid w:val="00C6773A"/>
    <w:rsid w:val="00C67DF4"/>
    <w:rsid w:val="00C70D26"/>
    <w:rsid w:val="00C72157"/>
    <w:rsid w:val="00C736E5"/>
    <w:rsid w:val="00C73D37"/>
    <w:rsid w:val="00C75390"/>
    <w:rsid w:val="00C759A2"/>
    <w:rsid w:val="00C768E2"/>
    <w:rsid w:val="00C7742E"/>
    <w:rsid w:val="00C77AA4"/>
    <w:rsid w:val="00C8031A"/>
    <w:rsid w:val="00C80333"/>
    <w:rsid w:val="00C806B2"/>
    <w:rsid w:val="00C8090D"/>
    <w:rsid w:val="00C80E85"/>
    <w:rsid w:val="00C8173A"/>
    <w:rsid w:val="00C81D16"/>
    <w:rsid w:val="00C81DF8"/>
    <w:rsid w:val="00C8263D"/>
    <w:rsid w:val="00C826BD"/>
    <w:rsid w:val="00C834A9"/>
    <w:rsid w:val="00C8360A"/>
    <w:rsid w:val="00C83F01"/>
    <w:rsid w:val="00C83FBA"/>
    <w:rsid w:val="00C845C9"/>
    <w:rsid w:val="00C84943"/>
    <w:rsid w:val="00C84FB1"/>
    <w:rsid w:val="00C85E0A"/>
    <w:rsid w:val="00C903E2"/>
    <w:rsid w:val="00C90D58"/>
    <w:rsid w:val="00C917EA"/>
    <w:rsid w:val="00C91B74"/>
    <w:rsid w:val="00C921CD"/>
    <w:rsid w:val="00C923DF"/>
    <w:rsid w:val="00C924CA"/>
    <w:rsid w:val="00C9302F"/>
    <w:rsid w:val="00C93474"/>
    <w:rsid w:val="00C93762"/>
    <w:rsid w:val="00C93A75"/>
    <w:rsid w:val="00C94605"/>
    <w:rsid w:val="00C94BFE"/>
    <w:rsid w:val="00C94D82"/>
    <w:rsid w:val="00C95187"/>
    <w:rsid w:val="00C95663"/>
    <w:rsid w:val="00C95D4B"/>
    <w:rsid w:val="00C96051"/>
    <w:rsid w:val="00C9648B"/>
    <w:rsid w:val="00C96DC9"/>
    <w:rsid w:val="00C978D3"/>
    <w:rsid w:val="00C97954"/>
    <w:rsid w:val="00C97B80"/>
    <w:rsid w:val="00CA0AA1"/>
    <w:rsid w:val="00CA0AB8"/>
    <w:rsid w:val="00CA188A"/>
    <w:rsid w:val="00CA1EFA"/>
    <w:rsid w:val="00CA24B9"/>
    <w:rsid w:val="00CA24D1"/>
    <w:rsid w:val="00CA26F9"/>
    <w:rsid w:val="00CA2E35"/>
    <w:rsid w:val="00CA30B9"/>
    <w:rsid w:val="00CA32F8"/>
    <w:rsid w:val="00CA34F5"/>
    <w:rsid w:val="00CA4182"/>
    <w:rsid w:val="00CA4712"/>
    <w:rsid w:val="00CA4AF5"/>
    <w:rsid w:val="00CA4D89"/>
    <w:rsid w:val="00CA52CF"/>
    <w:rsid w:val="00CA692A"/>
    <w:rsid w:val="00CA69C6"/>
    <w:rsid w:val="00CA6A1F"/>
    <w:rsid w:val="00CA6CFA"/>
    <w:rsid w:val="00CA6E1F"/>
    <w:rsid w:val="00CA6FC5"/>
    <w:rsid w:val="00CA6FF9"/>
    <w:rsid w:val="00CA7366"/>
    <w:rsid w:val="00CB084B"/>
    <w:rsid w:val="00CB0B31"/>
    <w:rsid w:val="00CB1BBA"/>
    <w:rsid w:val="00CB1F35"/>
    <w:rsid w:val="00CB24E7"/>
    <w:rsid w:val="00CB3511"/>
    <w:rsid w:val="00CB36E6"/>
    <w:rsid w:val="00CB43D3"/>
    <w:rsid w:val="00CB4554"/>
    <w:rsid w:val="00CB4F43"/>
    <w:rsid w:val="00CB5241"/>
    <w:rsid w:val="00CB6EAF"/>
    <w:rsid w:val="00CB7945"/>
    <w:rsid w:val="00CB7DD2"/>
    <w:rsid w:val="00CB7E72"/>
    <w:rsid w:val="00CC0211"/>
    <w:rsid w:val="00CC0AF0"/>
    <w:rsid w:val="00CC1D7C"/>
    <w:rsid w:val="00CC28E2"/>
    <w:rsid w:val="00CC2958"/>
    <w:rsid w:val="00CC2EF6"/>
    <w:rsid w:val="00CC2FB1"/>
    <w:rsid w:val="00CC3876"/>
    <w:rsid w:val="00CC3929"/>
    <w:rsid w:val="00CC3F7D"/>
    <w:rsid w:val="00CC4E13"/>
    <w:rsid w:val="00CC58F0"/>
    <w:rsid w:val="00CC5983"/>
    <w:rsid w:val="00CC636D"/>
    <w:rsid w:val="00CC670C"/>
    <w:rsid w:val="00CC6836"/>
    <w:rsid w:val="00CC7C1F"/>
    <w:rsid w:val="00CD0AA2"/>
    <w:rsid w:val="00CD0AB2"/>
    <w:rsid w:val="00CD0DC5"/>
    <w:rsid w:val="00CD0FB3"/>
    <w:rsid w:val="00CD13D7"/>
    <w:rsid w:val="00CD224B"/>
    <w:rsid w:val="00CD306C"/>
    <w:rsid w:val="00CD3F21"/>
    <w:rsid w:val="00CD465E"/>
    <w:rsid w:val="00CD4F0D"/>
    <w:rsid w:val="00CD5211"/>
    <w:rsid w:val="00CD548A"/>
    <w:rsid w:val="00CD5D4F"/>
    <w:rsid w:val="00CD63CD"/>
    <w:rsid w:val="00CD65F0"/>
    <w:rsid w:val="00CD69A4"/>
    <w:rsid w:val="00CD6BF2"/>
    <w:rsid w:val="00CD6CF3"/>
    <w:rsid w:val="00CD7907"/>
    <w:rsid w:val="00CE05AB"/>
    <w:rsid w:val="00CE0B03"/>
    <w:rsid w:val="00CE1014"/>
    <w:rsid w:val="00CE1A9B"/>
    <w:rsid w:val="00CE1C4D"/>
    <w:rsid w:val="00CE1E2D"/>
    <w:rsid w:val="00CE2809"/>
    <w:rsid w:val="00CE2F78"/>
    <w:rsid w:val="00CE354C"/>
    <w:rsid w:val="00CE3740"/>
    <w:rsid w:val="00CE3C19"/>
    <w:rsid w:val="00CE3E2E"/>
    <w:rsid w:val="00CE4302"/>
    <w:rsid w:val="00CE4AA7"/>
    <w:rsid w:val="00CE4B3D"/>
    <w:rsid w:val="00CE4F5F"/>
    <w:rsid w:val="00CE53B9"/>
    <w:rsid w:val="00CE53DE"/>
    <w:rsid w:val="00CE65DB"/>
    <w:rsid w:val="00CE668D"/>
    <w:rsid w:val="00CF0AFC"/>
    <w:rsid w:val="00CF10C4"/>
    <w:rsid w:val="00CF17B2"/>
    <w:rsid w:val="00CF1FD0"/>
    <w:rsid w:val="00CF2C1D"/>
    <w:rsid w:val="00CF365D"/>
    <w:rsid w:val="00CF4606"/>
    <w:rsid w:val="00CF47A7"/>
    <w:rsid w:val="00CF55D3"/>
    <w:rsid w:val="00CF591F"/>
    <w:rsid w:val="00CF77AB"/>
    <w:rsid w:val="00D012B6"/>
    <w:rsid w:val="00D01E64"/>
    <w:rsid w:val="00D0230B"/>
    <w:rsid w:val="00D032E1"/>
    <w:rsid w:val="00D04208"/>
    <w:rsid w:val="00D04811"/>
    <w:rsid w:val="00D0549A"/>
    <w:rsid w:val="00D05912"/>
    <w:rsid w:val="00D05A30"/>
    <w:rsid w:val="00D05ADE"/>
    <w:rsid w:val="00D061BE"/>
    <w:rsid w:val="00D06650"/>
    <w:rsid w:val="00D06733"/>
    <w:rsid w:val="00D06845"/>
    <w:rsid w:val="00D07BE8"/>
    <w:rsid w:val="00D102E2"/>
    <w:rsid w:val="00D10CB6"/>
    <w:rsid w:val="00D10D19"/>
    <w:rsid w:val="00D10ED8"/>
    <w:rsid w:val="00D11B31"/>
    <w:rsid w:val="00D1254D"/>
    <w:rsid w:val="00D135C6"/>
    <w:rsid w:val="00D13A04"/>
    <w:rsid w:val="00D13C90"/>
    <w:rsid w:val="00D14373"/>
    <w:rsid w:val="00D14410"/>
    <w:rsid w:val="00D14CF0"/>
    <w:rsid w:val="00D15067"/>
    <w:rsid w:val="00D150A4"/>
    <w:rsid w:val="00D15875"/>
    <w:rsid w:val="00D159BA"/>
    <w:rsid w:val="00D15A97"/>
    <w:rsid w:val="00D15BE4"/>
    <w:rsid w:val="00D15C18"/>
    <w:rsid w:val="00D165BE"/>
    <w:rsid w:val="00D168B5"/>
    <w:rsid w:val="00D16C01"/>
    <w:rsid w:val="00D17381"/>
    <w:rsid w:val="00D17ECB"/>
    <w:rsid w:val="00D20747"/>
    <w:rsid w:val="00D21088"/>
    <w:rsid w:val="00D21878"/>
    <w:rsid w:val="00D23093"/>
    <w:rsid w:val="00D236ED"/>
    <w:rsid w:val="00D2370E"/>
    <w:rsid w:val="00D2376F"/>
    <w:rsid w:val="00D23A91"/>
    <w:rsid w:val="00D24A08"/>
    <w:rsid w:val="00D25965"/>
    <w:rsid w:val="00D25980"/>
    <w:rsid w:val="00D2652F"/>
    <w:rsid w:val="00D26779"/>
    <w:rsid w:val="00D270B0"/>
    <w:rsid w:val="00D273C8"/>
    <w:rsid w:val="00D27B44"/>
    <w:rsid w:val="00D303A4"/>
    <w:rsid w:val="00D303BB"/>
    <w:rsid w:val="00D3191E"/>
    <w:rsid w:val="00D32694"/>
    <w:rsid w:val="00D32CF1"/>
    <w:rsid w:val="00D32D5E"/>
    <w:rsid w:val="00D338DB"/>
    <w:rsid w:val="00D33A21"/>
    <w:rsid w:val="00D340A5"/>
    <w:rsid w:val="00D34C13"/>
    <w:rsid w:val="00D3615C"/>
    <w:rsid w:val="00D36863"/>
    <w:rsid w:val="00D37040"/>
    <w:rsid w:val="00D37A58"/>
    <w:rsid w:val="00D37C18"/>
    <w:rsid w:val="00D403B6"/>
    <w:rsid w:val="00D40F7E"/>
    <w:rsid w:val="00D4189B"/>
    <w:rsid w:val="00D41C2D"/>
    <w:rsid w:val="00D427E7"/>
    <w:rsid w:val="00D43B36"/>
    <w:rsid w:val="00D43C8D"/>
    <w:rsid w:val="00D43E84"/>
    <w:rsid w:val="00D43F28"/>
    <w:rsid w:val="00D43F77"/>
    <w:rsid w:val="00D44143"/>
    <w:rsid w:val="00D44268"/>
    <w:rsid w:val="00D44A1F"/>
    <w:rsid w:val="00D44C11"/>
    <w:rsid w:val="00D44D96"/>
    <w:rsid w:val="00D462F6"/>
    <w:rsid w:val="00D46873"/>
    <w:rsid w:val="00D4692E"/>
    <w:rsid w:val="00D469BB"/>
    <w:rsid w:val="00D46C4E"/>
    <w:rsid w:val="00D47A64"/>
    <w:rsid w:val="00D47C61"/>
    <w:rsid w:val="00D47D36"/>
    <w:rsid w:val="00D47D8E"/>
    <w:rsid w:val="00D50223"/>
    <w:rsid w:val="00D50FB4"/>
    <w:rsid w:val="00D51BC8"/>
    <w:rsid w:val="00D520A9"/>
    <w:rsid w:val="00D52614"/>
    <w:rsid w:val="00D52B27"/>
    <w:rsid w:val="00D52C8C"/>
    <w:rsid w:val="00D53816"/>
    <w:rsid w:val="00D540E7"/>
    <w:rsid w:val="00D54FF9"/>
    <w:rsid w:val="00D55718"/>
    <w:rsid w:val="00D567EC"/>
    <w:rsid w:val="00D56E9B"/>
    <w:rsid w:val="00D577B8"/>
    <w:rsid w:val="00D57EFD"/>
    <w:rsid w:val="00D60515"/>
    <w:rsid w:val="00D60B50"/>
    <w:rsid w:val="00D60C69"/>
    <w:rsid w:val="00D60F61"/>
    <w:rsid w:val="00D611D9"/>
    <w:rsid w:val="00D61D23"/>
    <w:rsid w:val="00D62EDF"/>
    <w:rsid w:val="00D630F0"/>
    <w:rsid w:val="00D636AA"/>
    <w:rsid w:val="00D63A05"/>
    <w:rsid w:val="00D63B29"/>
    <w:rsid w:val="00D640AF"/>
    <w:rsid w:val="00D641C4"/>
    <w:rsid w:val="00D6462F"/>
    <w:rsid w:val="00D646CB"/>
    <w:rsid w:val="00D6483E"/>
    <w:rsid w:val="00D64843"/>
    <w:rsid w:val="00D659CF"/>
    <w:rsid w:val="00D65FF7"/>
    <w:rsid w:val="00D66359"/>
    <w:rsid w:val="00D6640A"/>
    <w:rsid w:val="00D66FDF"/>
    <w:rsid w:val="00D67725"/>
    <w:rsid w:val="00D70B75"/>
    <w:rsid w:val="00D71171"/>
    <w:rsid w:val="00D71425"/>
    <w:rsid w:val="00D71951"/>
    <w:rsid w:val="00D71D4B"/>
    <w:rsid w:val="00D72CD5"/>
    <w:rsid w:val="00D73878"/>
    <w:rsid w:val="00D75173"/>
    <w:rsid w:val="00D75426"/>
    <w:rsid w:val="00D754F4"/>
    <w:rsid w:val="00D75668"/>
    <w:rsid w:val="00D76160"/>
    <w:rsid w:val="00D76209"/>
    <w:rsid w:val="00D76375"/>
    <w:rsid w:val="00D76CFF"/>
    <w:rsid w:val="00D779F8"/>
    <w:rsid w:val="00D77E08"/>
    <w:rsid w:val="00D77FBC"/>
    <w:rsid w:val="00D81290"/>
    <w:rsid w:val="00D81A78"/>
    <w:rsid w:val="00D81B44"/>
    <w:rsid w:val="00D820C3"/>
    <w:rsid w:val="00D82294"/>
    <w:rsid w:val="00D83212"/>
    <w:rsid w:val="00D838D4"/>
    <w:rsid w:val="00D854B1"/>
    <w:rsid w:val="00D85DC3"/>
    <w:rsid w:val="00D85EEC"/>
    <w:rsid w:val="00D86215"/>
    <w:rsid w:val="00D863FA"/>
    <w:rsid w:val="00D86616"/>
    <w:rsid w:val="00D86E6A"/>
    <w:rsid w:val="00D872F9"/>
    <w:rsid w:val="00D87491"/>
    <w:rsid w:val="00D87578"/>
    <w:rsid w:val="00D878C6"/>
    <w:rsid w:val="00D87FF0"/>
    <w:rsid w:val="00D904FD"/>
    <w:rsid w:val="00D90912"/>
    <w:rsid w:val="00D9195F"/>
    <w:rsid w:val="00D9199F"/>
    <w:rsid w:val="00D91D1F"/>
    <w:rsid w:val="00D926E6"/>
    <w:rsid w:val="00D92FB6"/>
    <w:rsid w:val="00D93225"/>
    <w:rsid w:val="00D93251"/>
    <w:rsid w:val="00D94C2C"/>
    <w:rsid w:val="00D95AD3"/>
    <w:rsid w:val="00D9602A"/>
    <w:rsid w:val="00D968FF"/>
    <w:rsid w:val="00D96C45"/>
    <w:rsid w:val="00D9743A"/>
    <w:rsid w:val="00D97483"/>
    <w:rsid w:val="00D97CC9"/>
    <w:rsid w:val="00DA0530"/>
    <w:rsid w:val="00DA0AE5"/>
    <w:rsid w:val="00DA0F82"/>
    <w:rsid w:val="00DA1065"/>
    <w:rsid w:val="00DA10DE"/>
    <w:rsid w:val="00DA11C3"/>
    <w:rsid w:val="00DA122A"/>
    <w:rsid w:val="00DA2804"/>
    <w:rsid w:val="00DA307A"/>
    <w:rsid w:val="00DA3616"/>
    <w:rsid w:val="00DA41C7"/>
    <w:rsid w:val="00DA4287"/>
    <w:rsid w:val="00DA45AD"/>
    <w:rsid w:val="00DA58EA"/>
    <w:rsid w:val="00DA5B40"/>
    <w:rsid w:val="00DA5BBA"/>
    <w:rsid w:val="00DA6362"/>
    <w:rsid w:val="00DA63E6"/>
    <w:rsid w:val="00DA66D3"/>
    <w:rsid w:val="00DA685A"/>
    <w:rsid w:val="00DA6FC3"/>
    <w:rsid w:val="00DA786A"/>
    <w:rsid w:val="00DA79AB"/>
    <w:rsid w:val="00DA7B9E"/>
    <w:rsid w:val="00DA7D6C"/>
    <w:rsid w:val="00DB0570"/>
    <w:rsid w:val="00DB0FF5"/>
    <w:rsid w:val="00DB1105"/>
    <w:rsid w:val="00DB1293"/>
    <w:rsid w:val="00DB12D7"/>
    <w:rsid w:val="00DB1B82"/>
    <w:rsid w:val="00DB2528"/>
    <w:rsid w:val="00DB262E"/>
    <w:rsid w:val="00DB339F"/>
    <w:rsid w:val="00DB4516"/>
    <w:rsid w:val="00DB4ADD"/>
    <w:rsid w:val="00DB608F"/>
    <w:rsid w:val="00DB61FF"/>
    <w:rsid w:val="00DB621E"/>
    <w:rsid w:val="00DB69FE"/>
    <w:rsid w:val="00DB6FBF"/>
    <w:rsid w:val="00DB70E9"/>
    <w:rsid w:val="00DB7A52"/>
    <w:rsid w:val="00DC0720"/>
    <w:rsid w:val="00DC112B"/>
    <w:rsid w:val="00DC1152"/>
    <w:rsid w:val="00DC19EF"/>
    <w:rsid w:val="00DC1EB1"/>
    <w:rsid w:val="00DC2CDE"/>
    <w:rsid w:val="00DC3189"/>
    <w:rsid w:val="00DC36F1"/>
    <w:rsid w:val="00DC375C"/>
    <w:rsid w:val="00DC3EE9"/>
    <w:rsid w:val="00DC47E1"/>
    <w:rsid w:val="00DC4E6C"/>
    <w:rsid w:val="00DC501F"/>
    <w:rsid w:val="00DC57A4"/>
    <w:rsid w:val="00DC587D"/>
    <w:rsid w:val="00DC60DF"/>
    <w:rsid w:val="00DC6614"/>
    <w:rsid w:val="00DC7EEC"/>
    <w:rsid w:val="00DD0C0C"/>
    <w:rsid w:val="00DD13FE"/>
    <w:rsid w:val="00DD2C0B"/>
    <w:rsid w:val="00DD2D67"/>
    <w:rsid w:val="00DD444C"/>
    <w:rsid w:val="00DD4BB7"/>
    <w:rsid w:val="00DD4FEE"/>
    <w:rsid w:val="00DD5740"/>
    <w:rsid w:val="00DD5A3A"/>
    <w:rsid w:val="00DD5B9E"/>
    <w:rsid w:val="00DD5BF5"/>
    <w:rsid w:val="00DD64EB"/>
    <w:rsid w:val="00DD6975"/>
    <w:rsid w:val="00DD7320"/>
    <w:rsid w:val="00DD742F"/>
    <w:rsid w:val="00DD755D"/>
    <w:rsid w:val="00DD7620"/>
    <w:rsid w:val="00DD785A"/>
    <w:rsid w:val="00DD7E0C"/>
    <w:rsid w:val="00DE00B1"/>
    <w:rsid w:val="00DE0143"/>
    <w:rsid w:val="00DE0275"/>
    <w:rsid w:val="00DE0864"/>
    <w:rsid w:val="00DE0BE4"/>
    <w:rsid w:val="00DE1BAC"/>
    <w:rsid w:val="00DE2A9E"/>
    <w:rsid w:val="00DE3399"/>
    <w:rsid w:val="00DE376B"/>
    <w:rsid w:val="00DE3C83"/>
    <w:rsid w:val="00DE4123"/>
    <w:rsid w:val="00DE4D53"/>
    <w:rsid w:val="00DE4EEB"/>
    <w:rsid w:val="00DE4F82"/>
    <w:rsid w:val="00DE51BB"/>
    <w:rsid w:val="00DE55FA"/>
    <w:rsid w:val="00DE6C63"/>
    <w:rsid w:val="00DE6ED0"/>
    <w:rsid w:val="00DE7A0F"/>
    <w:rsid w:val="00DE7F52"/>
    <w:rsid w:val="00DF0117"/>
    <w:rsid w:val="00DF0E26"/>
    <w:rsid w:val="00DF0FAB"/>
    <w:rsid w:val="00DF19BE"/>
    <w:rsid w:val="00DF260F"/>
    <w:rsid w:val="00DF2712"/>
    <w:rsid w:val="00DF286B"/>
    <w:rsid w:val="00DF31E6"/>
    <w:rsid w:val="00DF3841"/>
    <w:rsid w:val="00DF38AE"/>
    <w:rsid w:val="00DF3DF5"/>
    <w:rsid w:val="00DF506A"/>
    <w:rsid w:val="00DF5565"/>
    <w:rsid w:val="00DF6B7E"/>
    <w:rsid w:val="00DF7183"/>
    <w:rsid w:val="00E0097D"/>
    <w:rsid w:val="00E00B63"/>
    <w:rsid w:val="00E01487"/>
    <w:rsid w:val="00E015A4"/>
    <w:rsid w:val="00E022F9"/>
    <w:rsid w:val="00E02A8C"/>
    <w:rsid w:val="00E031C5"/>
    <w:rsid w:val="00E03764"/>
    <w:rsid w:val="00E03CAE"/>
    <w:rsid w:val="00E03EF5"/>
    <w:rsid w:val="00E04019"/>
    <w:rsid w:val="00E0513B"/>
    <w:rsid w:val="00E056DE"/>
    <w:rsid w:val="00E056F7"/>
    <w:rsid w:val="00E05753"/>
    <w:rsid w:val="00E05809"/>
    <w:rsid w:val="00E06442"/>
    <w:rsid w:val="00E066B9"/>
    <w:rsid w:val="00E073C5"/>
    <w:rsid w:val="00E11044"/>
    <w:rsid w:val="00E1114F"/>
    <w:rsid w:val="00E112CB"/>
    <w:rsid w:val="00E1171D"/>
    <w:rsid w:val="00E119C1"/>
    <w:rsid w:val="00E11AF2"/>
    <w:rsid w:val="00E11F6C"/>
    <w:rsid w:val="00E12063"/>
    <w:rsid w:val="00E124A1"/>
    <w:rsid w:val="00E1280F"/>
    <w:rsid w:val="00E12AEF"/>
    <w:rsid w:val="00E13425"/>
    <w:rsid w:val="00E142B9"/>
    <w:rsid w:val="00E15B80"/>
    <w:rsid w:val="00E15CFB"/>
    <w:rsid w:val="00E160FE"/>
    <w:rsid w:val="00E161B5"/>
    <w:rsid w:val="00E1628C"/>
    <w:rsid w:val="00E1639D"/>
    <w:rsid w:val="00E1784C"/>
    <w:rsid w:val="00E178B0"/>
    <w:rsid w:val="00E17AC6"/>
    <w:rsid w:val="00E17D43"/>
    <w:rsid w:val="00E202A1"/>
    <w:rsid w:val="00E20CF6"/>
    <w:rsid w:val="00E2123F"/>
    <w:rsid w:val="00E21633"/>
    <w:rsid w:val="00E22F27"/>
    <w:rsid w:val="00E23AC8"/>
    <w:rsid w:val="00E23EAD"/>
    <w:rsid w:val="00E24070"/>
    <w:rsid w:val="00E244FB"/>
    <w:rsid w:val="00E25ECF"/>
    <w:rsid w:val="00E266F3"/>
    <w:rsid w:val="00E274C3"/>
    <w:rsid w:val="00E3006C"/>
    <w:rsid w:val="00E312B5"/>
    <w:rsid w:val="00E3132D"/>
    <w:rsid w:val="00E318D0"/>
    <w:rsid w:val="00E31FF4"/>
    <w:rsid w:val="00E3235C"/>
    <w:rsid w:val="00E33063"/>
    <w:rsid w:val="00E343B4"/>
    <w:rsid w:val="00E3525F"/>
    <w:rsid w:val="00E35275"/>
    <w:rsid w:val="00E3614F"/>
    <w:rsid w:val="00E368E9"/>
    <w:rsid w:val="00E37374"/>
    <w:rsid w:val="00E3782E"/>
    <w:rsid w:val="00E40276"/>
    <w:rsid w:val="00E406AD"/>
    <w:rsid w:val="00E40991"/>
    <w:rsid w:val="00E40BB7"/>
    <w:rsid w:val="00E41382"/>
    <w:rsid w:val="00E4139F"/>
    <w:rsid w:val="00E41DA7"/>
    <w:rsid w:val="00E43506"/>
    <w:rsid w:val="00E4412A"/>
    <w:rsid w:val="00E4419D"/>
    <w:rsid w:val="00E4539A"/>
    <w:rsid w:val="00E45A44"/>
    <w:rsid w:val="00E4607D"/>
    <w:rsid w:val="00E4649D"/>
    <w:rsid w:val="00E46D9E"/>
    <w:rsid w:val="00E46F2D"/>
    <w:rsid w:val="00E47195"/>
    <w:rsid w:val="00E473A5"/>
    <w:rsid w:val="00E47C15"/>
    <w:rsid w:val="00E47FE2"/>
    <w:rsid w:val="00E50107"/>
    <w:rsid w:val="00E509A4"/>
    <w:rsid w:val="00E5110C"/>
    <w:rsid w:val="00E51171"/>
    <w:rsid w:val="00E51234"/>
    <w:rsid w:val="00E51ADA"/>
    <w:rsid w:val="00E51C2B"/>
    <w:rsid w:val="00E5249F"/>
    <w:rsid w:val="00E52BEC"/>
    <w:rsid w:val="00E52F80"/>
    <w:rsid w:val="00E539F4"/>
    <w:rsid w:val="00E56198"/>
    <w:rsid w:val="00E568E3"/>
    <w:rsid w:val="00E56B29"/>
    <w:rsid w:val="00E57031"/>
    <w:rsid w:val="00E5719D"/>
    <w:rsid w:val="00E578C4"/>
    <w:rsid w:val="00E60B04"/>
    <w:rsid w:val="00E60EA9"/>
    <w:rsid w:val="00E622FF"/>
    <w:rsid w:val="00E62315"/>
    <w:rsid w:val="00E6233C"/>
    <w:rsid w:val="00E63AF3"/>
    <w:rsid w:val="00E64341"/>
    <w:rsid w:val="00E64D95"/>
    <w:rsid w:val="00E650BE"/>
    <w:rsid w:val="00E65B9A"/>
    <w:rsid w:val="00E6623D"/>
    <w:rsid w:val="00E666CC"/>
    <w:rsid w:val="00E667B0"/>
    <w:rsid w:val="00E66ACD"/>
    <w:rsid w:val="00E66E7F"/>
    <w:rsid w:val="00E67019"/>
    <w:rsid w:val="00E67A30"/>
    <w:rsid w:val="00E703C7"/>
    <w:rsid w:val="00E71493"/>
    <w:rsid w:val="00E726CB"/>
    <w:rsid w:val="00E72C27"/>
    <w:rsid w:val="00E73557"/>
    <w:rsid w:val="00E738E9"/>
    <w:rsid w:val="00E73982"/>
    <w:rsid w:val="00E73DB2"/>
    <w:rsid w:val="00E746CF"/>
    <w:rsid w:val="00E74729"/>
    <w:rsid w:val="00E7496A"/>
    <w:rsid w:val="00E74B9C"/>
    <w:rsid w:val="00E751DA"/>
    <w:rsid w:val="00E7556A"/>
    <w:rsid w:val="00E75E6A"/>
    <w:rsid w:val="00E7621D"/>
    <w:rsid w:val="00E765FA"/>
    <w:rsid w:val="00E77031"/>
    <w:rsid w:val="00E77342"/>
    <w:rsid w:val="00E7770D"/>
    <w:rsid w:val="00E8015E"/>
    <w:rsid w:val="00E80404"/>
    <w:rsid w:val="00E80F03"/>
    <w:rsid w:val="00E81306"/>
    <w:rsid w:val="00E819BD"/>
    <w:rsid w:val="00E81B3A"/>
    <w:rsid w:val="00E82BD6"/>
    <w:rsid w:val="00E835E0"/>
    <w:rsid w:val="00E83A38"/>
    <w:rsid w:val="00E83B36"/>
    <w:rsid w:val="00E8446F"/>
    <w:rsid w:val="00E84FA9"/>
    <w:rsid w:val="00E8513E"/>
    <w:rsid w:val="00E85F78"/>
    <w:rsid w:val="00E8647C"/>
    <w:rsid w:val="00E86A83"/>
    <w:rsid w:val="00E86B1A"/>
    <w:rsid w:val="00E87AE1"/>
    <w:rsid w:val="00E90176"/>
    <w:rsid w:val="00E9150F"/>
    <w:rsid w:val="00E9153B"/>
    <w:rsid w:val="00E92770"/>
    <w:rsid w:val="00E93473"/>
    <w:rsid w:val="00E93580"/>
    <w:rsid w:val="00E944D7"/>
    <w:rsid w:val="00E94653"/>
    <w:rsid w:val="00E94B49"/>
    <w:rsid w:val="00E94FA5"/>
    <w:rsid w:val="00E95B5D"/>
    <w:rsid w:val="00E9633E"/>
    <w:rsid w:val="00E965A4"/>
    <w:rsid w:val="00E9681A"/>
    <w:rsid w:val="00E96C3D"/>
    <w:rsid w:val="00E9741A"/>
    <w:rsid w:val="00E97B38"/>
    <w:rsid w:val="00E97F7C"/>
    <w:rsid w:val="00EA02FC"/>
    <w:rsid w:val="00EA0577"/>
    <w:rsid w:val="00EA0790"/>
    <w:rsid w:val="00EA0DA0"/>
    <w:rsid w:val="00EA14D1"/>
    <w:rsid w:val="00EA1563"/>
    <w:rsid w:val="00EA177E"/>
    <w:rsid w:val="00EA29D9"/>
    <w:rsid w:val="00EA2F67"/>
    <w:rsid w:val="00EA3458"/>
    <w:rsid w:val="00EA37CD"/>
    <w:rsid w:val="00EA3B55"/>
    <w:rsid w:val="00EA3D2E"/>
    <w:rsid w:val="00EA433E"/>
    <w:rsid w:val="00EA5170"/>
    <w:rsid w:val="00EA5E13"/>
    <w:rsid w:val="00EA5FBE"/>
    <w:rsid w:val="00EA66B4"/>
    <w:rsid w:val="00EA6AFC"/>
    <w:rsid w:val="00EA77A0"/>
    <w:rsid w:val="00EA7B26"/>
    <w:rsid w:val="00EB06C3"/>
    <w:rsid w:val="00EB143F"/>
    <w:rsid w:val="00EB1467"/>
    <w:rsid w:val="00EB14D4"/>
    <w:rsid w:val="00EB18A8"/>
    <w:rsid w:val="00EB1EDE"/>
    <w:rsid w:val="00EB207D"/>
    <w:rsid w:val="00EB337C"/>
    <w:rsid w:val="00EB4560"/>
    <w:rsid w:val="00EB4BBA"/>
    <w:rsid w:val="00EB4E2B"/>
    <w:rsid w:val="00EB5021"/>
    <w:rsid w:val="00EB6D4A"/>
    <w:rsid w:val="00EB70D6"/>
    <w:rsid w:val="00EB7134"/>
    <w:rsid w:val="00EB76E4"/>
    <w:rsid w:val="00EC0007"/>
    <w:rsid w:val="00EC0154"/>
    <w:rsid w:val="00EC0843"/>
    <w:rsid w:val="00EC0BFC"/>
    <w:rsid w:val="00EC1883"/>
    <w:rsid w:val="00EC1B8E"/>
    <w:rsid w:val="00EC2258"/>
    <w:rsid w:val="00EC2C2D"/>
    <w:rsid w:val="00EC2FA3"/>
    <w:rsid w:val="00EC301D"/>
    <w:rsid w:val="00EC43BB"/>
    <w:rsid w:val="00EC45F6"/>
    <w:rsid w:val="00EC4B3E"/>
    <w:rsid w:val="00EC4B44"/>
    <w:rsid w:val="00EC66E5"/>
    <w:rsid w:val="00EC6739"/>
    <w:rsid w:val="00EC6785"/>
    <w:rsid w:val="00EC753C"/>
    <w:rsid w:val="00ED0564"/>
    <w:rsid w:val="00ED1072"/>
    <w:rsid w:val="00ED1685"/>
    <w:rsid w:val="00ED1966"/>
    <w:rsid w:val="00ED19EE"/>
    <w:rsid w:val="00ED1A64"/>
    <w:rsid w:val="00ED1C3E"/>
    <w:rsid w:val="00ED3687"/>
    <w:rsid w:val="00ED47EA"/>
    <w:rsid w:val="00ED4C19"/>
    <w:rsid w:val="00ED51DD"/>
    <w:rsid w:val="00ED52F9"/>
    <w:rsid w:val="00ED5950"/>
    <w:rsid w:val="00ED59D4"/>
    <w:rsid w:val="00ED60C1"/>
    <w:rsid w:val="00ED65DB"/>
    <w:rsid w:val="00ED6BD5"/>
    <w:rsid w:val="00ED6CBC"/>
    <w:rsid w:val="00ED77A8"/>
    <w:rsid w:val="00EE04A1"/>
    <w:rsid w:val="00EE1230"/>
    <w:rsid w:val="00EE3268"/>
    <w:rsid w:val="00EE32B6"/>
    <w:rsid w:val="00EE3498"/>
    <w:rsid w:val="00EE3F86"/>
    <w:rsid w:val="00EE4597"/>
    <w:rsid w:val="00EE4E76"/>
    <w:rsid w:val="00EE4E7B"/>
    <w:rsid w:val="00EE607F"/>
    <w:rsid w:val="00EE60E5"/>
    <w:rsid w:val="00EE62A8"/>
    <w:rsid w:val="00EE712A"/>
    <w:rsid w:val="00EF03C8"/>
    <w:rsid w:val="00EF0D7A"/>
    <w:rsid w:val="00EF0DFD"/>
    <w:rsid w:val="00EF1040"/>
    <w:rsid w:val="00EF121E"/>
    <w:rsid w:val="00EF1373"/>
    <w:rsid w:val="00EF1B79"/>
    <w:rsid w:val="00EF2748"/>
    <w:rsid w:val="00EF2946"/>
    <w:rsid w:val="00EF2A7B"/>
    <w:rsid w:val="00EF2B66"/>
    <w:rsid w:val="00EF3466"/>
    <w:rsid w:val="00EF43C8"/>
    <w:rsid w:val="00EF49A6"/>
    <w:rsid w:val="00EF4BA5"/>
    <w:rsid w:val="00EF571B"/>
    <w:rsid w:val="00EF5A21"/>
    <w:rsid w:val="00EF5C9E"/>
    <w:rsid w:val="00EF6CCF"/>
    <w:rsid w:val="00EF7254"/>
    <w:rsid w:val="00EF7DFA"/>
    <w:rsid w:val="00F000BD"/>
    <w:rsid w:val="00F00F57"/>
    <w:rsid w:val="00F01BAD"/>
    <w:rsid w:val="00F01BC6"/>
    <w:rsid w:val="00F01D00"/>
    <w:rsid w:val="00F01F72"/>
    <w:rsid w:val="00F0242A"/>
    <w:rsid w:val="00F02F30"/>
    <w:rsid w:val="00F0300A"/>
    <w:rsid w:val="00F03029"/>
    <w:rsid w:val="00F04722"/>
    <w:rsid w:val="00F0476D"/>
    <w:rsid w:val="00F04A36"/>
    <w:rsid w:val="00F054FB"/>
    <w:rsid w:val="00F07168"/>
    <w:rsid w:val="00F075A0"/>
    <w:rsid w:val="00F10B26"/>
    <w:rsid w:val="00F1119E"/>
    <w:rsid w:val="00F1152D"/>
    <w:rsid w:val="00F11A31"/>
    <w:rsid w:val="00F11E3B"/>
    <w:rsid w:val="00F125DF"/>
    <w:rsid w:val="00F12B80"/>
    <w:rsid w:val="00F12C34"/>
    <w:rsid w:val="00F12D99"/>
    <w:rsid w:val="00F1311C"/>
    <w:rsid w:val="00F133FE"/>
    <w:rsid w:val="00F138D4"/>
    <w:rsid w:val="00F13BF0"/>
    <w:rsid w:val="00F13FC8"/>
    <w:rsid w:val="00F148A5"/>
    <w:rsid w:val="00F14A95"/>
    <w:rsid w:val="00F14C30"/>
    <w:rsid w:val="00F14E29"/>
    <w:rsid w:val="00F14EC7"/>
    <w:rsid w:val="00F15127"/>
    <w:rsid w:val="00F16403"/>
    <w:rsid w:val="00F1792F"/>
    <w:rsid w:val="00F200DD"/>
    <w:rsid w:val="00F2074D"/>
    <w:rsid w:val="00F209DD"/>
    <w:rsid w:val="00F20B05"/>
    <w:rsid w:val="00F20BD6"/>
    <w:rsid w:val="00F219A2"/>
    <w:rsid w:val="00F2306E"/>
    <w:rsid w:val="00F247CE"/>
    <w:rsid w:val="00F25BA4"/>
    <w:rsid w:val="00F265AA"/>
    <w:rsid w:val="00F307D8"/>
    <w:rsid w:val="00F30898"/>
    <w:rsid w:val="00F30AE8"/>
    <w:rsid w:val="00F31266"/>
    <w:rsid w:val="00F31E34"/>
    <w:rsid w:val="00F31FAD"/>
    <w:rsid w:val="00F32889"/>
    <w:rsid w:val="00F33640"/>
    <w:rsid w:val="00F353E9"/>
    <w:rsid w:val="00F35456"/>
    <w:rsid w:val="00F3545C"/>
    <w:rsid w:val="00F35E35"/>
    <w:rsid w:val="00F36291"/>
    <w:rsid w:val="00F36E33"/>
    <w:rsid w:val="00F36E8E"/>
    <w:rsid w:val="00F3705F"/>
    <w:rsid w:val="00F37838"/>
    <w:rsid w:val="00F4069A"/>
    <w:rsid w:val="00F40C4E"/>
    <w:rsid w:val="00F410A9"/>
    <w:rsid w:val="00F411CF"/>
    <w:rsid w:val="00F425FF"/>
    <w:rsid w:val="00F42F29"/>
    <w:rsid w:val="00F42FD4"/>
    <w:rsid w:val="00F437D7"/>
    <w:rsid w:val="00F43923"/>
    <w:rsid w:val="00F445E4"/>
    <w:rsid w:val="00F4501F"/>
    <w:rsid w:val="00F45406"/>
    <w:rsid w:val="00F45D77"/>
    <w:rsid w:val="00F45DE7"/>
    <w:rsid w:val="00F45F34"/>
    <w:rsid w:val="00F46653"/>
    <w:rsid w:val="00F46CA3"/>
    <w:rsid w:val="00F46D90"/>
    <w:rsid w:val="00F46E44"/>
    <w:rsid w:val="00F477DC"/>
    <w:rsid w:val="00F5106F"/>
    <w:rsid w:val="00F52021"/>
    <w:rsid w:val="00F528AD"/>
    <w:rsid w:val="00F52AAE"/>
    <w:rsid w:val="00F52B11"/>
    <w:rsid w:val="00F538A7"/>
    <w:rsid w:val="00F55269"/>
    <w:rsid w:val="00F56036"/>
    <w:rsid w:val="00F5782B"/>
    <w:rsid w:val="00F60234"/>
    <w:rsid w:val="00F60743"/>
    <w:rsid w:val="00F6128C"/>
    <w:rsid w:val="00F61854"/>
    <w:rsid w:val="00F6195C"/>
    <w:rsid w:val="00F62000"/>
    <w:rsid w:val="00F62486"/>
    <w:rsid w:val="00F62630"/>
    <w:rsid w:val="00F62FA0"/>
    <w:rsid w:val="00F6330B"/>
    <w:rsid w:val="00F63FD4"/>
    <w:rsid w:val="00F64874"/>
    <w:rsid w:val="00F648E9"/>
    <w:rsid w:val="00F649C1"/>
    <w:rsid w:val="00F64D94"/>
    <w:rsid w:val="00F650B8"/>
    <w:rsid w:val="00F663A6"/>
    <w:rsid w:val="00F66510"/>
    <w:rsid w:val="00F6722F"/>
    <w:rsid w:val="00F673E8"/>
    <w:rsid w:val="00F674DA"/>
    <w:rsid w:val="00F67C57"/>
    <w:rsid w:val="00F70271"/>
    <w:rsid w:val="00F70361"/>
    <w:rsid w:val="00F7061D"/>
    <w:rsid w:val="00F70B1B"/>
    <w:rsid w:val="00F70B3E"/>
    <w:rsid w:val="00F70F76"/>
    <w:rsid w:val="00F7190B"/>
    <w:rsid w:val="00F72A8F"/>
    <w:rsid w:val="00F72B68"/>
    <w:rsid w:val="00F73B9E"/>
    <w:rsid w:val="00F7418B"/>
    <w:rsid w:val="00F752A5"/>
    <w:rsid w:val="00F75B18"/>
    <w:rsid w:val="00F762E4"/>
    <w:rsid w:val="00F76638"/>
    <w:rsid w:val="00F770D7"/>
    <w:rsid w:val="00F774A4"/>
    <w:rsid w:val="00F77537"/>
    <w:rsid w:val="00F77FBF"/>
    <w:rsid w:val="00F801D5"/>
    <w:rsid w:val="00F80E58"/>
    <w:rsid w:val="00F814F6"/>
    <w:rsid w:val="00F815C2"/>
    <w:rsid w:val="00F81BC2"/>
    <w:rsid w:val="00F82A33"/>
    <w:rsid w:val="00F83232"/>
    <w:rsid w:val="00F83342"/>
    <w:rsid w:val="00F839A3"/>
    <w:rsid w:val="00F84117"/>
    <w:rsid w:val="00F842DD"/>
    <w:rsid w:val="00F842F1"/>
    <w:rsid w:val="00F84859"/>
    <w:rsid w:val="00F84A9A"/>
    <w:rsid w:val="00F85C6C"/>
    <w:rsid w:val="00F86A74"/>
    <w:rsid w:val="00F86C46"/>
    <w:rsid w:val="00F90646"/>
    <w:rsid w:val="00F90B3B"/>
    <w:rsid w:val="00F911A6"/>
    <w:rsid w:val="00F913A5"/>
    <w:rsid w:val="00F913AD"/>
    <w:rsid w:val="00F91422"/>
    <w:rsid w:val="00F91525"/>
    <w:rsid w:val="00F91EDB"/>
    <w:rsid w:val="00F92846"/>
    <w:rsid w:val="00F92B69"/>
    <w:rsid w:val="00F92B8B"/>
    <w:rsid w:val="00F94E81"/>
    <w:rsid w:val="00F95000"/>
    <w:rsid w:val="00F961F1"/>
    <w:rsid w:val="00F970CF"/>
    <w:rsid w:val="00F97D1D"/>
    <w:rsid w:val="00FA0A17"/>
    <w:rsid w:val="00FA0D7F"/>
    <w:rsid w:val="00FA0E78"/>
    <w:rsid w:val="00FA15FB"/>
    <w:rsid w:val="00FA2711"/>
    <w:rsid w:val="00FA29AE"/>
    <w:rsid w:val="00FA2C62"/>
    <w:rsid w:val="00FA2DB5"/>
    <w:rsid w:val="00FA3090"/>
    <w:rsid w:val="00FA34F7"/>
    <w:rsid w:val="00FA3AF4"/>
    <w:rsid w:val="00FA4E20"/>
    <w:rsid w:val="00FA5B24"/>
    <w:rsid w:val="00FA68C8"/>
    <w:rsid w:val="00FA6B0A"/>
    <w:rsid w:val="00FA7B29"/>
    <w:rsid w:val="00FA7BDE"/>
    <w:rsid w:val="00FB0C89"/>
    <w:rsid w:val="00FB15DF"/>
    <w:rsid w:val="00FB24A0"/>
    <w:rsid w:val="00FB2566"/>
    <w:rsid w:val="00FB2770"/>
    <w:rsid w:val="00FB28E5"/>
    <w:rsid w:val="00FB34F8"/>
    <w:rsid w:val="00FB3FE9"/>
    <w:rsid w:val="00FB5273"/>
    <w:rsid w:val="00FB57C5"/>
    <w:rsid w:val="00FB5D21"/>
    <w:rsid w:val="00FB618F"/>
    <w:rsid w:val="00FB6695"/>
    <w:rsid w:val="00FB6A59"/>
    <w:rsid w:val="00FB6FD8"/>
    <w:rsid w:val="00FC02A0"/>
    <w:rsid w:val="00FC058C"/>
    <w:rsid w:val="00FC1023"/>
    <w:rsid w:val="00FC117C"/>
    <w:rsid w:val="00FC1209"/>
    <w:rsid w:val="00FC1D14"/>
    <w:rsid w:val="00FC2204"/>
    <w:rsid w:val="00FC24B8"/>
    <w:rsid w:val="00FC259C"/>
    <w:rsid w:val="00FC2DBF"/>
    <w:rsid w:val="00FC3615"/>
    <w:rsid w:val="00FC38B5"/>
    <w:rsid w:val="00FC3E93"/>
    <w:rsid w:val="00FC4535"/>
    <w:rsid w:val="00FC48EE"/>
    <w:rsid w:val="00FC4976"/>
    <w:rsid w:val="00FC4B61"/>
    <w:rsid w:val="00FC537F"/>
    <w:rsid w:val="00FC6962"/>
    <w:rsid w:val="00FC6A40"/>
    <w:rsid w:val="00FC6E8D"/>
    <w:rsid w:val="00FC6EC5"/>
    <w:rsid w:val="00FC74BB"/>
    <w:rsid w:val="00FC7610"/>
    <w:rsid w:val="00FC762D"/>
    <w:rsid w:val="00FC7831"/>
    <w:rsid w:val="00FC79DA"/>
    <w:rsid w:val="00FD0817"/>
    <w:rsid w:val="00FD0BCD"/>
    <w:rsid w:val="00FD0E28"/>
    <w:rsid w:val="00FD0FC5"/>
    <w:rsid w:val="00FD28D5"/>
    <w:rsid w:val="00FD28D8"/>
    <w:rsid w:val="00FD2F37"/>
    <w:rsid w:val="00FD317E"/>
    <w:rsid w:val="00FD3327"/>
    <w:rsid w:val="00FD3422"/>
    <w:rsid w:val="00FD3BA6"/>
    <w:rsid w:val="00FD4025"/>
    <w:rsid w:val="00FD40AC"/>
    <w:rsid w:val="00FD46F8"/>
    <w:rsid w:val="00FD552E"/>
    <w:rsid w:val="00FD6463"/>
    <w:rsid w:val="00FD733E"/>
    <w:rsid w:val="00FD737A"/>
    <w:rsid w:val="00FD742A"/>
    <w:rsid w:val="00FD743E"/>
    <w:rsid w:val="00FD7E77"/>
    <w:rsid w:val="00FE0933"/>
    <w:rsid w:val="00FE0D67"/>
    <w:rsid w:val="00FE1A7F"/>
    <w:rsid w:val="00FE1CD4"/>
    <w:rsid w:val="00FE41D6"/>
    <w:rsid w:val="00FE446A"/>
    <w:rsid w:val="00FE54D2"/>
    <w:rsid w:val="00FE56CA"/>
    <w:rsid w:val="00FE5E53"/>
    <w:rsid w:val="00FE625A"/>
    <w:rsid w:val="00FE6260"/>
    <w:rsid w:val="00FE6337"/>
    <w:rsid w:val="00FE6769"/>
    <w:rsid w:val="00FE79E5"/>
    <w:rsid w:val="00FE7E46"/>
    <w:rsid w:val="00FF0F95"/>
    <w:rsid w:val="00FF14EF"/>
    <w:rsid w:val="00FF1E3F"/>
    <w:rsid w:val="00FF264B"/>
    <w:rsid w:val="00FF2A92"/>
    <w:rsid w:val="00FF6368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14E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52B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5B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3D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34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D4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43CA"/>
  </w:style>
  <w:style w:type="paragraph" w:styleId="Fuzeile">
    <w:name w:val="footer"/>
    <w:basedOn w:val="Standard"/>
    <w:link w:val="FuzeileZchn"/>
    <w:uiPriority w:val="99"/>
    <w:unhideWhenUsed/>
    <w:rsid w:val="00AD4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43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3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3F5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B16F63"/>
    <w:rPr>
      <w:strike w:val="0"/>
      <w:dstrike w:val="0"/>
      <w:color w:val="464E90"/>
      <w:u w:val="none"/>
      <w:effect w:val="none"/>
    </w:rPr>
  </w:style>
  <w:style w:type="paragraph" w:customStyle="1" w:styleId="Default">
    <w:name w:val="Default"/>
    <w:rsid w:val="002070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52B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A1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A136E"/>
    <w:rPr>
      <w:rFonts w:ascii="Courier New" w:eastAsia="Times New Roman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915963"/>
    <w:rPr>
      <w:i/>
      <w:iCs/>
    </w:rPr>
  </w:style>
  <w:style w:type="paragraph" w:styleId="Listenabsatz">
    <w:name w:val="List Paragraph"/>
    <w:basedOn w:val="Standard"/>
    <w:uiPriority w:val="34"/>
    <w:qFormat/>
    <w:rsid w:val="00793C32"/>
    <w:pPr>
      <w:ind w:left="720"/>
      <w:contextualSpacing/>
    </w:pPr>
  </w:style>
  <w:style w:type="character" w:customStyle="1" w:styleId="highlight">
    <w:name w:val="highlight"/>
    <w:basedOn w:val="Absatz-Standardschriftart"/>
    <w:rsid w:val="00110834"/>
  </w:style>
  <w:style w:type="character" w:customStyle="1" w:styleId="A1">
    <w:name w:val="A1"/>
    <w:uiPriority w:val="99"/>
    <w:rsid w:val="00C13864"/>
    <w:rPr>
      <w:rFonts w:cs="Minion Pro"/>
      <w:color w:val="000000"/>
      <w:sz w:val="10"/>
      <w:szCs w:val="10"/>
    </w:rPr>
  </w:style>
  <w:style w:type="character" w:customStyle="1" w:styleId="A4">
    <w:name w:val="A4"/>
    <w:uiPriority w:val="99"/>
    <w:rsid w:val="00031E2D"/>
    <w:rPr>
      <w:rFonts w:cs="AGaramond"/>
      <w:color w:val="000000"/>
      <w:sz w:val="11"/>
      <w:szCs w:val="11"/>
    </w:rPr>
  </w:style>
  <w:style w:type="character" w:customStyle="1" w:styleId="scp">
    <w:name w:val="scp"/>
    <w:basedOn w:val="Absatz-Standardschriftart"/>
    <w:rsid w:val="006A0AA6"/>
  </w:style>
  <w:style w:type="character" w:customStyle="1" w:styleId="span9">
    <w:name w:val="span9"/>
    <w:basedOn w:val="Absatz-Standardschriftart"/>
    <w:rsid w:val="005B2C2F"/>
  </w:style>
  <w:style w:type="character" w:customStyle="1" w:styleId="placeholderend">
    <w:name w:val="placeholder_end"/>
    <w:basedOn w:val="Absatz-Standardschriftart"/>
    <w:rsid w:val="003D49B7"/>
  </w:style>
  <w:style w:type="character" w:customStyle="1" w:styleId="berschrift2Zchn">
    <w:name w:val="Überschrift 2 Zchn"/>
    <w:basedOn w:val="Absatz-Standardschriftart"/>
    <w:link w:val="berschrift2"/>
    <w:uiPriority w:val="9"/>
    <w:rsid w:val="00DD5B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34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HelleListe">
    <w:name w:val="Light List"/>
    <w:basedOn w:val="NormaleTabelle"/>
    <w:uiPriority w:val="61"/>
    <w:rsid w:val="00F663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Kalender2">
    <w:name w:val="Kalender 2"/>
    <w:basedOn w:val="NormaleTabelle"/>
    <w:uiPriority w:val="99"/>
    <w:qFormat/>
    <w:rsid w:val="00F663A6"/>
    <w:pPr>
      <w:spacing w:after="0" w:line="240" w:lineRule="auto"/>
      <w:jc w:val="center"/>
    </w:pPr>
    <w:rPr>
      <w:sz w:val="28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el1">
    <w:name w:val="Titel1"/>
    <w:basedOn w:val="Standard"/>
    <w:rsid w:val="00AB3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AB3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AB3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AB3638"/>
  </w:style>
  <w:style w:type="character" w:customStyle="1" w:styleId="articletext">
    <w:name w:val="articletext"/>
    <w:basedOn w:val="Absatz-Standardschriftart"/>
    <w:rsid w:val="00BE2E92"/>
  </w:style>
  <w:style w:type="paragraph" w:styleId="Endnotentext">
    <w:name w:val="endnote text"/>
    <w:basedOn w:val="Standard"/>
    <w:link w:val="EndnotentextZchn"/>
    <w:uiPriority w:val="99"/>
    <w:semiHidden/>
    <w:unhideWhenUsed/>
    <w:rsid w:val="009E41C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41CF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E41CF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D43E84"/>
    <w:rPr>
      <w:b/>
      <w:bCs/>
    </w:rPr>
  </w:style>
  <w:style w:type="character" w:customStyle="1" w:styleId="hlfld-abstract">
    <w:name w:val="hlfld-abstract"/>
    <w:basedOn w:val="Absatz-Standardschriftart"/>
    <w:rsid w:val="00885FF2"/>
  </w:style>
  <w:style w:type="paragraph" w:styleId="StandardWeb">
    <w:name w:val="Normal (Web)"/>
    <w:basedOn w:val="Standard"/>
    <w:uiPriority w:val="99"/>
    <w:unhideWhenUsed/>
    <w:rsid w:val="00CB3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">
    <w:name w:val="journal"/>
    <w:basedOn w:val="Absatz-Standardschriftart"/>
    <w:rsid w:val="004B6663"/>
  </w:style>
  <w:style w:type="character" w:customStyle="1" w:styleId="jnumber">
    <w:name w:val="jnumber"/>
    <w:basedOn w:val="Absatz-Standardschriftart"/>
    <w:rsid w:val="004B6663"/>
  </w:style>
  <w:style w:type="character" w:customStyle="1" w:styleId="st">
    <w:name w:val="st"/>
    <w:basedOn w:val="Absatz-Standardschriftart"/>
    <w:rsid w:val="00435952"/>
  </w:style>
  <w:style w:type="character" w:customStyle="1" w:styleId="oneclick-link">
    <w:name w:val="oneclick-link"/>
    <w:basedOn w:val="Absatz-Standardschriftart"/>
    <w:rsid w:val="001B28FA"/>
  </w:style>
  <w:style w:type="character" w:customStyle="1" w:styleId="data-listproperty-value">
    <w:name w:val="data-list__property-value"/>
    <w:basedOn w:val="Absatz-Standardschriftart"/>
    <w:rsid w:val="00EA2F67"/>
  </w:style>
  <w:style w:type="character" w:customStyle="1" w:styleId="berschrift3Zchn">
    <w:name w:val="Überschrift 3 Zchn"/>
    <w:basedOn w:val="Absatz-Standardschriftart"/>
    <w:link w:val="berschrift3"/>
    <w:uiPriority w:val="9"/>
    <w:rsid w:val="00073D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06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06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06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06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060D"/>
    <w:rPr>
      <w:b/>
      <w:bCs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026DF2"/>
    <w:rPr>
      <w:i/>
      <w:iCs/>
    </w:rPr>
  </w:style>
  <w:style w:type="character" w:customStyle="1" w:styleId="sp1">
    <w:name w:val="sp1"/>
    <w:basedOn w:val="Absatz-Standardschriftart"/>
    <w:rsid w:val="005F72EB"/>
    <w:rPr>
      <w:strike w:val="0"/>
      <w:dstrike w:val="0"/>
      <w:color w:val="000000"/>
      <w:u w:val="none"/>
      <w:effect w:val="none"/>
    </w:rPr>
  </w:style>
  <w:style w:type="character" w:customStyle="1" w:styleId="A8">
    <w:name w:val="A8"/>
    <w:uiPriority w:val="99"/>
    <w:rsid w:val="005217EC"/>
    <w:rPr>
      <w:rFonts w:cs="Trade Gothic LT Std"/>
      <w:color w:val="211D1E"/>
      <w:sz w:val="10"/>
      <w:szCs w:val="10"/>
    </w:rPr>
  </w:style>
  <w:style w:type="character" w:customStyle="1" w:styleId="text">
    <w:name w:val="text"/>
    <w:basedOn w:val="Absatz-Standardschriftart"/>
    <w:rsid w:val="00653805"/>
  </w:style>
  <w:style w:type="character" w:customStyle="1" w:styleId="citationref">
    <w:name w:val="citationref"/>
    <w:basedOn w:val="Absatz-Standardschriftart"/>
    <w:rsid w:val="00DE55FA"/>
  </w:style>
  <w:style w:type="character" w:styleId="HTMLBeispiel">
    <w:name w:val="HTML Sample"/>
    <w:basedOn w:val="Absatz-Standardschriftart"/>
    <w:uiPriority w:val="99"/>
    <w:semiHidden/>
    <w:unhideWhenUsed/>
    <w:rsid w:val="000C0E90"/>
    <w:rPr>
      <w:rFonts w:ascii="Courier New" w:eastAsia="Times New Roman" w:hAnsi="Courier New" w:cs="Courier New"/>
    </w:rPr>
  </w:style>
  <w:style w:type="character" w:customStyle="1" w:styleId="topic-highlight">
    <w:name w:val="topic-highlight"/>
    <w:basedOn w:val="Absatz-Standardschriftart"/>
    <w:rsid w:val="0039363A"/>
  </w:style>
  <w:style w:type="character" w:customStyle="1" w:styleId="spelle">
    <w:name w:val="spelle"/>
    <w:basedOn w:val="Absatz-Standardschriftart"/>
    <w:rsid w:val="00080EE0"/>
  </w:style>
  <w:style w:type="character" w:styleId="Zeilennummer">
    <w:name w:val="line number"/>
    <w:basedOn w:val="Absatz-Standardschriftart"/>
    <w:uiPriority w:val="99"/>
    <w:semiHidden/>
    <w:unhideWhenUsed/>
    <w:rsid w:val="00C02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52B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5B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3D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34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D4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43CA"/>
  </w:style>
  <w:style w:type="paragraph" w:styleId="Fuzeile">
    <w:name w:val="footer"/>
    <w:basedOn w:val="Standard"/>
    <w:link w:val="FuzeileZchn"/>
    <w:uiPriority w:val="99"/>
    <w:unhideWhenUsed/>
    <w:rsid w:val="00AD4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43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3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3F5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B16F63"/>
    <w:rPr>
      <w:strike w:val="0"/>
      <w:dstrike w:val="0"/>
      <w:color w:val="464E90"/>
      <w:u w:val="none"/>
      <w:effect w:val="none"/>
    </w:rPr>
  </w:style>
  <w:style w:type="paragraph" w:customStyle="1" w:styleId="Default">
    <w:name w:val="Default"/>
    <w:rsid w:val="002070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52B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A1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A136E"/>
    <w:rPr>
      <w:rFonts w:ascii="Courier New" w:eastAsia="Times New Roman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915963"/>
    <w:rPr>
      <w:i/>
      <w:iCs/>
    </w:rPr>
  </w:style>
  <w:style w:type="paragraph" w:styleId="Listenabsatz">
    <w:name w:val="List Paragraph"/>
    <w:basedOn w:val="Standard"/>
    <w:uiPriority w:val="34"/>
    <w:qFormat/>
    <w:rsid w:val="00793C32"/>
    <w:pPr>
      <w:ind w:left="720"/>
      <w:contextualSpacing/>
    </w:pPr>
  </w:style>
  <w:style w:type="character" w:customStyle="1" w:styleId="highlight">
    <w:name w:val="highlight"/>
    <w:basedOn w:val="Absatz-Standardschriftart"/>
    <w:rsid w:val="00110834"/>
  </w:style>
  <w:style w:type="character" w:customStyle="1" w:styleId="A1">
    <w:name w:val="A1"/>
    <w:uiPriority w:val="99"/>
    <w:rsid w:val="00C13864"/>
    <w:rPr>
      <w:rFonts w:cs="Minion Pro"/>
      <w:color w:val="000000"/>
      <w:sz w:val="10"/>
      <w:szCs w:val="10"/>
    </w:rPr>
  </w:style>
  <w:style w:type="character" w:customStyle="1" w:styleId="A4">
    <w:name w:val="A4"/>
    <w:uiPriority w:val="99"/>
    <w:rsid w:val="00031E2D"/>
    <w:rPr>
      <w:rFonts w:cs="AGaramond"/>
      <w:color w:val="000000"/>
      <w:sz w:val="11"/>
      <w:szCs w:val="11"/>
    </w:rPr>
  </w:style>
  <w:style w:type="character" w:customStyle="1" w:styleId="scp">
    <w:name w:val="scp"/>
    <w:basedOn w:val="Absatz-Standardschriftart"/>
    <w:rsid w:val="006A0AA6"/>
  </w:style>
  <w:style w:type="character" w:customStyle="1" w:styleId="span9">
    <w:name w:val="span9"/>
    <w:basedOn w:val="Absatz-Standardschriftart"/>
    <w:rsid w:val="005B2C2F"/>
  </w:style>
  <w:style w:type="character" w:customStyle="1" w:styleId="placeholderend">
    <w:name w:val="placeholder_end"/>
    <w:basedOn w:val="Absatz-Standardschriftart"/>
    <w:rsid w:val="003D49B7"/>
  </w:style>
  <w:style w:type="character" w:customStyle="1" w:styleId="berschrift2Zchn">
    <w:name w:val="Überschrift 2 Zchn"/>
    <w:basedOn w:val="Absatz-Standardschriftart"/>
    <w:link w:val="berschrift2"/>
    <w:uiPriority w:val="9"/>
    <w:rsid w:val="00DD5B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34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HelleListe">
    <w:name w:val="Light List"/>
    <w:basedOn w:val="NormaleTabelle"/>
    <w:uiPriority w:val="61"/>
    <w:rsid w:val="00F663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Kalender2">
    <w:name w:val="Kalender 2"/>
    <w:basedOn w:val="NormaleTabelle"/>
    <w:uiPriority w:val="99"/>
    <w:qFormat/>
    <w:rsid w:val="00F663A6"/>
    <w:pPr>
      <w:spacing w:after="0" w:line="240" w:lineRule="auto"/>
      <w:jc w:val="center"/>
    </w:pPr>
    <w:rPr>
      <w:sz w:val="28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el1">
    <w:name w:val="Titel1"/>
    <w:basedOn w:val="Standard"/>
    <w:rsid w:val="00AB3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AB3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AB3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AB3638"/>
  </w:style>
  <w:style w:type="character" w:customStyle="1" w:styleId="articletext">
    <w:name w:val="articletext"/>
    <w:basedOn w:val="Absatz-Standardschriftart"/>
    <w:rsid w:val="00BE2E92"/>
  </w:style>
  <w:style w:type="paragraph" w:styleId="Endnotentext">
    <w:name w:val="endnote text"/>
    <w:basedOn w:val="Standard"/>
    <w:link w:val="EndnotentextZchn"/>
    <w:uiPriority w:val="99"/>
    <w:semiHidden/>
    <w:unhideWhenUsed/>
    <w:rsid w:val="009E41C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41CF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E41CF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D43E84"/>
    <w:rPr>
      <w:b/>
      <w:bCs/>
    </w:rPr>
  </w:style>
  <w:style w:type="character" w:customStyle="1" w:styleId="hlfld-abstract">
    <w:name w:val="hlfld-abstract"/>
    <w:basedOn w:val="Absatz-Standardschriftart"/>
    <w:rsid w:val="00885FF2"/>
  </w:style>
  <w:style w:type="paragraph" w:styleId="StandardWeb">
    <w:name w:val="Normal (Web)"/>
    <w:basedOn w:val="Standard"/>
    <w:uiPriority w:val="99"/>
    <w:unhideWhenUsed/>
    <w:rsid w:val="00CB3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">
    <w:name w:val="journal"/>
    <w:basedOn w:val="Absatz-Standardschriftart"/>
    <w:rsid w:val="004B6663"/>
  </w:style>
  <w:style w:type="character" w:customStyle="1" w:styleId="jnumber">
    <w:name w:val="jnumber"/>
    <w:basedOn w:val="Absatz-Standardschriftart"/>
    <w:rsid w:val="004B6663"/>
  </w:style>
  <w:style w:type="character" w:customStyle="1" w:styleId="st">
    <w:name w:val="st"/>
    <w:basedOn w:val="Absatz-Standardschriftart"/>
    <w:rsid w:val="00435952"/>
  </w:style>
  <w:style w:type="character" w:customStyle="1" w:styleId="oneclick-link">
    <w:name w:val="oneclick-link"/>
    <w:basedOn w:val="Absatz-Standardschriftart"/>
    <w:rsid w:val="001B28FA"/>
  </w:style>
  <w:style w:type="character" w:customStyle="1" w:styleId="data-listproperty-value">
    <w:name w:val="data-list__property-value"/>
    <w:basedOn w:val="Absatz-Standardschriftart"/>
    <w:rsid w:val="00EA2F67"/>
  </w:style>
  <w:style w:type="character" w:customStyle="1" w:styleId="berschrift3Zchn">
    <w:name w:val="Überschrift 3 Zchn"/>
    <w:basedOn w:val="Absatz-Standardschriftart"/>
    <w:link w:val="berschrift3"/>
    <w:uiPriority w:val="9"/>
    <w:rsid w:val="00073D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06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06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06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06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060D"/>
    <w:rPr>
      <w:b/>
      <w:bCs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026DF2"/>
    <w:rPr>
      <w:i/>
      <w:iCs/>
    </w:rPr>
  </w:style>
  <w:style w:type="character" w:customStyle="1" w:styleId="sp1">
    <w:name w:val="sp1"/>
    <w:basedOn w:val="Absatz-Standardschriftart"/>
    <w:rsid w:val="005F72EB"/>
    <w:rPr>
      <w:strike w:val="0"/>
      <w:dstrike w:val="0"/>
      <w:color w:val="000000"/>
      <w:u w:val="none"/>
      <w:effect w:val="none"/>
    </w:rPr>
  </w:style>
  <w:style w:type="character" w:customStyle="1" w:styleId="A8">
    <w:name w:val="A8"/>
    <w:uiPriority w:val="99"/>
    <w:rsid w:val="005217EC"/>
    <w:rPr>
      <w:rFonts w:cs="Trade Gothic LT Std"/>
      <w:color w:val="211D1E"/>
      <w:sz w:val="10"/>
      <w:szCs w:val="10"/>
    </w:rPr>
  </w:style>
  <w:style w:type="character" w:customStyle="1" w:styleId="text">
    <w:name w:val="text"/>
    <w:basedOn w:val="Absatz-Standardschriftart"/>
    <w:rsid w:val="00653805"/>
  </w:style>
  <w:style w:type="character" w:customStyle="1" w:styleId="citationref">
    <w:name w:val="citationref"/>
    <w:basedOn w:val="Absatz-Standardschriftart"/>
    <w:rsid w:val="00DE55FA"/>
  </w:style>
  <w:style w:type="character" w:styleId="HTMLBeispiel">
    <w:name w:val="HTML Sample"/>
    <w:basedOn w:val="Absatz-Standardschriftart"/>
    <w:uiPriority w:val="99"/>
    <w:semiHidden/>
    <w:unhideWhenUsed/>
    <w:rsid w:val="000C0E90"/>
    <w:rPr>
      <w:rFonts w:ascii="Courier New" w:eastAsia="Times New Roman" w:hAnsi="Courier New" w:cs="Courier New"/>
    </w:rPr>
  </w:style>
  <w:style w:type="character" w:customStyle="1" w:styleId="topic-highlight">
    <w:name w:val="topic-highlight"/>
    <w:basedOn w:val="Absatz-Standardschriftart"/>
    <w:rsid w:val="0039363A"/>
  </w:style>
  <w:style w:type="character" w:customStyle="1" w:styleId="spelle">
    <w:name w:val="spelle"/>
    <w:basedOn w:val="Absatz-Standardschriftart"/>
    <w:rsid w:val="00080EE0"/>
  </w:style>
  <w:style w:type="character" w:styleId="Zeilennummer">
    <w:name w:val="line number"/>
    <w:basedOn w:val="Absatz-Standardschriftart"/>
    <w:uiPriority w:val="99"/>
    <w:semiHidden/>
    <w:unhideWhenUsed/>
    <w:rsid w:val="00C02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4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1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8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4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14192">
              <w:marLeft w:val="29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6411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C8C8C8"/>
                        <w:left w:val="single" w:sz="6" w:space="0" w:color="C8C8C8"/>
                        <w:bottom w:val="single" w:sz="6" w:space="0" w:color="C8C8C8"/>
                        <w:right w:val="single" w:sz="6" w:space="0" w:color="C8C8C8"/>
                      </w:divBdr>
                    </w:div>
                  </w:divsChild>
                </w:div>
              </w:divsChild>
            </w:div>
          </w:divsChild>
        </w:div>
      </w:divsChild>
    </w:div>
    <w:div w:id="2397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6019">
              <w:marLeft w:val="29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2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46140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C8C8C8"/>
                        <w:left w:val="single" w:sz="6" w:space="0" w:color="C8C8C8"/>
                        <w:bottom w:val="single" w:sz="6" w:space="0" w:color="C8C8C8"/>
                        <w:right w:val="single" w:sz="6" w:space="0" w:color="C8C8C8"/>
                      </w:divBdr>
                    </w:div>
                  </w:divsChild>
                </w:div>
              </w:divsChild>
            </w:div>
          </w:divsChild>
        </w:div>
      </w:divsChild>
    </w:div>
    <w:div w:id="2531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0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7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9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9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2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9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9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663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4428">
          <w:marLeft w:val="0"/>
          <w:marRight w:val="0"/>
          <w:marTop w:val="0"/>
          <w:marBottom w:val="300"/>
          <w:divBdr>
            <w:top w:val="single" w:sz="6" w:space="5" w:color="999999"/>
            <w:left w:val="single" w:sz="6" w:space="5" w:color="999999"/>
            <w:bottom w:val="single" w:sz="6" w:space="5" w:color="999999"/>
            <w:right w:val="single" w:sz="6" w:space="5" w:color="999999"/>
          </w:divBdr>
        </w:div>
      </w:divsChild>
    </w:div>
    <w:div w:id="480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5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5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7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1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8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1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3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8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5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2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4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2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1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6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2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4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728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1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58798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C8C8C8"/>
                        <w:left w:val="single" w:sz="6" w:space="0" w:color="C8C8C8"/>
                        <w:bottom w:val="single" w:sz="6" w:space="0" w:color="C8C8C8"/>
                        <w:right w:val="single" w:sz="6" w:space="0" w:color="C8C8C8"/>
                      </w:divBdr>
                    </w:div>
                  </w:divsChild>
                </w:div>
              </w:divsChild>
            </w:div>
          </w:divsChild>
        </w:div>
      </w:divsChild>
    </w:div>
    <w:div w:id="14012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0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8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1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64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6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1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0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4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0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3715">
              <w:marLeft w:val="29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7799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C8C8C8"/>
                        <w:left w:val="single" w:sz="6" w:space="0" w:color="C8C8C8"/>
                        <w:bottom w:val="single" w:sz="6" w:space="0" w:color="C8C8C8"/>
                        <w:right w:val="single" w:sz="6" w:space="0" w:color="C8C8C8"/>
                      </w:divBdr>
                    </w:div>
                  </w:divsChild>
                </w:div>
              </w:divsChild>
            </w:div>
          </w:divsChild>
        </w:div>
      </w:divsChild>
    </w:div>
    <w:div w:id="20037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6707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AAAAAA"/>
                        <w:left w:val="single" w:sz="6" w:space="0" w:color="AAAAAA"/>
                        <w:bottom w:val="single" w:sz="6" w:space="0" w:color="AAAAAA"/>
                        <w:right w:val="single" w:sz="6" w:space="0" w:color="AAAAAA"/>
                      </w:divBdr>
                    </w:div>
                  </w:divsChild>
                </w:div>
              </w:divsChild>
            </w:div>
          </w:divsChild>
        </w:div>
      </w:divsChild>
    </w:div>
    <w:div w:id="20535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6051">
              <w:marLeft w:val="29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89120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C8C8C8"/>
                        <w:left w:val="single" w:sz="6" w:space="0" w:color="C8C8C8"/>
                        <w:bottom w:val="single" w:sz="6" w:space="0" w:color="C8C8C8"/>
                        <w:right w:val="single" w:sz="6" w:space="0" w:color="C8C8C8"/>
                      </w:divBdr>
                    </w:div>
                  </w:divsChild>
                </w:div>
              </w:divsChild>
            </w:div>
          </w:divsChild>
        </w:div>
      </w:divsChild>
    </w:div>
    <w:div w:id="20699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0964">
              <w:marLeft w:val="29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3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4910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C8C8C8"/>
                        <w:left w:val="single" w:sz="6" w:space="0" w:color="C8C8C8"/>
                        <w:bottom w:val="single" w:sz="6" w:space="0" w:color="C8C8C8"/>
                        <w:right w:val="single" w:sz="6" w:space="0" w:color="C8C8C8"/>
                      </w:divBdr>
                    </w:div>
                  </w:divsChild>
                </w:div>
              </w:divsChild>
            </w:div>
          </w:divsChild>
        </w:div>
      </w:divsChild>
    </w:div>
    <w:div w:id="20797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DF51F-D4B7-4926-8154-7654E022C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5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Krautwald, Stefan</cp:lastModifiedBy>
  <cp:revision>2</cp:revision>
  <cp:lastPrinted>2018-08-03T11:40:00Z</cp:lastPrinted>
  <dcterms:created xsi:type="dcterms:W3CDTF">2018-10-30T07:25:00Z</dcterms:created>
  <dcterms:modified xsi:type="dcterms:W3CDTF">2018-10-30T07:25:00Z</dcterms:modified>
</cp:coreProperties>
</file>